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21344" w14:textId="77777777" w:rsidR="00CE13CB" w:rsidRDefault="00CE13CB" w:rsidP="00CE13CB">
      <w:pPr>
        <w:rPr>
          <w:rFonts w:ascii="Times New Roman" w:hAnsi="Times New Roman" w:cs="Times New Roman"/>
          <w:b/>
          <w:sz w:val="24"/>
          <w:szCs w:val="24"/>
        </w:rPr>
      </w:pPr>
      <w:r w:rsidRPr="00A14BD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21CA0B2B" w14:textId="77777777" w:rsidR="00CE13CB" w:rsidRPr="00A14BDC" w:rsidRDefault="00CE13CB" w:rsidP="00CE13CB">
      <w:pPr>
        <w:rPr>
          <w:rFonts w:ascii="Times New Roman" w:hAnsi="Times New Roman" w:cs="Times New Roman"/>
          <w:b/>
          <w:sz w:val="24"/>
          <w:szCs w:val="24"/>
        </w:rPr>
      </w:pPr>
      <w:r w:rsidRPr="00A14BDC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5F1B46F0" w14:textId="77777777" w:rsidR="00CE13CB" w:rsidRPr="00A14BDC" w:rsidRDefault="00CE13CB" w:rsidP="00CE13CB">
      <w:pPr>
        <w:rPr>
          <w:rFonts w:ascii="Times New Roman" w:hAnsi="Times New Roman" w:cs="Times New Roman"/>
          <w:b/>
          <w:sz w:val="24"/>
          <w:szCs w:val="24"/>
        </w:rPr>
      </w:pPr>
      <w:r w:rsidRPr="00A14BDC">
        <w:rPr>
          <w:rFonts w:ascii="Times New Roman" w:hAnsi="Times New Roman" w:cs="Times New Roman"/>
          <w:b/>
          <w:sz w:val="24"/>
          <w:szCs w:val="24"/>
        </w:rPr>
        <w:t>Table S1: Cytokine release syndrome (Safety analysis se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2687"/>
      </w:tblGrid>
      <w:tr w:rsidR="00CE13CB" w:rsidRPr="00A14BDC" w14:paraId="50212660" w14:textId="77777777" w:rsidTr="004072E5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347D489E" w14:textId="77777777" w:rsidR="00CE13CB" w:rsidRPr="00A14BDC" w:rsidRDefault="00CE13CB" w:rsidP="004072E5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 of first CRS episode</w:t>
            </w:r>
            <w:r w:rsidRPr="00A14BD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A14BDC">
              <w:rPr>
                <w:rFonts w:ascii="Times New Roman" w:hAnsi="Times New Roman" w:cs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4557B0A9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b/>
                <w:sz w:val="24"/>
                <w:szCs w:val="24"/>
              </w:rPr>
              <w:t>Patients (N=9)</w:t>
            </w:r>
          </w:p>
        </w:tc>
      </w:tr>
      <w:tr w:rsidR="00CE13CB" w:rsidRPr="00A14BDC" w14:paraId="407BE683" w14:textId="77777777" w:rsidTr="004072E5">
        <w:tc>
          <w:tcPr>
            <w:tcW w:w="6663" w:type="dxa"/>
            <w:tcBorders>
              <w:top w:val="single" w:sz="4" w:space="0" w:color="auto"/>
            </w:tcBorders>
          </w:tcPr>
          <w:p w14:paraId="22CA08B1" w14:textId="77777777" w:rsidR="00CE13CB" w:rsidRPr="00A14BDC" w:rsidRDefault="00CE13CB" w:rsidP="004072E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 xml:space="preserve">Maximum CRS grade per Lee scale 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3BBC43A5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</w:tr>
      <w:tr w:rsidR="00CE13CB" w:rsidRPr="00A14BDC" w14:paraId="0EDF35F4" w14:textId="77777777" w:rsidTr="004072E5">
        <w:tc>
          <w:tcPr>
            <w:tcW w:w="6663" w:type="dxa"/>
          </w:tcPr>
          <w:p w14:paraId="6C46F3B3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2687" w:type="dxa"/>
          </w:tcPr>
          <w:p w14:paraId="78FFF822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</w:tr>
      <w:tr w:rsidR="00CE13CB" w:rsidRPr="00A14BDC" w14:paraId="073F16DE" w14:textId="77777777" w:rsidTr="004072E5">
        <w:tc>
          <w:tcPr>
            <w:tcW w:w="6663" w:type="dxa"/>
          </w:tcPr>
          <w:p w14:paraId="24258006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2687" w:type="dxa"/>
          </w:tcPr>
          <w:p w14:paraId="4DAD2A5D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</w:tr>
      <w:tr w:rsidR="00CE13CB" w:rsidRPr="00A14BDC" w14:paraId="3F147424" w14:textId="77777777" w:rsidTr="004072E5">
        <w:tc>
          <w:tcPr>
            <w:tcW w:w="6663" w:type="dxa"/>
          </w:tcPr>
          <w:p w14:paraId="1A5CF767" w14:textId="77777777" w:rsidR="00CE13CB" w:rsidRPr="00A14BDC" w:rsidRDefault="00CE13CB" w:rsidP="004072E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Among patients with CRS (n=6):</w:t>
            </w:r>
          </w:p>
        </w:tc>
        <w:tc>
          <w:tcPr>
            <w:tcW w:w="2687" w:type="dxa"/>
          </w:tcPr>
          <w:p w14:paraId="7B8BD918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3CB" w:rsidRPr="00A14BDC" w14:paraId="1F4295D3" w14:textId="77777777" w:rsidTr="004072E5">
        <w:tc>
          <w:tcPr>
            <w:tcW w:w="6663" w:type="dxa"/>
          </w:tcPr>
          <w:p w14:paraId="0EB85DD3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687" w:type="dxa"/>
          </w:tcPr>
          <w:p w14:paraId="51F42BD6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</w:tr>
      <w:tr w:rsidR="00CE13CB" w:rsidRPr="00A14BDC" w14:paraId="124456EE" w14:textId="77777777" w:rsidTr="004072E5">
        <w:tc>
          <w:tcPr>
            <w:tcW w:w="6663" w:type="dxa"/>
          </w:tcPr>
          <w:p w14:paraId="587A7467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Concurrent infections</w:t>
            </w:r>
          </w:p>
        </w:tc>
        <w:tc>
          <w:tcPr>
            <w:tcW w:w="2687" w:type="dxa"/>
          </w:tcPr>
          <w:p w14:paraId="6CD06876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</w:tr>
      <w:tr w:rsidR="00CE13CB" w:rsidRPr="00A14BDC" w14:paraId="000A0BC0" w14:textId="77777777" w:rsidTr="004072E5">
        <w:tc>
          <w:tcPr>
            <w:tcW w:w="6663" w:type="dxa"/>
          </w:tcPr>
          <w:p w14:paraId="62C796D7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Median time to onset, days (range)</w:t>
            </w:r>
          </w:p>
        </w:tc>
        <w:tc>
          <w:tcPr>
            <w:tcW w:w="2687" w:type="dxa"/>
          </w:tcPr>
          <w:p w14:paraId="1DF2A0A8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4.0 (2‒7)</w:t>
            </w:r>
          </w:p>
        </w:tc>
      </w:tr>
      <w:tr w:rsidR="00CE13CB" w:rsidRPr="00A14BDC" w14:paraId="18A1DA32" w14:textId="77777777" w:rsidTr="004072E5">
        <w:tc>
          <w:tcPr>
            <w:tcW w:w="6663" w:type="dxa"/>
          </w:tcPr>
          <w:p w14:paraId="1C717981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Median duration, days (range)</w:t>
            </w:r>
          </w:p>
        </w:tc>
        <w:tc>
          <w:tcPr>
            <w:tcW w:w="2687" w:type="dxa"/>
          </w:tcPr>
          <w:p w14:paraId="484EF88B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9.5 (7‒24)</w:t>
            </w:r>
          </w:p>
        </w:tc>
      </w:tr>
      <w:tr w:rsidR="00CE13CB" w:rsidRPr="00A14BDC" w14:paraId="1F2A5104" w14:textId="77777777" w:rsidTr="004072E5">
        <w:tc>
          <w:tcPr>
            <w:tcW w:w="6663" w:type="dxa"/>
          </w:tcPr>
          <w:p w14:paraId="143C60A5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Admitted to ICU</w:t>
            </w:r>
          </w:p>
        </w:tc>
        <w:tc>
          <w:tcPr>
            <w:tcW w:w="2687" w:type="dxa"/>
          </w:tcPr>
          <w:p w14:paraId="6B54616C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E13CB" w:rsidRPr="00A14BDC" w14:paraId="6E349977" w14:textId="77777777" w:rsidTr="004072E5">
        <w:tc>
          <w:tcPr>
            <w:tcW w:w="6663" w:type="dxa"/>
          </w:tcPr>
          <w:p w14:paraId="3572C5C5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Patients with resolved events</w:t>
            </w:r>
          </w:p>
        </w:tc>
        <w:tc>
          <w:tcPr>
            <w:tcW w:w="2687" w:type="dxa"/>
          </w:tcPr>
          <w:p w14:paraId="0F19DCB4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6 (100)</w:t>
            </w:r>
          </w:p>
        </w:tc>
      </w:tr>
      <w:tr w:rsidR="00CE13CB" w:rsidRPr="00A14BDC" w14:paraId="1603E961" w14:textId="77777777" w:rsidTr="004072E5">
        <w:tc>
          <w:tcPr>
            <w:tcW w:w="6663" w:type="dxa"/>
          </w:tcPr>
          <w:p w14:paraId="72F04D48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Management:</w:t>
            </w:r>
          </w:p>
        </w:tc>
        <w:tc>
          <w:tcPr>
            <w:tcW w:w="2687" w:type="dxa"/>
          </w:tcPr>
          <w:p w14:paraId="07D1C875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3CB" w:rsidRPr="00A14BDC" w14:paraId="67B45619" w14:textId="77777777" w:rsidTr="004072E5">
        <w:tc>
          <w:tcPr>
            <w:tcW w:w="6663" w:type="dxa"/>
          </w:tcPr>
          <w:p w14:paraId="2F1CDC8C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Total parenteral nutrition</w:t>
            </w:r>
          </w:p>
        </w:tc>
        <w:tc>
          <w:tcPr>
            <w:tcW w:w="2687" w:type="dxa"/>
          </w:tcPr>
          <w:p w14:paraId="0145A414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3 (50.0)</w:t>
            </w:r>
          </w:p>
        </w:tc>
      </w:tr>
      <w:tr w:rsidR="00CE13CB" w:rsidRPr="00A14BDC" w14:paraId="10651318" w14:textId="77777777" w:rsidTr="004072E5">
        <w:tc>
          <w:tcPr>
            <w:tcW w:w="6663" w:type="dxa"/>
          </w:tcPr>
          <w:p w14:paraId="0C57FE30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</w:p>
        </w:tc>
        <w:tc>
          <w:tcPr>
            <w:tcW w:w="2687" w:type="dxa"/>
          </w:tcPr>
          <w:p w14:paraId="26BF351B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</w:tr>
      <w:tr w:rsidR="00CE13CB" w:rsidRPr="00A14BDC" w14:paraId="745CE7EB" w14:textId="77777777" w:rsidTr="004072E5">
        <w:tc>
          <w:tcPr>
            <w:tcW w:w="6663" w:type="dxa"/>
          </w:tcPr>
          <w:p w14:paraId="109A41BC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2687" w:type="dxa"/>
          </w:tcPr>
          <w:p w14:paraId="08D87DC0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</w:tr>
      <w:tr w:rsidR="00CE13CB" w:rsidRPr="00A14BDC" w14:paraId="553685E2" w14:textId="77777777" w:rsidTr="004072E5">
        <w:tc>
          <w:tcPr>
            <w:tcW w:w="6663" w:type="dxa"/>
          </w:tcPr>
          <w:p w14:paraId="2B3A12EA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Intravenous fluids for hypotension</w:t>
            </w:r>
          </w:p>
        </w:tc>
        <w:tc>
          <w:tcPr>
            <w:tcW w:w="2687" w:type="dxa"/>
          </w:tcPr>
          <w:p w14:paraId="6DF46E40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</w:tr>
      <w:tr w:rsidR="00CE13CB" w:rsidRPr="00A14BDC" w14:paraId="34CDCE2B" w14:textId="77777777" w:rsidTr="004072E5">
        <w:tc>
          <w:tcPr>
            <w:tcW w:w="6663" w:type="dxa"/>
            <w:tcBorders>
              <w:bottom w:val="single" w:sz="4" w:space="0" w:color="auto"/>
            </w:tcBorders>
          </w:tcPr>
          <w:p w14:paraId="27BB1A07" w14:textId="77777777" w:rsidR="00CE13CB" w:rsidRPr="00A14BDC" w:rsidRDefault="00CE13CB" w:rsidP="004072E5">
            <w:pPr>
              <w:spacing w:before="60" w:after="6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Oxygen supplementation for hypoxia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4FE239BC" w14:textId="77777777" w:rsidR="00CE13CB" w:rsidRPr="00A14BDC" w:rsidRDefault="00CE13CB" w:rsidP="004072E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DC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</w:tr>
    </w:tbl>
    <w:p w14:paraId="566B1E89" w14:textId="77777777" w:rsidR="00CE13CB" w:rsidRPr="00A14BDC" w:rsidRDefault="00CE13CB" w:rsidP="00CE13CB">
      <w:pPr>
        <w:rPr>
          <w:rFonts w:ascii="Times New Roman" w:hAnsi="Times New Roman" w:cs="Times New Roman"/>
        </w:rPr>
      </w:pPr>
      <w:r w:rsidRPr="00A14BDC">
        <w:rPr>
          <w:rFonts w:ascii="Times New Roman" w:hAnsi="Times New Roman" w:cs="Times New Roman"/>
          <w:vertAlign w:val="superscript"/>
        </w:rPr>
        <w:t>a</w:t>
      </w:r>
      <w:r w:rsidRPr="00A14BDC">
        <w:rPr>
          <w:rFonts w:ascii="Times New Roman" w:hAnsi="Times New Roman" w:cs="Times New Roman"/>
        </w:rPr>
        <w:t xml:space="preserve">Only the first CRS episode post-infusion was summarized for each patient: all first episodes were reported within 8 weeks post-infusion. Only 1 patient had the second CRS episode reported &gt;1 year post-infusion with maximum grade 5. CRS, cytokine release syndrome; ICU, intensive care unit. </w:t>
      </w:r>
      <w:r w:rsidRPr="00A14BDC">
        <w:rPr>
          <w:rFonts w:ascii="Times New Roman" w:hAnsi="Times New Roman" w:cs="Times New Roman"/>
          <w:sz w:val="18"/>
          <w:szCs w:val="18"/>
        </w:rPr>
        <w:br w:type="page"/>
      </w:r>
    </w:p>
    <w:p w14:paraId="667F6295" w14:textId="77777777" w:rsidR="00CE13CB" w:rsidRPr="00A14BDC" w:rsidRDefault="00CE13CB" w:rsidP="00CE13CB">
      <w:pPr>
        <w:rPr>
          <w:rFonts w:ascii="Times New Roman" w:hAnsi="Times New Roman" w:cs="Times New Roman"/>
          <w:b/>
          <w:sz w:val="24"/>
          <w:szCs w:val="24"/>
        </w:rPr>
      </w:pPr>
      <w:r w:rsidRPr="00A14BDC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3FF5CEC9" w14:textId="77777777" w:rsidR="00CE13CB" w:rsidRPr="00A14BDC" w:rsidRDefault="00CE13CB" w:rsidP="00CE13CB">
      <w:pPr>
        <w:tabs>
          <w:tab w:val="left" w:pos="86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4BDC">
        <w:rPr>
          <w:rFonts w:ascii="Times New Roman" w:hAnsi="Times New Roman" w:cs="Times New Roman"/>
          <w:b/>
          <w:bCs/>
          <w:sz w:val="24"/>
          <w:szCs w:val="24"/>
        </w:rPr>
        <w:t>Fig. S1: Disposition of the study patients (All enrolled patients)</w:t>
      </w:r>
    </w:p>
    <w:p w14:paraId="540ADAFF" w14:textId="77777777" w:rsidR="00CE13CB" w:rsidRPr="00A14BDC" w:rsidRDefault="00CE13CB" w:rsidP="00CE13CB">
      <w:pPr>
        <w:tabs>
          <w:tab w:val="left" w:pos="86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4BDC">
        <w:rPr>
          <w:rFonts w:ascii="Times New Roman" w:hAnsi="Times New Roman" w:cs="Times New Roman"/>
        </w:rPr>
        <w:t xml:space="preserve"> </w:t>
      </w:r>
      <w:r w:rsidRPr="00A14BDC">
        <w:rPr>
          <w:rFonts w:ascii="Times New Roman" w:hAnsi="Times New Roman" w:cs="Times New Roman"/>
          <w:noProof/>
          <w:sz w:val="22"/>
          <w:szCs w:val="22"/>
          <w:lang w:eastAsia="ja-JP"/>
        </w:rPr>
        <w:drawing>
          <wp:inline distT="0" distB="0" distL="0" distR="0" wp14:anchorId="1278EC83" wp14:editId="44160B25">
            <wp:extent cx="5942795" cy="2540000"/>
            <wp:effectExtent l="0" t="0" r="127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98" b="11314"/>
                    <a:stretch/>
                  </pic:blipFill>
                  <pic:spPr bwMode="auto">
                    <a:xfrm>
                      <a:off x="0" y="0"/>
                      <a:ext cx="5943600" cy="2540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441B3D" w14:textId="5AA3E7E5" w:rsidR="00304100" w:rsidRPr="00A37D90" w:rsidRDefault="00CE13CB" w:rsidP="00A37D90">
      <w:pPr>
        <w:tabs>
          <w:tab w:val="left" w:pos="8600"/>
        </w:tabs>
        <w:spacing w:after="0" w:line="240" w:lineRule="auto"/>
        <w:rPr>
          <w:rFonts w:ascii="Times New Roman" w:hAnsi="Times New Roman" w:cs="Times New Roman"/>
        </w:rPr>
      </w:pPr>
      <w:r w:rsidRPr="00A14BDC">
        <w:rPr>
          <w:rFonts w:ascii="Times New Roman" w:hAnsi="Times New Roman" w:cs="Times New Roman"/>
          <w:vertAlign w:val="superscript"/>
        </w:rPr>
        <w:t>a</w:t>
      </w:r>
      <w:r w:rsidRPr="00A14BDC">
        <w:rPr>
          <w:rFonts w:ascii="Times New Roman" w:hAnsi="Times New Roman" w:cs="Times New Roman"/>
        </w:rPr>
        <w:t>The median time from enrollment to infusion was 63 days (range, 51–120).</w:t>
      </w:r>
      <w:r w:rsidRPr="00A14BDC">
        <w:rPr>
          <w:rFonts w:ascii="Times New Roman" w:hAnsi="Times New Roman" w:cs="Times New Roman"/>
          <w:vertAlign w:val="superscript"/>
        </w:rPr>
        <w:t xml:space="preserve"> b</w:t>
      </w:r>
      <w:r w:rsidRPr="00A14BDC">
        <w:rPr>
          <w:rFonts w:ascii="Times New Roman" w:hAnsi="Times New Roman" w:cs="Times New Roman"/>
        </w:rPr>
        <w:t>One infused patient had no measurable disease pre-infusion per IRC review; therefore, only 8 were evaluable for efficacy.</w:t>
      </w:r>
    </w:p>
    <w:sectPr w:rsidR="00304100" w:rsidRPr="00A37D90" w:rsidSect="00713DC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BC9AF" w14:textId="77777777" w:rsidR="00FF6A4C" w:rsidRDefault="00FF6A4C" w:rsidP="002D20CF">
      <w:pPr>
        <w:spacing w:after="0" w:line="240" w:lineRule="auto"/>
      </w:pPr>
      <w:r>
        <w:separator/>
      </w:r>
    </w:p>
  </w:endnote>
  <w:endnote w:type="continuationSeparator" w:id="0">
    <w:p w14:paraId="5F56301D" w14:textId="77777777" w:rsidR="00FF6A4C" w:rsidRDefault="00FF6A4C" w:rsidP="002D20CF">
      <w:pPr>
        <w:spacing w:after="0" w:line="240" w:lineRule="auto"/>
      </w:pPr>
      <w:r>
        <w:continuationSeparator/>
      </w:r>
    </w:p>
  </w:endnote>
  <w:endnote w:type="continuationNotice" w:id="1">
    <w:p w14:paraId="4DC781AC" w14:textId="77777777" w:rsidR="00FF6A4C" w:rsidRDefault="00FF6A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2938B" w14:textId="77777777" w:rsidR="00F2492E" w:rsidRDefault="00F249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60193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695F2" w14:textId="5DE15876" w:rsidR="00BC4098" w:rsidRDefault="00BC40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1140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9202707" w14:textId="77777777" w:rsidR="00BC4098" w:rsidRDefault="00BC40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1817D" w14:textId="77777777" w:rsidR="00F2492E" w:rsidRDefault="00F249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8C9C7" w14:textId="77777777" w:rsidR="00FF6A4C" w:rsidRDefault="00FF6A4C" w:rsidP="002D20CF">
      <w:pPr>
        <w:spacing w:after="0" w:line="240" w:lineRule="auto"/>
      </w:pPr>
      <w:r>
        <w:separator/>
      </w:r>
    </w:p>
  </w:footnote>
  <w:footnote w:type="continuationSeparator" w:id="0">
    <w:p w14:paraId="37E7E0FB" w14:textId="77777777" w:rsidR="00FF6A4C" w:rsidRDefault="00FF6A4C" w:rsidP="002D20CF">
      <w:pPr>
        <w:spacing w:after="0" w:line="240" w:lineRule="auto"/>
      </w:pPr>
      <w:r>
        <w:continuationSeparator/>
      </w:r>
    </w:p>
  </w:footnote>
  <w:footnote w:type="continuationNotice" w:id="1">
    <w:p w14:paraId="30FA21A7" w14:textId="77777777" w:rsidR="00FF6A4C" w:rsidRDefault="00FF6A4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9BBCA" w14:textId="77777777" w:rsidR="00F2492E" w:rsidRDefault="00F249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7F801" w14:textId="56B79176" w:rsidR="00BC4098" w:rsidRPr="00F2492E" w:rsidRDefault="00BC4098" w:rsidP="00F249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438E3" w14:textId="77777777" w:rsidR="00F2492E" w:rsidRDefault="00F249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A4D45"/>
    <w:multiLevelType w:val="multilevel"/>
    <w:tmpl w:val="33DE11EE"/>
    <w:styleLink w:val="LFO13"/>
    <w:lvl w:ilvl="0">
      <w:start w:val="1"/>
      <w:numFmt w:val="upperRoman"/>
      <w:pStyle w:val="outline1"/>
      <w:lvlText w:val="%1."/>
      <w:lvlJc w:val="left"/>
      <w:pPr>
        <w:ind w:left="720" w:hanging="720"/>
      </w:pPr>
      <w:rPr>
        <w:b/>
      </w:rPr>
    </w:lvl>
    <w:lvl w:ilvl="1">
      <w:numFmt w:val="bullet"/>
      <w:lvlText w:val=""/>
      <w:lvlJc w:val="left"/>
      <w:pPr>
        <w:ind w:left="2520" w:hanging="360"/>
      </w:pPr>
      <w:rPr>
        <w:rFonts w:ascii="Symbol" w:hAnsi="Symbol"/>
        <w:color w:val="auto"/>
        <w:sz w:val="22"/>
      </w:rPr>
    </w:lvl>
    <w:lvl w:ilvl="2">
      <w:numFmt w:val="bullet"/>
      <w:lvlText w:val="o"/>
      <w:lvlJc w:val="left"/>
      <w:pPr>
        <w:ind w:left="3420" w:hanging="360"/>
      </w:pPr>
      <w:rPr>
        <w:rFonts w:ascii="Courier New" w:hAnsi="Courier New" w:cs="Courier New"/>
        <w:color w:val="auto"/>
      </w:rPr>
    </w:lvl>
    <w:lvl w:ilvl="3">
      <w:numFmt w:val="bullet"/>
      <w:lvlText w:val=""/>
      <w:lvlJc w:val="left"/>
      <w:pPr>
        <w:ind w:left="3960" w:hanging="360"/>
      </w:pPr>
      <w:rPr>
        <w:rFonts w:ascii="Wingdings" w:hAnsi="Wingdings"/>
        <w:color w:val="auto"/>
      </w:rPr>
    </w:lvl>
    <w:lvl w:ilvl="4">
      <w:numFmt w:val="bullet"/>
      <w:lvlText w:val="o"/>
      <w:lvlJc w:val="left"/>
      <w:pPr>
        <w:ind w:left="4680" w:hanging="360"/>
      </w:pPr>
      <w:rPr>
        <w:rFonts w:ascii="Courier New" w:hAnsi="Courier New" w:cs="Courier New"/>
      </w:r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  <w:rPr>
        <w:b w:val="0"/>
      </w:r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46FB3CBA"/>
    <w:multiLevelType w:val="hybridMultilevel"/>
    <w:tmpl w:val="23FCF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6B4FC7"/>
    <w:multiLevelType w:val="hybridMultilevel"/>
    <w:tmpl w:val="34749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775351"/>
    <w:multiLevelType w:val="hybridMultilevel"/>
    <w:tmpl w:val="25D6D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0861FA"/>
    <w:multiLevelType w:val="multilevel"/>
    <w:tmpl w:val="52EEC474"/>
    <w:styleLink w:val="Style1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1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wMDQ2tbA0sDQzsTBQ0lEKTi0uzszPAykwrQUAjrlSBy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Intl J Hemat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vsvvwdj22v2he0a9u59wvufzptvwvzv05a&quot;&gt;ELARA Japanese subset MS&lt;record-ids&gt;&lt;item&gt;1&lt;/item&gt;&lt;item&gt;2&lt;/item&gt;&lt;item&gt;3&lt;/item&gt;&lt;item&gt;4&lt;/item&gt;&lt;item&gt;6&lt;/item&gt;&lt;item&gt;8&lt;/item&gt;&lt;item&gt;9&lt;/item&gt;&lt;item&gt;14&lt;/item&gt;&lt;item&gt;18&lt;/item&gt;&lt;item&gt;19&lt;/item&gt;&lt;item&gt;20&lt;/item&gt;&lt;item&gt;23&lt;/item&gt;&lt;item&gt;24&lt;/item&gt;&lt;item&gt;25&lt;/item&gt;&lt;item&gt;26&lt;/item&gt;&lt;item&gt;27&lt;/item&gt;&lt;item&gt;31&lt;/item&gt;&lt;item&gt;32&lt;/item&gt;&lt;item&gt;33&lt;/item&gt;&lt;/record-ids&gt;&lt;/item&gt;&lt;/Libraries&gt;"/>
  </w:docVars>
  <w:rsids>
    <w:rsidRoot w:val="002D20CF"/>
    <w:rsid w:val="00000A2C"/>
    <w:rsid w:val="00000B56"/>
    <w:rsid w:val="00000C6D"/>
    <w:rsid w:val="00001DC0"/>
    <w:rsid w:val="00001EC6"/>
    <w:rsid w:val="00001FB8"/>
    <w:rsid w:val="000033C5"/>
    <w:rsid w:val="00003BF6"/>
    <w:rsid w:val="00003F91"/>
    <w:rsid w:val="00004387"/>
    <w:rsid w:val="000055CB"/>
    <w:rsid w:val="000056E6"/>
    <w:rsid w:val="000058E9"/>
    <w:rsid w:val="000061A3"/>
    <w:rsid w:val="000065C0"/>
    <w:rsid w:val="00006BD9"/>
    <w:rsid w:val="0000736C"/>
    <w:rsid w:val="0000795E"/>
    <w:rsid w:val="00007E9D"/>
    <w:rsid w:val="00010607"/>
    <w:rsid w:val="00010BA6"/>
    <w:rsid w:val="0001105C"/>
    <w:rsid w:val="00011432"/>
    <w:rsid w:val="00011B56"/>
    <w:rsid w:val="00011FAB"/>
    <w:rsid w:val="00012252"/>
    <w:rsid w:val="000123A9"/>
    <w:rsid w:val="000125EC"/>
    <w:rsid w:val="0001261B"/>
    <w:rsid w:val="00012A1F"/>
    <w:rsid w:val="00012CC0"/>
    <w:rsid w:val="00012E78"/>
    <w:rsid w:val="00012FD7"/>
    <w:rsid w:val="00013763"/>
    <w:rsid w:val="00013BD3"/>
    <w:rsid w:val="000140EF"/>
    <w:rsid w:val="000143FA"/>
    <w:rsid w:val="00014D3D"/>
    <w:rsid w:val="000154C8"/>
    <w:rsid w:val="000154CA"/>
    <w:rsid w:val="00015688"/>
    <w:rsid w:val="0001581F"/>
    <w:rsid w:val="00016085"/>
    <w:rsid w:val="00016643"/>
    <w:rsid w:val="0001690B"/>
    <w:rsid w:val="00016D84"/>
    <w:rsid w:val="00016E5C"/>
    <w:rsid w:val="00016F48"/>
    <w:rsid w:val="00017974"/>
    <w:rsid w:val="00017987"/>
    <w:rsid w:val="000216BB"/>
    <w:rsid w:val="00021B94"/>
    <w:rsid w:val="00021C6E"/>
    <w:rsid w:val="00021D9D"/>
    <w:rsid w:val="00021F06"/>
    <w:rsid w:val="00022148"/>
    <w:rsid w:val="000221BA"/>
    <w:rsid w:val="00022515"/>
    <w:rsid w:val="00022828"/>
    <w:rsid w:val="00022915"/>
    <w:rsid w:val="00022E6F"/>
    <w:rsid w:val="0002311C"/>
    <w:rsid w:val="00023244"/>
    <w:rsid w:val="000235F3"/>
    <w:rsid w:val="00023778"/>
    <w:rsid w:val="00024265"/>
    <w:rsid w:val="00024A97"/>
    <w:rsid w:val="00024EF7"/>
    <w:rsid w:val="0002564C"/>
    <w:rsid w:val="00025ADC"/>
    <w:rsid w:val="000261C8"/>
    <w:rsid w:val="00026741"/>
    <w:rsid w:val="000271D8"/>
    <w:rsid w:val="00027B79"/>
    <w:rsid w:val="000304F9"/>
    <w:rsid w:val="00030E72"/>
    <w:rsid w:val="000311E1"/>
    <w:rsid w:val="000318B4"/>
    <w:rsid w:val="000320FD"/>
    <w:rsid w:val="00032143"/>
    <w:rsid w:val="0003244B"/>
    <w:rsid w:val="00032CE1"/>
    <w:rsid w:val="000330E6"/>
    <w:rsid w:val="00033A97"/>
    <w:rsid w:val="00033EB7"/>
    <w:rsid w:val="0003451E"/>
    <w:rsid w:val="0003473C"/>
    <w:rsid w:val="00035573"/>
    <w:rsid w:val="0003600A"/>
    <w:rsid w:val="0003615E"/>
    <w:rsid w:val="00036849"/>
    <w:rsid w:val="00036A40"/>
    <w:rsid w:val="00036D52"/>
    <w:rsid w:val="0003749E"/>
    <w:rsid w:val="000379DC"/>
    <w:rsid w:val="00041066"/>
    <w:rsid w:val="0004119D"/>
    <w:rsid w:val="00041315"/>
    <w:rsid w:val="00041CC1"/>
    <w:rsid w:val="00041D94"/>
    <w:rsid w:val="0004231E"/>
    <w:rsid w:val="00042852"/>
    <w:rsid w:val="00042964"/>
    <w:rsid w:val="00042996"/>
    <w:rsid w:val="000438D1"/>
    <w:rsid w:val="00043A18"/>
    <w:rsid w:val="000446EA"/>
    <w:rsid w:val="00045184"/>
    <w:rsid w:val="00046408"/>
    <w:rsid w:val="00046D07"/>
    <w:rsid w:val="00046E86"/>
    <w:rsid w:val="00046FA7"/>
    <w:rsid w:val="0004743D"/>
    <w:rsid w:val="00047796"/>
    <w:rsid w:val="00047AA8"/>
    <w:rsid w:val="00047C2C"/>
    <w:rsid w:val="00047C37"/>
    <w:rsid w:val="00047D70"/>
    <w:rsid w:val="0005016E"/>
    <w:rsid w:val="00050A01"/>
    <w:rsid w:val="00051C0E"/>
    <w:rsid w:val="00052199"/>
    <w:rsid w:val="000522DD"/>
    <w:rsid w:val="00052569"/>
    <w:rsid w:val="00052CF4"/>
    <w:rsid w:val="00052E6E"/>
    <w:rsid w:val="00052FD7"/>
    <w:rsid w:val="000538A3"/>
    <w:rsid w:val="00054303"/>
    <w:rsid w:val="000545C6"/>
    <w:rsid w:val="00054787"/>
    <w:rsid w:val="000547B9"/>
    <w:rsid w:val="00054896"/>
    <w:rsid w:val="0005513A"/>
    <w:rsid w:val="000556AF"/>
    <w:rsid w:val="00055884"/>
    <w:rsid w:val="0005592F"/>
    <w:rsid w:val="000559A0"/>
    <w:rsid w:val="00056641"/>
    <w:rsid w:val="00057459"/>
    <w:rsid w:val="0005799B"/>
    <w:rsid w:val="00060042"/>
    <w:rsid w:val="000605C6"/>
    <w:rsid w:val="000609B3"/>
    <w:rsid w:val="00060A71"/>
    <w:rsid w:val="000612BE"/>
    <w:rsid w:val="0006130A"/>
    <w:rsid w:val="00061334"/>
    <w:rsid w:val="000614EB"/>
    <w:rsid w:val="00061600"/>
    <w:rsid w:val="00061860"/>
    <w:rsid w:val="00062709"/>
    <w:rsid w:val="00062908"/>
    <w:rsid w:val="00062921"/>
    <w:rsid w:val="00062E76"/>
    <w:rsid w:val="00062EEA"/>
    <w:rsid w:val="0006348E"/>
    <w:rsid w:val="00063AE5"/>
    <w:rsid w:val="00063F3F"/>
    <w:rsid w:val="000643C2"/>
    <w:rsid w:val="00064532"/>
    <w:rsid w:val="00064B6A"/>
    <w:rsid w:val="0006532B"/>
    <w:rsid w:val="000653DD"/>
    <w:rsid w:val="000654ED"/>
    <w:rsid w:val="0006566B"/>
    <w:rsid w:val="00065DB8"/>
    <w:rsid w:val="00065FB0"/>
    <w:rsid w:val="0006615C"/>
    <w:rsid w:val="00066ABC"/>
    <w:rsid w:val="0006717B"/>
    <w:rsid w:val="0006761F"/>
    <w:rsid w:val="0006762D"/>
    <w:rsid w:val="0006764A"/>
    <w:rsid w:val="000676EF"/>
    <w:rsid w:val="00067F8D"/>
    <w:rsid w:val="00070822"/>
    <w:rsid w:val="00070E87"/>
    <w:rsid w:val="0007164B"/>
    <w:rsid w:val="00071FD7"/>
    <w:rsid w:val="0007243C"/>
    <w:rsid w:val="0007359F"/>
    <w:rsid w:val="000736E0"/>
    <w:rsid w:val="00073B6E"/>
    <w:rsid w:val="00073BA5"/>
    <w:rsid w:val="00074531"/>
    <w:rsid w:val="0007456D"/>
    <w:rsid w:val="000747B5"/>
    <w:rsid w:val="00075945"/>
    <w:rsid w:val="00076A8B"/>
    <w:rsid w:val="00076D56"/>
    <w:rsid w:val="000772CE"/>
    <w:rsid w:val="000776A5"/>
    <w:rsid w:val="00077AAF"/>
    <w:rsid w:val="00077F1A"/>
    <w:rsid w:val="00080361"/>
    <w:rsid w:val="00080879"/>
    <w:rsid w:val="00080EC8"/>
    <w:rsid w:val="0008100E"/>
    <w:rsid w:val="00081246"/>
    <w:rsid w:val="000816E5"/>
    <w:rsid w:val="00081708"/>
    <w:rsid w:val="00081D22"/>
    <w:rsid w:val="00081F8E"/>
    <w:rsid w:val="00082C90"/>
    <w:rsid w:val="0008327D"/>
    <w:rsid w:val="000835EB"/>
    <w:rsid w:val="00083850"/>
    <w:rsid w:val="00083EB7"/>
    <w:rsid w:val="00083F23"/>
    <w:rsid w:val="00083FD7"/>
    <w:rsid w:val="00084193"/>
    <w:rsid w:val="000846C6"/>
    <w:rsid w:val="00085498"/>
    <w:rsid w:val="000858F7"/>
    <w:rsid w:val="000859EC"/>
    <w:rsid w:val="00085F51"/>
    <w:rsid w:val="000863C1"/>
    <w:rsid w:val="00086418"/>
    <w:rsid w:val="000866CC"/>
    <w:rsid w:val="0008721A"/>
    <w:rsid w:val="0009094C"/>
    <w:rsid w:val="00090AE6"/>
    <w:rsid w:val="0009108B"/>
    <w:rsid w:val="0009142D"/>
    <w:rsid w:val="00091634"/>
    <w:rsid w:val="00091A55"/>
    <w:rsid w:val="00091B48"/>
    <w:rsid w:val="00091FC0"/>
    <w:rsid w:val="00092257"/>
    <w:rsid w:val="0009231F"/>
    <w:rsid w:val="00092716"/>
    <w:rsid w:val="00092767"/>
    <w:rsid w:val="000927AA"/>
    <w:rsid w:val="00092B02"/>
    <w:rsid w:val="00093077"/>
    <w:rsid w:val="000937F0"/>
    <w:rsid w:val="00093DAB"/>
    <w:rsid w:val="00093FF6"/>
    <w:rsid w:val="0009427F"/>
    <w:rsid w:val="000942DC"/>
    <w:rsid w:val="000943F9"/>
    <w:rsid w:val="00094B58"/>
    <w:rsid w:val="00094EB6"/>
    <w:rsid w:val="00094EEF"/>
    <w:rsid w:val="000959BF"/>
    <w:rsid w:val="00095F9D"/>
    <w:rsid w:val="00096458"/>
    <w:rsid w:val="00096A0C"/>
    <w:rsid w:val="00096A9B"/>
    <w:rsid w:val="00096BCB"/>
    <w:rsid w:val="00097566"/>
    <w:rsid w:val="0009757B"/>
    <w:rsid w:val="00097EFC"/>
    <w:rsid w:val="000A04E6"/>
    <w:rsid w:val="000A12C2"/>
    <w:rsid w:val="000A15A9"/>
    <w:rsid w:val="000A2B55"/>
    <w:rsid w:val="000A3081"/>
    <w:rsid w:val="000A3F60"/>
    <w:rsid w:val="000A42CE"/>
    <w:rsid w:val="000A4B26"/>
    <w:rsid w:val="000A4B42"/>
    <w:rsid w:val="000A4F26"/>
    <w:rsid w:val="000A4F3A"/>
    <w:rsid w:val="000A53DC"/>
    <w:rsid w:val="000A545E"/>
    <w:rsid w:val="000A59ED"/>
    <w:rsid w:val="000A5BE5"/>
    <w:rsid w:val="000A60A2"/>
    <w:rsid w:val="000A61F8"/>
    <w:rsid w:val="000A6285"/>
    <w:rsid w:val="000A6558"/>
    <w:rsid w:val="000A6841"/>
    <w:rsid w:val="000A726B"/>
    <w:rsid w:val="000A7412"/>
    <w:rsid w:val="000A78D6"/>
    <w:rsid w:val="000A7F37"/>
    <w:rsid w:val="000B134E"/>
    <w:rsid w:val="000B16C6"/>
    <w:rsid w:val="000B1907"/>
    <w:rsid w:val="000B1A05"/>
    <w:rsid w:val="000B1B8C"/>
    <w:rsid w:val="000B1C8C"/>
    <w:rsid w:val="000B2498"/>
    <w:rsid w:val="000B26C0"/>
    <w:rsid w:val="000B2B54"/>
    <w:rsid w:val="000B2DD4"/>
    <w:rsid w:val="000B3358"/>
    <w:rsid w:val="000B3421"/>
    <w:rsid w:val="000B379C"/>
    <w:rsid w:val="000B396D"/>
    <w:rsid w:val="000B39C4"/>
    <w:rsid w:val="000B4C02"/>
    <w:rsid w:val="000B4D05"/>
    <w:rsid w:val="000B53C6"/>
    <w:rsid w:val="000B56AA"/>
    <w:rsid w:val="000B5769"/>
    <w:rsid w:val="000B664A"/>
    <w:rsid w:val="000B7077"/>
    <w:rsid w:val="000B7283"/>
    <w:rsid w:val="000B7B46"/>
    <w:rsid w:val="000B7DDB"/>
    <w:rsid w:val="000C0298"/>
    <w:rsid w:val="000C06C1"/>
    <w:rsid w:val="000C0CC1"/>
    <w:rsid w:val="000C10D9"/>
    <w:rsid w:val="000C1260"/>
    <w:rsid w:val="000C1513"/>
    <w:rsid w:val="000C1DD1"/>
    <w:rsid w:val="000C2419"/>
    <w:rsid w:val="000C2D1D"/>
    <w:rsid w:val="000C2EA2"/>
    <w:rsid w:val="000C2F1C"/>
    <w:rsid w:val="000C2F71"/>
    <w:rsid w:val="000C37E8"/>
    <w:rsid w:val="000C4016"/>
    <w:rsid w:val="000C4692"/>
    <w:rsid w:val="000C4D14"/>
    <w:rsid w:val="000C54C7"/>
    <w:rsid w:val="000C5670"/>
    <w:rsid w:val="000C5E72"/>
    <w:rsid w:val="000C62DF"/>
    <w:rsid w:val="000C6594"/>
    <w:rsid w:val="000C6752"/>
    <w:rsid w:val="000C78C9"/>
    <w:rsid w:val="000C78CA"/>
    <w:rsid w:val="000C7970"/>
    <w:rsid w:val="000C7FB8"/>
    <w:rsid w:val="000D04A5"/>
    <w:rsid w:val="000D0679"/>
    <w:rsid w:val="000D1250"/>
    <w:rsid w:val="000D13B4"/>
    <w:rsid w:val="000D18BB"/>
    <w:rsid w:val="000D1E14"/>
    <w:rsid w:val="000D2238"/>
    <w:rsid w:val="000D2CB2"/>
    <w:rsid w:val="000D2DF4"/>
    <w:rsid w:val="000D334B"/>
    <w:rsid w:val="000D38FB"/>
    <w:rsid w:val="000D3E68"/>
    <w:rsid w:val="000D43F4"/>
    <w:rsid w:val="000D546C"/>
    <w:rsid w:val="000D58D9"/>
    <w:rsid w:val="000D5902"/>
    <w:rsid w:val="000D644B"/>
    <w:rsid w:val="000D64DB"/>
    <w:rsid w:val="000D655C"/>
    <w:rsid w:val="000D6602"/>
    <w:rsid w:val="000D73E5"/>
    <w:rsid w:val="000D7651"/>
    <w:rsid w:val="000D7D0F"/>
    <w:rsid w:val="000D7DC7"/>
    <w:rsid w:val="000D7E04"/>
    <w:rsid w:val="000E05CD"/>
    <w:rsid w:val="000E0D72"/>
    <w:rsid w:val="000E1DC6"/>
    <w:rsid w:val="000E2721"/>
    <w:rsid w:val="000E2EDC"/>
    <w:rsid w:val="000E3846"/>
    <w:rsid w:val="000E3CA7"/>
    <w:rsid w:val="000E43B2"/>
    <w:rsid w:val="000E4534"/>
    <w:rsid w:val="000E47AD"/>
    <w:rsid w:val="000E4B36"/>
    <w:rsid w:val="000E4B4E"/>
    <w:rsid w:val="000E5097"/>
    <w:rsid w:val="000E52A1"/>
    <w:rsid w:val="000E5888"/>
    <w:rsid w:val="000E5FDE"/>
    <w:rsid w:val="000E6336"/>
    <w:rsid w:val="000E6A05"/>
    <w:rsid w:val="000E6C1D"/>
    <w:rsid w:val="000E6CC6"/>
    <w:rsid w:val="000E6CC8"/>
    <w:rsid w:val="000E7BF5"/>
    <w:rsid w:val="000F0345"/>
    <w:rsid w:val="000F058E"/>
    <w:rsid w:val="000F07C5"/>
    <w:rsid w:val="000F0BFF"/>
    <w:rsid w:val="000F0CE0"/>
    <w:rsid w:val="000F2E35"/>
    <w:rsid w:val="000F34FC"/>
    <w:rsid w:val="000F35C7"/>
    <w:rsid w:val="000F36D3"/>
    <w:rsid w:val="000F4F5B"/>
    <w:rsid w:val="000F5A24"/>
    <w:rsid w:val="000F60EB"/>
    <w:rsid w:val="000F6E7F"/>
    <w:rsid w:val="000F7242"/>
    <w:rsid w:val="00100118"/>
    <w:rsid w:val="0010039F"/>
    <w:rsid w:val="001009A7"/>
    <w:rsid w:val="00101429"/>
    <w:rsid w:val="0010147B"/>
    <w:rsid w:val="0010150C"/>
    <w:rsid w:val="0010177E"/>
    <w:rsid w:val="00101A8B"/>
    <w:rsid w:val="00101F96"/>
    <w:rsid w:val="0010219E"/>
    <w:rsid w:val="001021E0"/>
    <w:rsid w:val="00102C2C"/>
    <w:rsid w:val="00102ED3"/>
    <w:rsid w:val="00102F13"/>
    <w:rsid w:val="001034CD"/>
    <w:rsid w:val="00103729"/>
    <w:rsid w:val="0010446A"/>
    <w:rsid w:val="0010472F"/>
    <w:rsid w:val="00104BEF"/>
    <w:rsid w:val="00105BF2"/>
    <w:rsid w:val="00106C7A"/>
    <w:rsid w:val="00106E04"/>
    <w:rsid w:val="00106F52"/>
    <w:rsid w:val="00107772"/>
    <w:rsid w:val="00107D95"/>
    <w:rsid w:val="00110DCD"/>
    <w:rsid w:val="0011117B"/>
    <w:rsid w:val="001115C4"/>
    <w:rsid w:val="001117CF"/>
    <w:rsid w:val="00111AE0"/>
    <w:rsid w:val="00112289"/>
    <w:rsid w:val="001123E0"/>
    <w:rsid w:val="001135C1"/>
    <w:rsid w:val="001137EA"/>
    <w:rsid w:val="0011385A"/>
    <w:rsid w:val="00114080"/>
    <w:rsid w:val="001141C9"/>
    <w:rsid w:val="0011486A"/>
    <w:rsid w:val="00114FFD"/>
    <w:rsid w:val="0011546A"/>
    <w:rsid w:val="00116A6C"/>
    <w:rsid w:val="00116EA9"/>
    <w:rsid w:val="00117682"/>
    <w:rsid w:val="0011776A"/>
    <w:rsid w:val="00117B0D"/>
    <w:rsid w:val="00117B45"/>
    <w:rsid w:val="00120156"/>
    <w:rsid w:val="0012095B"/>
    <w:rsid w:val="00120AAB"/>
    <w:rsid w:val="00121945"/>
    <w:rsid w:val="00121A20"/>
    <w:rsid w:val="001222F7"/>
    <w:rsid w:val="001223AA"/>
    <w:rsid w:val="00122EEC"/>
    <w:rsid w:val="001231E5"/>
    <w:rsid w:val="001232E7"/>
    <w:rsid w:val="00123C45"/>
    <w:rsid w:val="00123C68"/>
    <w:rsid w:val="00123E86"/>
    <w:rsid w:val="001243BD"/>
    <w:rsid w:val="001246CC"/>
    <w:rsid w:val="00124D70"/>
    <w:rsid w:val="0012516B"/>
    <w:rsid w:val="00125237"/>
    <w:rsid w:val="00125850"/>
    <w:rsid w:val="00125E12"/>
    <w:rsid w:val="00126431"/>
    <w:rsid w:val="00126489"/>
    <w:rsid w:val="0012664C"/>
    <w:rsid w:val="00126D98"/>
    <w:rsid w:val="00126E81"/>
    <w:rsid w:val="001273B7"/>
    <w:rsid w:val="00127964"/>
    <w:rsid w:val="00130440"/>
    <w:rsid w:val="00130D66"/>
    <w:rsid w:val="0013107F"/>
    <w:rsid w:val="001312A9"/>
    <w:rsid w:val="001313DD"/>
    <w:rsid w:val="0013161D"/>
    <w:rsid w:val="0013264E"/>
    <w:rsid w:val="001326C0"/>
    <w:rsid w:val="001326F3"/>
    <w:rsid w:val="00132E19"/>
    <w:rsid w:val="00133065"/>
    <w:rsid w:val="001330B1"/>
    <w:rsid w:val="00133228"/>
    <w:rsid w:val="0013322E"/>
    <w:rsid w:val="00134313"/>
    <w:rsid w:val="00135143"/>
    <w:rsid w:val="00135276"/>
    <w:rsid w:val="0013559D"/>
    <w:rsid w:val="001360DD"/>
    <w:rsid w:val="00136150"/>
    <w:rsid w:val="001363AA"/>
    <w:rsid w:val="001368EB"/>
    <w:rsid w:val="00136A95"/>
    <w:rsid w:val="00137744"/>
    <w:rsid w:val="00137D69"/>
    <w:rsid w:val="00140257"/>
    <w:rsid w:val="00140540"/>
    <w:rsid w:val="0014070D"/>
    <w:rsid w:val="00140E68"/>
    <w:rsid w:val="001411CA"/>
    <w:rsid w:val="00141428"/>
    <w:rsid w:val="00141C56"/>
    <w:rsid w:val="00141D5C"/>
    <w:rsid w:val="00141FEA"/>
    <w:rsid w:val="00142064"/>
    <w:rsid w:val="00142748"/>
    <w:rsid w:val="00143786"/>
    <w:rsid w:val="00143F60"/>
    <w:rsid w:val="001451FE"/>
    <w:rsid w:val="00145BBA"/>
    <w:rsid w:val="00145E29"/>
    <w:rsid w:val="0014687D"/>
    <w:rsid w:val="00146C46"/>
    <w:rsid w:val="00146E16"/>
    <w:rsid w:val="00147002"/>
    <w:rsid w:val="001470DC"/>
    <w:rsid w:val="00147305"/>
    <w:rsid w:val="00147824"/>
    <w:rsid w:val="00147B21"/>
    <w:rsid w:val="0015024C"/>
    <w:rsid w:val="00150EA7"/>
    <w:rsid w:val="00150F52"/>
    <w:rsid w:val="00151BDE"/>
    <w:rsid w:val="001531F0"/>
    <w:rsid w:val="00153309"/>
    <w:rsid w:val="0015350F"/>
    <w:rsid w:val="0015366A"/>
    <w:rsid w:val="00153D0A"/>
    <w:rsid w:val="00153F9A"/>
    <w:rsid w:val="00154310"/>
    <w:rsid w:val="00155780"/>
    <w:rsid w:val="0015598D"/>
    <w:rsid w:val="00155C94"/>
    <w:rsid w:val="001564DA"/>
    <w:rsid w:val="0015683F"/>
    <w:rsid w:val="001569E2"/>
    <w:rsid w:val="00156CA1"/>
    <w:rsid w:val="00156CC8"/>
    <w:rsid w:val="001572BE"/>
    <w:rsid w:val="00157391"/>
    <w:rsid w:val="00157A09"/>
    <w:rsid w:val="001602F1"/>
    <w:rsid w:val="0016042D"/>
    <w:rsid w:val="00160A35"/>
    <w:rsid w:val="0016110F"/>
    <w:rsid w:val="001614C1"/>
    <w:rsid w:val="0016181A"/>
    <w:rsid w:val="001618FA"/>
    <w:rsid w:val="00161AC1"/>
    <w:rsid w:val="00162DAD"/>
    <w:rsid w:val="00162E77"/>
    <w:rsid w:val="001630DB"/>
    <w:rsid w:val="0016315F"/>
    <w:rsid w:val="00163263"/>
    <w:rsid w:val="00163B3B"/>
    <w:rsid w:val="00164085"/>
    <w:rsid w:val="00164587"/>
    <w:rsid w:val="001647F9"/>
    <w:rsid w:val="00164CE3"/>
    <w:rsid w:val="00165165"/>
    <w:rsid w:val="00165327"/>
    <w:rsid w:val="00165613"/>
    <w:rsid w:val="00165BC2"/>
    <w:rsid w:val="00165E7E"/>
    <w:rsid w:val="00166556"/>
    <w:rsid w:val="00166CF7"/>
    <w:rsid w:val="00167355"/>
    <w:rsid w:val="00167B14"/>
    <w:rsid w:val="0017024B"/>
    <w:rsid w:val="001703F0"/>
    <w:rsid w:val="0017080A"/>
    <w:rsid w:val="0017089C"/>
    <w:rsid w:val="00170911"/>
    <w:rsid w:val="00170DC4"/>
    <w:rsid w:val="00170E3D"/>
    <w:rsid w:val="00171502"/>
    <w:rsid w:val="001719B8"/>
    <w:rsid w:val="00171AA2"/>
    <w:rsid w:val="00171C5F"/>
    <w:rsid w:val="00172161"/>
    <w:rsid w:val="00172390"/>
    <w:rsid w:val="0017247D"/>
    <w:rsid w:val="00172480"/>
    <w:rsid w:val="001726B7"/>
    <w:rsid w:val="001728B5"/>
    <w:rsid w:val="001731D3"/>
    <w:rsid w:val="001731EC"/>
    <w:rsid w:val="00173365"/>
    <w:rsid w:val="00173A98"/>
    <w:rsid w:val="00173B9D"/>
    <w:rsid w:val="00173FAA"/>
    <w:rsid w:val="00174B7D"/>
    <w:rsid w:val="00174BDB"/>
    <w:rsid w:val="00174E7D"/>
    <w:rsid w:val="00175816"/>
    <w:rsid w:val="00175825"/>
    <w:rsid w:val="00175CA7"/>
    <w:rsid w:val="00175D33"/>
    <w:rsid w:val="001767A4"/>
    <w:rsid w:val="00176D8D"/>
    <w:rsid w:val="00176E86"/>
    <w:rsid w:val="00177011"/>
    <w:rsid w:val="00177F64"/>
    <w:rsid w:val="0018005B"/>
    <w:rsid w:val="00180281"/>
    <w:rsid w:val="001805AE"/>
    <w:rsid w:val="00180A38"/>
    <w:rsid w:val="00181288"/>
    <w:rsid w:val="00181768"/>
    <w:rsid w:val="001817DC"/>
    <w:rsid w:val="0018183D"/>
    <w:rsid w:val="0018206F"/>
    <w:rsid w:val="00182284"/>
    <w:rsid w:val="00182779"/>
    <w:rsid w:val="00182A4C"/>
    <w:rsid w:val="00182EC1"/>
    <w:rsid w:val="001835F9"/>
    <w:rsid w:val="00183632"/>
    <w:rsid w:val="00183939"/>
    <w:rsid w:val="00183BEA"/>
    <w:rsid w:val="00183FF7"/>
    <w:rsid w:val="0018420A"/>
    <w:rsid w:val="00184822"/>
    <w:rsid w:val="00184D65"/>
    <w:rsid w:val="0018589D"/>
    <w:rsid w:val="00185CFB"/>
    <w:rsid w:val="00186833"/>
    <w:rsid w:val="00186E69"/>
    <w:rsid w:val="00186FC2"/>
    <w:rsid w:val="00187194"/>
    <w:rsid w:val="00187864"/>
    <w:rsid w:val="0018792D"/>
    <w:rsid w:val="00187D35"/>
    <w:rsid w:val="00187DD1"/>
    <w:rsid w:val="00187E82"/>
    <w:rsid w:val="00187F6A"/>
    <w:rsid w:val="001900BD"/>
    <w:rsid w:val="00190156"/>
    <w:rsid w:val="00190EDA"/>
    <w:rsid w:val="0019120B"/>
    <w:rsid w:val="001919A9"/>
    <w:rsid w:val="001920BC"/>
    <w:rsid w:val="001922DE"/>
    <w:rsid w:val="0019266A"/>
    <w:rsid w:val="0019272B"/>
    <w:rsid w:val="00192B04"/>
    <w:rsid w:val="00192BCC"/>
    <w:rsid w:val="001932BF"/>
    <w:rsid w:val="001932DA"/>
    <w:rsid w:val="00193C4B"/>
    <w:rsid w:val="00193C4D"/>
    <w:rsid w:val="001940EE"/>
    <w:rsid w:val="001946E7"/>
    <w:rsid w:val="0019487A"/>
    <w:rsid w:val="00195C7F"/>
    <w:rsid w:val="00197081"/>
    <w:rsid w:val="00197203"/>
    <w:rsid w:val="0019729A"/>
    <w:rsid w:val="00197546"/>
    <w:rsid w:val="001975B2"/>
    <w:rsid w:val="001976F8"/>
    <w:rsid w:val="00197982"/>
    <w:rsid w:val="001A00F3"/>
    <w:rsid w:val="001A0779"/>
    <w:rsid w:val="001A0E71"/>
    <w:rsid w:val="001A1140"/>
    <w:rsid w:val="001A14AC"/>
    <w:rsid w:val="001A15EB"/>
    <w:rsid w:val="001A2781"/>
    <w:rsid w:val="001A2926"/>
    <w:rsid w:val="001A2972"/>
    <w:rsid w:val="001A2A10"/>
    <w:rsid w:val="001A2BB3"/>
    <w:rsid w:val="001A2BC3"/>
    <w:rsid w:val="001A3179"/>
    <w:rsid w:val="001A3BFD"/>
    <w:rsid w:val="001A3DD9"/>
    <w:rsid w:val="001A48BF"/>
    <w:rsid w:val="001A4C36"/>
    <w:rsid w:val="001A54A4"/>
    <w:rsid w:val="001A5F20"/>
    <w:rsid w:val="001A666B"/>
    <w:rsid w:val="001A7165"/>
    <w:rsid w:val="001A7D78"/>
    <w:rsid w:val="001B003F"/>
    <w:rsid w:val="001B03AE"/>
    <w:rsid w:val="001B03BC"/>
    <w:rsid w:val="001B06DB"/>
    <w:rsid w:val="001B0927"/>
    <w:rsid w:val="001B0C10"/>
    <w:rsid w:val="001B104F"/>
    <w:rsid w:val="001B1486"/>
    <w:rsid w:val="001B1FFE"/>
    <w:rsid w:val="001B2D26"/>
    <w:rsid w:val="001B3B49"/>
    <w:rsid w:val="001B3D1C"/>
    <w:rsid w:val="001B4BFA"/>
    <w:rsid w:val="001B56AF"/>
    <w:rsid w:val="001B66D5"/>
    <w:rsid w:val="001B70DA"/>
    <w:rsid w:val="001B76F8"/>
    <w:rsid w:val="001B7777"/>
    <w:rsid w:val="001B7A6B"/>
    <w:rsid w:val="001B7E5B"/>
    <w:rsid w:val="001B7F0E"/>
    <w:rsid w:val="001C0084"/>
    <w:rsid w:val="001C00EE"/>
    <w:rsid w:val="001C01EE"/>
    <w:rsid w:val="001C0203"/>
    <w:rsid w:val="001C035C"/>
    <w:rsid w:val="001C071D"/>
    <w:rsid w:val="001C078D"/>
    <w:rsid w:val="001C0F00"/>
    <w:rsid w:val="001C0FB4"/>
    <w:rsid w:val="001C1788"/>
    <w:rsid w:val="001C1DFA"/>
    <w:rsid w:val="001C2057"/>
    <w:rsid w:val="001C2311"/>
    <w:rsid w:val="001C2654"/>
    <w:rsid w:val="001C27C7"/>
    <w:rsid w:val="001C2802"/>
    <w:rsid w:val="001C280D"/>
    <w:rsid w:val="001C286F"/>
    <w:rsid w:val="001C2885"/>
    <w:rsid w:val="001C2C0C"/>
    <w:rsid w:val="001C2D5B"/>
    <w:rsid w:val="001C2D70"/>
    <w:rsid w:val="001C3282"/>
    <w:rsid w:val="001C32F0"/>
    <w:rsid w:val="001C348C"/>
    <w:rsid w:val="001C368E"/>
    <w:rsid w:val="001C3A07"/>
    <w:rsid w:val="001C42BF"/>
    <w:rsid w:val="001C5680"/>
    <w:rsid w:val="001C5CC4"/>
    <w:rsid w:val="001C6D0B"/>
    <w:rsid w:val="001C6D20"/>
    <w:rsid w:val="001C7025"/>
    <w:rsid w:val="001D025E"/>
    <w:rsid w:val="001D039F"/>
    <w:rsid w:val="001D04DF"/>
    <w:rsid w:val="001D0FEE"/>
    <w:rsid w:val="001D1428"/>
    <w:rsid w:val="001D16BC"/>
    <w:rsid w:val="001D1CB1"/>
    <w:rsid w:val="001D1DCF"/>
    <w:rsid w:val="001D2292"/>
    <w:rsid w:val="001D2802"/>
    <w:rsid w:val="001D2A3A"/>
    <w:rsid w:val="001D2C6C"/>
    <w:rsid w:val="001D3649"/>
    <w:rsid w:val="001D3A25"/>
    <w:rsid w:val="001D3CD9"/>
    <w:rsid w:val="001D41E1"/>
    <w:rsid w:val="001D46D5"/>
    <w:rsid w:val="001D4867"/>
    <w:rsid w:val="001D4E5C"/>
    <w:rsid w:val="001D50F0"/>
    <w:rsid w:val="001D5AB2"/>
    <w:rsid w:val="001D6007"/>
    <w:rsid w:val="001D60AB"/>
    <w:rsid w:val="001D65E0"/>
    <w:rsid w:val="001D6B57"/>
    <w:rsid w:val="001D6F6B"/>
    <w:rsid w:val="001D7068"/>
    <w:rsid w:val="001D7167"/>
    <w:rsid w:val="001D7690"/>
    <w:rsid w:val="001D776B"/>
    <w:rsid w:val="001D7CD2"/>
    <w:rsid w:val="001D7F83"/>
    <w:rsid w:val="001E0162"/>
    <w:rsid w:val="001E01E2"/>
    <w:rsid w:val="001E04AF"/>
    <w:rsid w:val="001E11F3"/>
    <w:rsid w:val="001E14BF"/>
    <w:rsid w:val="001E1576"/>
    <w:rsid w:val="001E1756"/>
    <w:rsid w:val="001E1D7D"/>
    <w:rsid w:val="001E2382"/>
    <w:rsid w:val="001E23CA"/>
    <w:rsid w:val="001E292E"/>
    <w:rsid w:val="001E2C0F"/>
    <w:rsid w:val="001E3367"/>
    <w:rsid w:val="001E399F"/>
    <w:rsid w:val="001E3B82"/>
    <w:rsid w:val="001E3BDE"/>
    <w:rsid w:val="001E3DCA"/>
    <w:rsid w:val="001E41E9"/>
    <w:rsid w:val="001E4649"/>
    <w:rsid w:val="001E4A0D"/>
    <w:rsid w:val="001E4D81"/>
    <w:rsid w:val="001E583C"/>
    <w:rsid w:val="001E5B70"/>
    <w:rsid w:val="001E5D66"/>
    <w:rsid w:val="001E6395"/>
    <w:rsid w:val="001E6ADB"/>
    <w:rsid w:val="001E717A"/>
    <w:rsid w:val="001E758C"/>
    <w:rsid w:val="001E75F2"/>
    <w:rsid w:val="001E7E4E"/>
    <w:rsid w:val="001F0432"/>
    <w:rsid w:val="001F09B8"/>
    <w:rsid w:val="001F1A90"/>
    <w:rsid w:val="001F1C91"/>
    <w:rsid w:val="001F2097"/>
    <w:rsid w:val="001F23C2"/>
    <w:rsid w:val="001F25BC"/>
    <w:rsid w:val="001F2E46"/>
    <w:rsid w:val="001F33DB"/>
    <w:rsid w:val="001F36AB"/>
    <w:rsid w:val="001F379E"/>
    <w:rsid w:val="001F4491"/>
    <w:rsid w:val="001F48A6"/>
    <w:rsid w:val="001F4D3C"/>
    <w:rsid w:val="001F4F98"/>
    <w:rsid w:val="001F5069"/>
    <w:rsid w:val="001F57BC"/>
    <w:rsid w:val="001F5B27"/>
    <w:rsid w:val="001F5CA1"/>
    <w:rsid w:val="001F5D64"/>
    <w:rsid w:val="001F60BD"/>
    <w:rsid w:val="001F7D16"/>
    <w:rsid w:val="00200133"/>
    <w:rsid w:val="00200161"/>
    <w:rsid w:val="00200358"/>
    <w:rsid w:val="0020037A"/>
    <w:rsid w:val="002003F0"/>
    <w:rsid w:val="00200697"/>
    <w:rsid w:val="0020093E"/>
    <w:rsid w:val="00200F4C"/>
    <w:rsid w:val="00200FBB"/>
    <w:rsid w:val="00202B16"/>
    <w:rsid w:val="00202D37"/>
    <w:rsid w:val="00202F74"/>
    <w:rsid w:val="002031F6"/>
    <w:rsid w:val="0020500C"/>
    <w:rsid w:val="00205B0E"/>
    <w:rsid w:val="00205B73"/>
    <w:rsid w:val="00206004"/>
    <w:rsid w:val="0020630C"/>
    <w:rsid w:val="00206789"/>
    <w:rsid w:val="0020691C"/>
    <w:rsid w:val="00206B2A"/>
    <w:rsid w:val="00206DDA"/>
    <w:rsid w:val="00206F22"/>
    <w:rsid w:val="00207007"/>
    <w:rsid w:val="00207016"/>
    <w:rsid w:val="002070B8"/>
    <w:rsid w:val="0020730F"/>
    <w:rsid w:val="00207AA6"/>
    <w:rsid w:val="00207F0C"/>
    <w:rsid w:val="002100BD"/>
    <w:rsid w:val="002100D4"/>
    <w:rsid w:val="00210429"/>
    <w:rsid w:val="00210ADD"/>
    <w:rsid w:val="00210D73"/>
    <w:rsid w:val="00211308"/>
    <w:rsid w:val="00211EDF"/>
    <w:rsid w:val="00213099"/>
    <w:rsid w:val="0021390E"/>
    <w:rsid w:val="002143DE"/>
    <w:rsid w:val="00214796"/>
    <w:rsid w:val="00214E55"/>
    <w:rsid w:val="00215181"/>
    <w:rsid w:val="0021560C"/>
    <w:rsid w:val="002165B7"/>
    <w:rsid w:val="0021662C"/>
    <w:rsid w:val="00216A7D"/>
    <w:rsid w:val="00216BE2"/>
    <w:rsid w:val="0021738D"/>
    <w:rsid w:val="002174FD"/>
    <w:rsid w:val="00217547"/>
    <w:rsid w:val="0021759C"/>
    <w:rsid w:val="00217D68"/>
    <w:rsid w:val="00217E41"/>
    <w:rsid w:val="0022030D"/>
    <w:rsid w:val="00220727"/>
    <w:rsid w:val="00220A72"/>
    <w:rsid w:val="00221103"/>
    <w:rsid w:val="0022149E"/>
    <w:rsid w:val="00221962"/>
    <w:rsid w:val="00221A0F"/>
    <w:rsid w:val="00221C44"/>
    <w:rsid w:val="00221F48"/>
    <w:rsid w:val="00221FD2"/>
    <w:rsid w:val="002222CE"/>
    <w:rsid w:val="00222628"/>
    <w:rsid w:val="002226BC"/>
    <w:rsid w:val="00223425"/>
    <w:rsid w:val="0022356E"/>
    <w:rsid w:val="00223EA5"/>
    <w:rsid w:val="002240A1"/>
    <w:rsid w:val="00224294"/>
    <w:rsid w:val="00224376"/>
    <w:rsid w:val="002244D5"/>
    <w:rsid w:val="00224789"/>
    <w:rsid w:val="00225157"/>
    <w:rsid w:val="00225243"/>
    <w:rsid w:val="0022564D"/>
    <w:rsid w:val="00225AF5"/>
    <w:rsid w:val="00225B69"/>
    <w:rsid w:val="002261CE"/>
    <w:rsid w:val="0022751D"/>
    <w:rsid w:val="0022752C"/>
    <w:rsid w:val="00227703"/>
    <w:rsid w:val="00227E0D"/>
    <w:rsid w:val="00227FA0"/>
    <w:rsid w:val="002300B6"/>
    <w:rsid w:val="002307E2"/>
    <w:rsid w:val="00230BE9"/>
    <w:rsid w:val="0023134F"/>
    <w:rsid w:val="002314D9"/>
    <w:rsid w:val="002316EE"/>
    <w:rsid w:val="002317B1"/>
    <w:rsid w:val="00231C9A"/>
    <w:rsid w:val="00231D19"/>
    <w:rsid w:val="00231DEC"/>
    <w:rsid w:val="002323AA"/>
    <w:rsid w:val="002329DE"/>
    <w:rsid w:val="00232B68"/>
    <w:rsid w:val="00232B9B"/>
    <w:rsid w:val="00232FB3"/>
    <w:rsid w:val="00233041"/>
    <w:rsid w:val="002334EB"/>
    <w:rsid w:val="002336AB"/>
    <w:rsid w:val="00234184"/>
    <w:rsid w:val="00234249"/>
    <w:rsid w:val="002347AA"/>
    <w:rsid w:val="00234845"/>
    <w:rsid w:val="00234EC6"/>
    <w:rsid w:val="00235554"/>
    <w:rsid w:val="00235582"/>
    <w:rsid w:val="00235722"/>
    <w:rsid w:val="002357CA"/>
    <w:rsid w:val="00236738"/>
    <w:rsid w:val="002367CA"/>
    <w:rsid w:val="002372D2"/>
    <w:rsid w:val="002372DB"/>
    <w:rsid w:val="00237D1E"/>
    <w:rsid w:val="00240051"/>
    <w:rsid w:val="0024018D"/>
    <w:rsid w:val="00240665"/>
    <w:rsid w:val="002407FD"/>
    <w:rsid w:val="00240864"/>
    <w:rsid w:val="00240BCF"/>
    <w:rsid w:val="00240E10"/>
    <w:rsid w:val="00241032"/>
    <w:rsid w:val="00241FFE"/>
    <w:rsid w:val="0024216C"/>
    <w:rsid w:val="002421CA"/>
    <w:rsid w:val="00242DC5"/>
    <w:rsid w:val="00243233"/>
    <w:rsid w:val="0024370B"/>
    <w:rsid w:val="002456F8"/>
    <w:rsid w:val="00246366"/>
    <w:rsid w:val="00246793"/>
    <w:rsid w:val="002471DB"/>
    <w:rsid w:val="00247E06"/>
    <w:rsid w:val="00247E8D"/>
    <w:rsid w:val="00250089"/>
    <w:rsid w:val="00250211"/>
    <w:rsid w:val="0025125F"/>
    <w:rsid w:val="002514CD"/>
    <w:rsid w:val="002517E1"/>
    <w:rsid w:val="00251866"/>
    <w:rsid w:val="00251AAD"/>
    <w:rsid w:val="00251C9E"/>
    <w:rsid w:val="00251DE8"/>
    <w:rsid w:val="00252924"/>
    <w:rsid w:val="00254695"/>
    <w:rsid w:val="00254B76"/>
    <w:rsid w:val="0025597A"/>
    <w:rsid w:val="00255B45"/>
    <w:rsid w:val="00256492"/>
    <w:rsid w:val="002565AF"/>
    <w:rsid w:val="0025681D"/>
    <w:rsid w:val="00256FA5"/>
    <w:rsid w:val="002576A5"/>
    <w:rsid w:val="0025774D"/>
    <w:rsid w:val="00257BB3"/>
    <w:rsid w:val="00260582"/>
    <w:rsid w:val="00260703"/>
    <w:rsid w:val="00261119"/>
    <w:rsid w:val="0026136D"/>
    <w:rsid w:val="00261945"/>
    <w:rsid w:val="00261DE5"/>
    <w:rsid w:val="00261E0D"/>
    <w:rsid w:val="00262561"/>
    <w:rsid w:val="002627FD"/>
    <w:rsid w:val="0026288E"/>
    <w:rsid w:val="002634E4"/>
    <w:rsid w:val="00263808"/>
    <w:rsid w:val="00263938"/>
    <w:rsid w:val="00263C4B"/>
    <w:rsid w:val="00264249"/>
    <w:rsid w:val="002642E3"/>
    <w:rsid w:val="002645AF"/>
    <w:rsid w:val="00264741"/>
    <w:rsid w:val="00264884"/>
    <w:rsid w:val="00264DC7"/>
    <w:rsid w:val="00264E8D"/>
    <w:rsid w:val="002654F7"/>
    <w:rsid w:val="002656F1"/>
    <w:rsid w:val="002657FA"/>
    <w:rsid w:val="00265805"/>
    <w:rsid w:val="00265B7C"/>
    <w:rsid w:val="00266309"/>
    <w:rsid w:val="00266ED1"/>
    <w:rsid w:val="00267D9D"/>
    <w:rsid w:val="00267EC3"/>
    <w:rsid w:val="00270511"/>
    <w:rsid w:val="0027076E"/>
    <w:rsid w:val="0027087C"/>
    <w:rsid w:val="002711CB"/>
    <w:rsid w:val="002713E7"/>
    <w:rsid w:val="00271577"/>
    <w:rsid w:val="00271C40"/>
    <w:rsid w:val="00271D22"/>
    <w:rsid w:val="00272096"/>
    <w:rsid w:val="0027214A"/>
    <w:rsid w:val="002721C3"/>
    <w:rsid w:val="0027275C"/>
    <w:rsid w:val="0027294B"/>
    <w:rsid w:val="0027315A"/>
    <w:rsid w:val="002731AA"/>
    <w:rsid w:val="00273356"/>
    <w:rsid w:val="00274825"/>
    <w:rsid w:val="00275268"/>
    <w:rsid w:val="00275C2A"/>
    <w:rsid w:val="00275D88"/>
    <w:rsid w:val="0027622D"/>
    <w:rsid w:val="00276584"/>
    <w:rsid w:val="00276C72"/>
    <w:rsid w:val="00276D0A"/>
    <w:rsid w:val="00276F85"/>
    <w:rsid w:val="00277652"/>
    <w:rsid w:val="00277AEE"/>
    <w:rsid w:val="002802CB"/>
    <w:rsid w:val="00280A03"/>
    <w:rsid w:val="00281407"/>
    <w:rsid w:val="00281758"/>
    <w:rsid w:val="002818C6"/>
    <w:rsid w:val="00281B5C"/>
    <w:rsid w:val="00281BAD"/>
    <w:rsid w:val="00281CC0"/>
    <w:rsid w:val="00281F1C"/>
    <w:rsid w:val="00282278"/>
    <w:rsid w:val="00282365"/>
    <w:rsid w:val="0028269F"/>
    <w:rsid w:val="002827E8"/>
    <w:rsid w:val="00282B1E"/>
    <w:rsid w:val="002830B0"/>
    <w:rsid w:val="0028319E"/>
    <w:rsid w:val="0028345A"/>
    <w:rsid w:val="00283C76"/>
    <w:rsid w:val="002845F8"/>
    <w:rsid w:val="00284672"/>
    <w:rsid w:val="002851FB"/>
    <w:rsid w:val="00285CD4"/>
    <w:rsid w:val="00285F7D"/>
    <w:rsid w:val="00286022"/>
    <w:rsid w:val="0028610B"/>
    <w:rsid w:val="0028687F"/>
    <w:rsid w:val="00286AA4"/>
    <w:rsid w:val="00286EFA"/>
    <w:rsid w:val="00287030"/>
    <w:rsid w:val="00287404"/>
    <w:rsid w:val="002904C4"/>
    <w:rsid w:val="0029057C"/>
    <w:rsid w:val="00290D13"/>
    <w:rsid w:val="00290D39"/>
    <w:rsid w:val="00291090"/>
    <w:rsid w:val="00291206"/>
    <w:rsid w:val="00291553"/>
    <w:rsid w:val="00291BDF"/>
    <w:rsid w:val="00291ED5"/>
    <w:rsid w:val="00292251"/>
    <w:rsid w:val="00293AE9"/>
    <w:rsid w:val="00293B40"/>
    <w:rsid w:val="00293E91"/>
    <w:rsid w:val="00295290"/>
    <w:rsid w:val="00295490"/>
    <w:rsid w:val="0029593C"/>
    <w:rsid w:val="002959FE"/>
    <w:rsid w:val="00296AB6"/>
    <w:rsid w:val="00296D19"/>
    <w:rsid w:val="0029706E"/>
    <w:rsid w:val="002970AE"/>
    <w:rsid w:val="002971CE"/>
    <w:rsid w:val="002972A1"/>
    <w:rsid w:val="00297489"/>
    <w:rsid w:val="002975C0"/>
    <w:rsid w:val="00297760"/>
    <w:rsid w:val="00297E5B"/>
    <w:rsid w:val="00297F0A"/>
    <w:rsid w:val="00297F68"/>
    <w:rsid w:val="002A09C3"/>
    <w:rsid w:val="002A0C22"/>
    <w:rsid w:val="002A13A6"/>
    <w:rsid w:val="002A17ED"/>
    <w:rsid w:val="002A18F0"/>
    <w:rsid w:val="002A1D31"/>
    <w:rsid w:val="002A244A"/>
    <w:rsid w:val="002A2D49"/>
    <w:rsid w:val="002A3618"/>
    <w:rsid w:val="002A37C3"/>
    <w:rsid w:val="002A38CB"/>
    <w:rsid w:val="002A3BCB"/>
    <w:rsid w:val="002A43D5"/>
    <w:rsid w:val="002A46C4"/>
    <w:rsid w:val="002A4913"/>
    <w:rsid w:val="002A4B61"/>
    <w:rsid w:val="002A4D30"/>
    <w:rsid w:val="002A56BA"/>
    <w:rsid w:val="002A5751"/>
    <w:rsid w:val="002A58AC"/>
    <w:rsid w:val="002A5A2C"/>
    <w:rsid w:val="002A5F22"/>
    <w:rsid w:val="002A6635"/>
    <w:rsid w:val="002A67F0"/>
    <w:rsid w:val="002A6B31"/>
    <w:rsid w:val="002A728C"/>
    <w:rsid w:val="002A74A1"/>
    <w:rsid w:val="002A7972"/>
    <w:rsid w:val="002A7A61"/>
    <w:rsid w:val="002A7DBE"/>
    <w:rsid w:val="002A7E18"/>
    <w:rsid w:val="002A7F6F"/>
    <w:rsid w:val="002B0013"/>
    <w:rsid w:val="002B0932"/>
    <w:rsid w:val="002B0FFF"/>
    <w:rsid w:val="002B101F"/>
    <w:rsid w:val="002B1888"/>
    <w:rsid w:val="002B1A43"/>
    <w:rsid w:val="002B2309"/>
    <w:rsid w:val="002B2A69"/>
    <w:rsid w:val="002B334F"/>
    <w:rsid w:val="002B3A6A"/>
    <w:rsid w:val="002B3ED0"/>
    <w:rsid w:val="002B48B4"/>
    <w:rsid w:val="002B4D9E"/>
    <w:rsid w:val="002B540C"/>
    <w:rsid w:val="002B5719"/>
    <w:rsid w:val="002B5957"/>
    <w:rsid w:val="002B5980"/>
    <w:rsid w:val="002B5A49"/>
    <w:rsid w:val="002B5C36"/>
    <w:rsid w:val="002B619E"/>
    <w:rsid w:val="002B62B0"/>
    <w:rsid w:val="002B6A89"/>
    <w:rsid w:val="002B6EDC"/>
    <w:rsid w:val="002B6FA3"/>
    <w:rsid w:val="002B70D0"/>
    <w:rsid w:val="002B7902"/>
    <w:rsid w:val="002B79A0"/>
    <w:rsid w:val="002B79F8"/>
    <w:rsid w:val="002B7AC8"/>
    <w:rsid w:val="002C04F8"/>
    <w:rsid w:val="002C0645"/>
    <w:rsid w:val="002C069A"/>
    <w:rsid w:val="002C08E6"/>
    <w:rsid w:val="002C0C67"/>
    <w:rsid w:val="002C0D3E"/>
    <w:rsid w:val="002C1139"/>
    <w:rsid w:val="002C116B"/>
    <w:rsid w:val="002C15F2"/>
    <w:rsid w:val="002C1CFD"/>
    <w:rsid w:val="002C1E91"/>
    <w:rsid w:val="002C253E"/>
    <w:rsid w:val="002C25A4"/>
    <w:rsid w:val="002C25D6"/>
    <w:rsid w:val="002C2E90"/>
    <w:rsid w:val="002C3AC8"/>
    <w:rsid w:val="002C4A48"/>
    <w:rsid w:val="002C4CF5"/>
    <w:rsid w:val="002C4DAF"/>
    <w:rsid w:val="002C4ED0"/>
    <w:rsid w:val="002C4F94"/>
    <w:rsid w:val="002C502F"/>
    <w:rsid w:val="002C52EE"/>
    <w:rsid w:val="002C6600"/>
    <w:rsid w:val="002C6917"/>
    <w:rsid w:val="002C7308"/>
    <w:rsid w:val="002C747B"/>
    <w:rsid w:val="002D02FC"/>
    <w:rsid w:val="002D04D7"/>
    <w:rsid w:val="002D063B"/>
    <w:rsid w:val="002D067C"/>
    <w:rsid w:val="002D08FF"/>
    <w:rsid w:val="002D0AF3"/>
    <w:rsid w:val="002D0C8C"/>
    <w:rsid w:val="002D0D12"/>
    <w:rsid w:val="002D0E61"/>
    <w:rsid w:val="002D10CF"/>
    <w:rsid w:val="002D1421"/>
    <w:rsid w:val="002D1519"/>
    <w:rsid w:val="002D1E54"/>
    <w:rsid w:val="002D20CF"/>
    <w:rsid w:val="002D21F0"/>
    <w:rsid w:val="002D2286"/>
    <w:rsid w:val="002D27F0"/>
    <w:rsid w:val="002D2E5C"/>
    <w:rsid w:val="002D39AC"/>
    <w:rsid w:val="002D4056"/>
    <w:rsid w:val="002D41AA"/>
    <w:rsid w:val="002D4413"/>
    <w:rsid w:val="002D511C"/>
    <w:rsid w:val="002D62BA"/>
    <w:rsid w:val="002D679B"/>
    <w:rsid w:val="002D69AC"/>
    <w:rsid w:val="002D6EDA"/>
    <w:rsid w:val="002D6F0F"/>
    <w:rsid w:val="002D7ADB"/>
    <w:rsid w:val="002D7ECF"/>
    <w:rsid w:val="002E035E"/>
    <w:rsid w:val="002E07E2"/>
    <w:rsid w:val="002E0B51"/>
    <w:rsid w:val="002E0EA0"/>
    <w:rsid w:val="002E2723"/>
    <w:rsid w:val="002E2A4C"/>
    <w:rsid w:val="002E3C0D"/>
    <w:rsid w:val="002E3D5B"/>
    <w:rsid w:val="002E3E00"/>
    <w:rsid w:val="002E454D"/>
    <w:rsid w:val="002E4B6C"/>
    <w:rsid w:val="002E56C8"/>
    <w:rsid w:val="002E5893"/>
    <w:rsid w:val="002E5C3C"/>
    <w:rsid w:val="002E5EB4"/>
    <w:rsid w:val="002E6423"/>
    <w:rsid w:val="002E66F3"/>
    <w:rsid w:val="002E6924"/>
    <w:rsid w:val="002E6CB8"/>
    <w:rsid w:val="002E6F2A"/>
    <w:rsid w:val="002E73BF"/>
    <w:rsid w:val="002E7C25"/>
    <w:rsid w:val="002F081C"/>
    <w:rsid w:val="002F0D66"/>
    <w:rsid w:val="002F0D9D"/>
    <w:rsid w:val="002F11A9"/>
    <w:rsid w:val="002F122D"/>
    <w:rsid w:val="002F19B2"/>
    <w:rsid w:val="002F1CEE"/>
    <w:rsid w:val="002F23AC"/>
    <w:rsid w:val="002F24A2"/>
    <w:rsid w:val="002F259D"/>
    <w:rsid w:val="002F299E"/>
    <w:rsid w:val="002F2A34"/>
    <w:rsid w:val="002F2A5C"/>
    <w:rsid w:val="002F2A9B"/>
    <w:rsid w:val="002F2F6E"/>
    <w:rsid w:val="002F33C9"/>
    <w:rsid w:val="002F3EF6"/>
    <w:rsid w:val="002F3FE5"/>
    <w:rsid w:val="002F46A6"/>
    <w:rsid w:val="002F46D1"/>
    <w:rsid w:val="002F5546"/>
    <w:rsid w:val="002F5A1E"/>
    <w:rsid w:val="002F5A3E"/>
    <w:rsid w:val="002F622F"/>
    <w:rsid w:val="002F658B"/>
    <w:rsid w:val="002F6A8E"/>
    <w:rsid w:val="002F6EAB"/>
    <w:rsid w:val="002F71CA"/>
    <w:rsid w:val="002F73E5"/>
    <w:rsid w:val="002F78E9"/>
    <w:rsid w:val="00300046"/>
    <w:rsid w:val="003005DB"/>
    <w:rsid w:val="00300605"/>
    <w:rsid w:val="00300653"/>
    <w:rsid w:val="00300703"/>
    <w:rsid w:val="00300A98"/>
    <w:rsid w:val="003010EA"/>
    <w:rsid w:val="0030166A"/>
    <w:rsid w:val="0030184A"/>
    <w:rsid w:val="00302909"/>
    <w:rsid w:val="00302F33"/>
    <w:rsid w:val="0030301D"/>
    <w:rsid w:val="003032D0"/>
    <w:rsid w:val="00304100"/>
    <w:rsid w:val="003044D3"/>
    <w:rsid w:val="00304C9A"/>
    <w:rsid w:val="00304D74"/>
    <w:rsid w:val="0030514D"/>
    <w:rsid w:val="0030522D"/>
    <w:rsid w:val="003057B7"/>
    <w:rsid w:val="00305932"/>
    <w:rsid w:val="003071B0"/>
    <w:rsid w:val="00307202"/>
    <w:rsid w:val="003072C7"/>
    <w:rsid w:val="00307D6C"/>
    <w:rsid w:val="00310360"/>
    <w:rsid w:val="0031043F"/>
    <w:rsid w:val="003107AC"/>
    <w:rsid w:val="00310871"/>
    <w:rsid w:val="003108B0"/>
    <w:rsid w:val="003108B1"/>
    <w:rsid w:val="00310996"/>
    <w:rsid w:val="003116BB"/>
    <w:rsid w:val="00311752"/>
    <w:rsid w:val="00311905"/>
    <w:rsid w:val="00311E22"/>
    <w:rsid w:val="00312938"/>
    <w:rsid w:val="00312F28"/>
    <w:rsid w:val="00312F2A"/>
    <w:rsid w:val="003138DB"/>
    <w:rsid w:val="003140E4"/>
    <w:rsid w:val="0031439A"/>
    <w:rsid w:val="00314503"/>
    <w:rsid w:val="0031459F"/>
    <w:rsid w:val="0031515F"/>
    <w:rsid w:val="00315167"/>
    <w:rsid w:val="00315F31"/>
    <w:rsid w:val="00315F6C"/>
    <w:rsid w:val="00316D10"/>
    <w:rsid w:val="00316F84"/>
    <w:rsid w:val="003174BF"/>
    <w:rsid w:val="00317728"/>
    <w:rsid w:val="00317D53"/>
    <w:rsid w:val="0032069F"/>
    <w:rsid w:val="00320FDA"/>
    <w:rsid w:val="0032112F"/>
    <w:rsid w:val="0032144E"/>
    <w:rsid w:val="003218CD"/>
    <w:rsid w:val="003219D6"/>
    <w:rsid w:val="00322167"/>
    <w:rsid w:val="00322298"/>
    <w:rsid w:val="00322A21"/>
    <w:rsid w:val="00322D39"/>
    <w:rsid w:val="0032309A"/>
    <w:rsid w:val="00323433"/>
    <w:rsid w:val="003235EA"/>
    <w:rsid w:val="00323CCC"/>
    <w:rsid w:val="00324579"/>
    <w:rsid w:val="00324752"/>
    <w:rsid w:val="0032489F"/>
    <w:rsid w:val="00324992"/>
    <w:rsid w:val="003249F0"/>
    <w:rsid w:val="00324B8F"/>
    <w:rsid w:val="00324EBC"/>
    <w:rsid w:val="003256C5"/>
    <w:rsid w:val="00326465"/>
    <w:rsid w:val="00326543"/>
    <w:rsid w:val="00326657"/>
    <w:rsid w:val="0032682D"/>
    <w:rsid w:val="0033065B"/>
    <w:rsid w:val="00330660"/>
    <w:rsid w:val="00330B01"/>
    <w:rsid w:val="003315CB"/>
    <w:rsid w:val="0033193B"/>
    <w:rsid w:val="00331980"/>
    <w:rsid w:val="00331B31"/>
    <w:rsid w:val="003330B8"/>
    <w:rsid w:val="00333220"/>
    <w:rsid w:val="00333673"/>
    <w:rsid w:val="00333779"/>
    <w:rsid w:val="0033386A"/>
    <w:rsid w:val="00333D90"/>
    <w:rsid w:val="0033584B"/>
    <w:rsid w:val="00335953"/>
    <w:rsid w:val="00336090"/>
    <w:rsid w:val="003368C6"/>
    <w:rsid w:val="00336924"/>
    <w:rsid w:val="00336DD1"/>
    <w:rsid w:val="003376B4"/>
    <w:rsid w:val="00337C57"/>
    <w:rsid w:val="00337CA4"/>
    <w:rsid w:val="00340097"/>
    <w:rsid w:val="00341680"/>
    <w:rsid w:val="003420F4"/>
    <w:rsid w:val="00342420"/>
    <w:rsid w:val="00342712"/>
    <w:rsid w:val="00342A7E"/>
    <w:rsid w:val="00342F84"/>
    <w:rsid w:val="003431A1"/>
    <w:rsid w:val="00343950"/>
    <w:rsid w:val="003439E3"/>
    <w:rsid w:val="00343F92"/>
    <w:rsid w:val="00344824"/>
    <w:rsid w:val="00344936"/>
    <w:rsid w:val="003449BF"/>
    <w:rsid w:val="00344A34"/>
    <w:rsid w:val="0034593A"/>
    <w:rsid w:val="00345A09"/>
    <w:rsid w:val="0034608C"/>
    <w:rsid w:val="003461C8"/>
    <w:rsid w:val="0034642E"/>
    <w:rsid w:val="00346CEF"/>
    <w:rsid w:val="00346E53"/>
    <w:rsid w:val="0034743C"/>
    <w:rsid w:val="0034754A"/>
    <w:rsid w:val="00347E9C"/>
    <w:rsid w:val="00350254"/>
    <w:rsid w:val="00350385"/>
    <w:rsid w:val="003504C3"/>
    <w:rsid w:val="003504E4"/>
    <w:rsid w:val="00350E9B"/>
    <w:rsid w:val="0035116C"/>
    <w:rsid w:val="0035194C"/>
    <w:rsid w:val="00351C40"/>
    <w:rsid w:val="003529A2"/>
    <w:rsid w:val="00352D01"/>
    <w:rsid w:val="00352F99"/>
    <w:rsid w:val="003535BE"/>
    <w:rsid w:val="00354B98"/>
    <w:rsid w:val="00354F7F"/>
    <w:rsid w:val="0035534E"/>
    <w:rsid w:val="00356476"/>
    <w:rsid w:val="00356604"/>
    <w:rsid w:val="0035664B"/>
    <w:rsid w:val="00356E21"/>
    <w:rsid w:val="00357B28"/>
    <w:rsid w:val="00357EB7"/>
    <w:rsid w:val="003607C3"/>
    <w:rsid w:val="00360A59"/>
    <w:rsid w:val="003621B0"/>
    <w:rsid w:val="003628E5"/>
    <w:rsid w:val="00362969"/>
    <w:rsid w:val="00363550"/>
    <w:rsid w:val="00363900"/>
    <w:rsid w:val="00363A3A"/>
    <w:rsid w:val="003645A4"/>
    <w:rsid w:val="00364AAF"/>
    <w:rsid w:val="00364FF5"/>
    <w:rsid w:val="003657AA"/>
    <w:rsid w:val="00365BDA"/>
    <w:rsid w:val="00365E7B"/>
    <w:rsid w:val="00366656"/>
    <w:rsid w:val="003672F5"/>
    <w:rsid w:val="003678FE"/>
    <w:rsid w:val="00367AD1"/>
    <w:rsid w:val="00367BEA"/>
    <w:rsid w:val="003701DC"/>
    <w:rsid w:val="003703B3"/>
    <w:rsid w:val="00370749"/>
    <w:rsid w:val="0037081D"/>
    <w:rsid w:val="003709C4"/>
    <w:rsid w:val="00370F50"/>
    <w:rsid w:val="003718D0"/>
    <w:rsid w:val="00371999"/>
    <w:rsid w:val="00371A2F"/>
    <w:rsid w:val="00371E0D"/>
    <w:rsid w:val="00371FB6"/>
    <w:rsid w:val="0037226C"/>
    <w:rsid w:val="00372272"/>
    <w:rsid w:val="00372B6C"/>
    <w:rsid w:val="00372D25"/>
    <w:rsid w:val="003732B4"/>
    <w:rsid w:val="00373393"/>
    <w:rsid w:val="00373445"/>
    <w:rsid w:val="00374637"/>
    <w:rsid w:val="003751B1"/>
    <w:rsid w:val="003753AD"/>
    <w:rsid w:val="003756DE"/>
    <w:rsid w:val="00375D03"/>
    <w:rsid w:val="00377547"/>
    <w:rsid w:val="003778FB"/>
    <w:rsid w:val="00377D97"/>
    <w:rsid w:val="00377E28"/>
    <w:rsid w:val="00380182"/>
    <w:rsid w:val="003804E3"/>
    <w:rsid w:val="00380572"/>
    <w:rsid w:val="00380BAC"/>
    <w:rsid w:val="00380FDE"/>
    <w:rsid w:val="003814A8"/>
    <w:rsid w:val="00381510"/>
    <w:rsid w:val="00381C8A"/>
    <w:rsid w:val="003821A4"/>
    <w:rsid w:val="003821CA"/>
    <w:rsid w:val="00382257"/>
    <w:rsid w:val="0038245C"/>
    <w:rsid w:val="00382889"/>
    <w:rsid w:val="003829BB"/>
    <w:rsid w:val="00382CDA"/>
    <w:rsid w:val="0038324D"/>
    <w:rsid w:val="0038363A"/>
    <w:rsid w:val="00383779"/>
    <w:rsid w:val="003839ED"/>
    <w:rsid w:val="00383ECC"/>
    <w:rsid w:val="00383FC1"/>
    <w:rsid w:val="00384238"/>
    <w:rsid w:val="00384C3C"/>
    <w:rsid w:val="00384C3F"/>
    <w:rsid w:val="0038527A"/>
    <w:rsid w:val="00385400"/>
    <w:rsid w:val="00385560"/>
    <w:rsid w:val="00385F61"/>
    <w:rsid w:val="00385FD8"/>
    <w:rsid w:val="003863A3"/>
    <w:rsid w:val="00387891"/>
    <w:rsid w:val="00387ED2"/>
    <w:rsid w:val="00390CC4"/>
    <w:rsid w:val="00390CCB"/>
    <w:rsid w:val="00391B98"/>
    <w:rsid w:val="00391DFF"/>
    <w:rsid w:val="00391EE5"/>
    <w:rsid w:val="003922CB"/>
    <w:rsid w:val="00392E67"/>
    <w:rsid w:val="0039325F"/>
    <w:rsid w:val="00393B1F"/>
    <w:rsid w:val="00393C42"/>
    <w:rsid w:val="00394053"/>
    <w:rsid w:val="00394480"/>
    <w:rsid w:val="00394B95"/>
    <w:rsid w:val="00394DE6"/>
    <w:rsid w:val="00394F60"/>
    <w:rsid w:val="00395220"/>
    <w:rsid w:val="00397793"/>
    <w:rsid w:val="00397E1E"/>
    <w:rsid w:val="003A017A"/>
    <w:rsid w:val="003A070E"/>
    <w:rsid w:val="003A0844"/>
    <w:rsid w:val="003A091B"/>
    <w:rsid w:val="003A110C"/>
    <w:rsid w:val="003A12DD"/>
    <w:rsid w:val="003A1D91"/>
    <w:rsid w:val="003A2911"/>
    <w:rsid w:val="003A2918"/>
    <w:rsid w:val="003A2E22"/>
    <w:rsid w:val="003A2E2E"/>
    <w:rsid w:val="003A2E35"/>
    <w:rsid w:val="003A2ED6"/>
    <w:rsid w:val="003A3452"/>
    <w:rsid w:val="003A34F1"/>
    <w:rsid w:val="003A3897"/>
    <w:rsid w:val="003A398E"/>
    <w:rsid w:val="003A3D49"/>
    <w:rsid w:val="003A3E29"/>
    <w:rsid w:val="003A4252"/>
    <w:rsid w:val="003A4837"/>
    <w:rsid w:val="003A4A72"/>
    <w:rsid w:val="003A4E71"/>
    <w:rsid w:val="003A5027"/>
    <w:rsid w:val="003A52CA"/>
    <w:rsid w:val="003A5BD8"/>
    <w:rsid w:val="003A61FF"/>
    <w:rsid w:val="003A6466"/>
    <w:rsid w:val="003A65D6"/>
    <w:rsid w:val="003A6FCB"/>
    <w:rsid w:val="003A730F"/>
    <w:rsid w:val="003A7717"/>
    <w:rsid w:val="003A78C7"/>
    <w:rsid w:val="003A79F1"/>
    <w:rsid w:val="003A7B9F"/>
    <w:rsid w:val="003B0519"/>
    <w:rsid w:val="003B1878"/>
    <w:rsid w:val="003B1AFA"/>
    <w:rsid w:val="003B2103"/>
    <w:rsid w:val="003B2377"/>
    <w:rsid w:val="003B2755"/>
    <w:rsid w:val="003B38F8"/>
    <w:rsid w:val="003B4120"/>
    <w:rsid w:val="003B433A"/>
    <w:rsid w:val="003B43A8"/>
    <w:rsid w:val="003B4862"/>
    <w:rsid w:val="003B4D55"/>
    <w:rsid w:val="003B570D"/>
    <w:rsid w:val="003B5915"/>
    <w:rsid w:val="003B6F69"/>
    <w:rsid w:val="003B74F4"/>
    <w:rsid w:val="003B7E6B"/>
    <w:rsid w:val="003C00D3"/>
    <w:rsid w:val="003C0183"/>
    <w:rsid w:val="003C0923"/>
    <w:rsid w:val="003C0F27"/>
    <w:rsid w:val="003C102A"/>
    <w:rsid w:val="003C1ADF"/>
    <w:rsid w:val="003C1BAB"/>
    <w:rsid w:val="003C24C5"/>
    <w:rsid w:val="003C2540"/>
    <w:rsid w:val="003C296E"/>
    <w:rsid w:val="003C2BA0"/>
    <w:rsid w:val="003C2DB2"/>
    <w:rsid w:val="003C32BD"/>
    <w:rsid w:val="003C3619"/>
    <w:rsid w:val="003C3AA0"/>
    <w:rsid w:val="003C3BD1"/>
    <w:rsid w:val="003C47F8"/>
    <w:rsid w:val="003C51BF"/>
    <w:rsid w:val="003C56F9"/>
    <w:rsid w:val="003C651D"/>
    <w:rsid w:val="003C6864"/>
    <w:rsid w:val="003C6872"/>
    <w:rsid w:val="003C6991"/>
    <w:rsid w:val="003C6F03"/>
    <w:rsid w:val="003C79DA"/>
    <w:rsid w:val="003C7D32"/>
    <w:rsid w:val="003D02B7"/>
    <w:rsid w:val="003D0413"/>
    <w:rsid w:val="003D0598"/>
    <w:rsid w:val="003D076E"/>
    <w:rsid w:val="003D0E03"/>
    <w:rsid w:val="003D0E32"/>
    <w:rsid w:val="003D178E"/>
    <w:rsid w:val="003D1808"/>
    <w:rsid w:val="003D19EF"/>
    <w:rsid w:val="003D1AEF"/>
    <w:rsid w:val="003D20BB"/>
    <w:rsid w:val="003D2BA3"/>
    <w:rsid w:val="003D2C25"/>
    <w:rsid w:val="003D2F81"/>
    <w:rsid w:val="003D3068"/>
    <w:rsid w:val="003D3275"/>
    <w:rsid w:val="003D32E8"/>
    <w:rsid w:val="003D3C5C"/>
    <w:rsid w:val="003D3C82"/>
    <w:rsid w:val="003D421D"/>
    <w:rsid w:val="003D4E34"/>
    <w:rsid w:val="003D59C6"/>
    <w:rsid w:val="003D5F5A"/>
    <w:rsid w:val="003D63A5"/>
    <w:rsid w:val="003D63C5"/>
    <w:rsid w:val="003D698A"/>
    <w:rsid w:val="003D6C12"/>
    <w:rsid w:val="003D7EE4"/>
    <w:rsid w:val="003E07C2"/>
    <w:rsid w:val="003E1587"/>
    <w:rsid w:val="003E1E37"/>
    <w:rsid w:val="003E26BD"/>
    <w:rsid w:val="003E275C"/>
    <w:rsid w:val="003E3A63"/>
    <w:rsid w:val="003E3BDB"/>
    <w:rsid w:val="003E3D70"/>
    <w:rsid w:val="003E43F0"/>
    <w:rsid w:val="003E52A8"/>
    <w:rsid w:val="003E5F89"/>
    <w:rsid w:val="003E640B"/>
    <w:rsid w:val="003E6A38"/>
    <w:rsid w:val="003E6E9F"/>
    <w:rsid w:val="003E702C"/>
    <w:rsid w:val="003E7A21"/>
    <w:rsid w:val="003E7B0B"/>
    <w:rsid w:val="003E7C62"/>
    <w:rsid w:val="003E7C9F"/>
    <w:rsid w:val="003E7D9E"/>
    <w:rsid w:val="003F007D"/>
    <w:rsid w:val="003F0430"/>
    <w:rsid w:val="003F050E"/>
    <w:rsid w:val="003F0D47"/>
    <w:rsid w:val="003F19A6"/>
    <w:rsid w:val="003F1EFF"/>
    <w:rsid w:val="003F2759"/>
    <w:rsid w:val="003F2A06"/>
    <w:rsid w:val="003F2D6F"/>
    <w:rsid w:val="003F4854"/>
    <w:rsid w:val="003F4CDA"/>
    <w:rsid w:val="003F5687"/>
    <w:rsid w:val="003F56C0"/>
    <w:rsid w:val="003F5715"/>
    <w:rsid w:val="003F5B0D"/>
    <w:rsid w:val="003F6185"/>
    <w:rsid w:val="003F6269"/>
    <w:rsid w:val="003F683D"/>
    <w:rsid w:val="003F6917"/>
    <w:rsid w:val="003F780D"/>
    <w:rsid w:val="003F79F7"/>
    <w:rsid w:val="003F7ACE"/>
    <w:rsid w:val="003F7C54"/>
    <w:rsid w:val="00400511"/>
    <w:rsid w:val="00400BA0"/>
    <w:rsid w:val="00400C1E"/>
    <w:rsid w:val="00400D1E"/>
    <w:rsid w:val="00400D38"/>
    <w:rsid w:val="00401262"/>
    <w:rsid w:val="00401412"/>
    <w:rsid w:val="004014E7"/>
    <w:rsid w:val="00401711"/>
    <w:rsid w:val="00401764"/>
    <w:rsid w:val="00401990"/>
    <w:rsid w:val="004025EC"/>
    <w:rsid w:val="00402795"/>
    <w:rsid w:val="00402B66"/>
    <w:rsid w:val="00402DEB"/>
    <w:rsid w:val="0040387A"/>
    <w:rsid w:val="00404243"/>
    <w:rsid w:val="00404268"/>
    <w:rsid w:val="0040446E"/>
    <w:rsid w:val="004045CB"/>
    <w:rsid w:val="004045EE"/>
    <w:rsid w:val="00404985"/>
    <w:rsid w:val="00404B02"/>
    <w:rsid w:val="00404D7C"/>
    <w:rsid w:val="00404EBB"/>
    <w:rsid w:val="0040537A"/>
    <w:rsid w:val="004061B9"/>
    <w:rsid w:val="004061D5"/>
    <w:rsid w:val="004064AB"/>
    <w:rsid w:val="00406D8F"/>
    <w:rsid w:val="00406E26"/>
    <w:rsid w:val="00406F1C"/>
    <w:rsid w:val="0040784F"/>
    <w:rsid w:val="00407F3F"/>
    <w:rsid w:val="00410257"/>
    <w:rsid w:val="00410348"/>
    <w:rsid w:val="0041070B"/>
    <w:rsid w:val="00410F88"/>
    <w:rsid w:val="00411046"/>
    <w:rsid w:val="004111C7"/>
    <w:rsid w:val="004113D9"/>
    <w:rsid w:val="004116F6"/>
    <w:rsid w:val="004117D8"/>
    <w:rsid w:val="0041234A"/>
    <w:rsid w:val="00412CB3"/>
    <w:rsid w:val="00412E83"/>
    <w:rsid w:val="00413DA1"/>
    <w:rsid w:val="004145B2"/>
    <w:rsid w:val="0041485D"/>
    <w:rsid w:val="00414E49"/>
    <w:rsid w:val="00415037"/>
    <w:rsid w:val="004152F6"/>
    <w:rsid w:val="00415680"/>
    <w:rsid w:val="00415D3B"/>
    <w:rsid w:val="00415E1E"/>
    <w:rsid w:val="00416A8E"/>
    <w:rsid w:val="004175A2"/>
    <w:rsid w:val="00417B4C"/>
    <w:rsid w:val="00417BD3"/>
    <w:rsid w:val="0042098F"/>
    <w:rsid w:val="00420D7B"/>
    <w:rsid w:val="00420E44"/>
    <w:rsid w:val="004210D7"/>
    <w:rsid w:val="0042115C"/>
    <w:rsid w:val="00421B55"/>
    <w:rsid w:val="00421C63"/>
    <w:rsid w:val="00421E5F"/>
    <w:rsid w:val="00422086"/>
    <w:rsid w:val="00422D11"/>
    <w:rsid w:val="00422E51"/>
    <w:rsid w:val="004232E1"/>
    <w:rsid w:val="004235DB"/>
    <w:rsid w:val="004237F5"/>
    <w:rsid w:val="00423E79"/>
    <w:rsid w:val="00423E94"/>
    <w:rsid w:val="00423F60"/>
    <w:rsid w:val="0042441D"/>
    <w:rsid w:val="0042499C"/>
    <w:rsid w:val="00425244"/>
    <w:rsid w:val="00425617"/>
    <w:rsid w:val="00425D2E"/>
    <w:rsid w:val="00426475"/>
    <w:rsid w:val="00427C6C"/>
    <w:rsid w:val="00431384"/>
    <w:rsid w:val="004324C9"/>
    <w:rsid w:val="0043258F"/>
    <w:rsid w:val="004334A7"/>
    <w:rsid w:val="00433533"/>
    <w:rsid w:val="0043368E"/>
    <w:rsid w:val="004337B5"/>
    <w:rsid w:val="004339B8"/>
    <w:rsid w:val="0043459D"/>
    <w:rsid w:val="004347F0"/>
    <w:rsid w:val="00435A98"/>
    <w:rsid w:val="00436801"/>
    <w:rsid w:val="00436A76"/>
    <w:rsid w:val="00436A88"/>
    <w:rsid w:val="00436B50"/>
    <w:rsid w:val="00436C0B"/>
    <w:rsid w:val="00436FAF"/>
    <w:rsid w:val="0043757D"/>
    <w:rsid w:val="00437651"/>
    <w:rsid w:val="0043786A"/>
    <w:rsid w:val="00440040"/>
    <w:rsid w:val="004403A3"/>
    <w:rsid w:val="00440711"/>
    <w:rsid w:val="00440768"/>
    <w:rsid w:val="00440979"/>
    <w:rsid w:val="00440B22"/>
    <w:rsid w:val="004413AD"/>
    <w:rsid w:val="004413CC"/>
    <w:rsid w:val="00441CE7"/>
    <w:rsid w:val="00441DA0"/>
    <w:rsid w:val="004421F5"/>
    <w:rsid w:val="004427D3"/>
    <w:rsid w:val="004428FA"/>
    <w:rsid w:val="00442C26"/>
    <w:rsid w:val="00442E2F"/>
    <w:rsid w:val="004432DC"/>
    <w:rsid w:val="0044338D"/>
    <w:rsid w:val="004433FF"/>
    <w:rsid w:val="0044349E"/>
    <w:rsid w:val="004438C5"/>
    <w:rsid w:val="00443DF4"/>
    <w:rsid w:val="0044466F"/>
    <w:rsid w:val="004459EC"/>
    <w:rsid w:val="00445A6B"/>
    <w:rsid w:val="00446563"/>
    <w:rsid w:val="0044660B"/>
    <w:rsid w:val="00446A06"/>
    <w:rsid w:val="00446C99"/>
    <w:rsid w:val="00447268"/>
    <w:rsid w:val="00447744"/>
    <w:rsid w:val="00447A09"/>
    <w:rsid w:val="00447D16"/>
    <w:rsid w:val="00450484"/>
    <w:rsid w:val="004511BB"/>
    <w:rsid w:val="004518B4"/>
    <w:rsid w:val="004521F0"/>
    <w:rsid w:val="00452979"/>
    <w:rsid w:val="00452D73"/>
    <w:rsid w:val="004531DB"/>
    <w:rsid w:val="00453779"/>
    <w:rsid w:val="0045378F"/>
    <w:rsid w:val="00453E0E"/>
    <w:rsid w:val="004542C0"/>
    <w:rsid w:val="0045434B"/>
    <w:rsid w:val="0045445B"/>
    <w:rsid w:val="00454581"/>
    <w:rsid w:val="00454644"/>
    <w:rsid w:val="0045490C"/>
    <w:rsid w:val="0045490D"/>
    <w:rsid w:val="00454A8E"/>
    <w:rsid w:val="00454FB3"/>
    <w:rsid w:val="004554D7"/>
    <w:rsid w:val="0045580C"/>
    <w:rsid w:val="00455E04"/>
    <w:rsid w:val="00455EB9"/>
    <w:rsid w:val="00456516"/>
    <w:rsid w:val="00456A15"/>
    <w:rsid w:val="00456F11"/>
    <w:rsid w:val="00456FE6"/>
    <w:rsid w:val="004575A2"/>
    <w:rsid w:val="00457CB2"/>
    <w:rsid w:val="004607E8"/>
    <w:rsid w:val="00460C82"/>
    <w:rsid w:val="004612AC"/>
    <w:rsid w:val="00461F9D"/>
    <w:rsid w:val="00462052"/>
    <w:rsid w:val="0046261D"/>
    <w:rsid w:val="004632D7"/>
    <w:rsid w:val="004634D9"/>
    <w:rsid w:val="00464363"/>
    <w:rsid w:val="0046478D"/>
    <w:rsid w:val="00465054"/>
    <w:rsid w:val="004657B4"/>
    <w:rsid w:val="00465C1E"/>
    <w:rsid w:val="00465C29"/>
    <w:rsid w:val="00465E89"/>
    <w:rsid w:val="004662E4"/>
    <w:rsid w:val="004664B5"/>
    <w:rsid w:val="00467056"/>
    <w:rsid w:val="00467264"/>
    <w:rsid w:val="00467C21"/>
    <w:rsid w:val="00467F33"/>
    <w:rsid w:val="0047031B"/>
    <w:rsid w:val="00470483"/>
    <w:rsid w:val="00470882"/>
    <w:rsid w:val="00470BDC"/>
    <w:rsid w:val="00470DAB"/>
    <w:rsid w:val="00470E42"/>
    <w:rsid w:val="00470E7B"/>
    <w:rsid w:val="004710D1"/>
    <w:rsid w:val="00471399"/>
    <w:rsid w:val="00471D3C"/>
    <w:rsid w:val="00471F0F"/>
    <w:rsid w:val="00471F69"/>
    <w:rsid w:val="004720F2"/>
    <w:rsid w:val="004722BA"/>
    <w:rsid w:val="0047242F"/>
    <w:rsid w:val="004728FD"/>
    <w:rsid w:val="00472F7A"/>
    <w:rsid w:val="004731F1"/>
    <w:rsid w:val="0047376F"/>
    <w:rsid w:val="00473E93"/>
    <w:rsid w:val="00474191"/>
    <w:rsid w:val="004741DA"/>
    <w:rsid w:val="0047431F"/>
    <w:rsid w:val="00474620"/>
    <w:rsid w:val="00474C20"/>
    <w:rsid w:val="00474CA8"/>
    <w:rsid w:val="00475030"/>
    <w:rsid w:val="0047521E"/>
    <w:rsid w:val="00475364"/>
    <w:rsid w:val="00475837"/>
    <w:rsid w:val="00475C92"/>
    <w:rsid w:val="00475DB8"/>
    <w:rsid w:val="00476BA2"/>
    <w:rsid w:val="00477246"/>
    <w:rsid w:val="0047731E"/>
    <w:rsid w:val="00480132"/>
    <w:rsid w:val="0048017B"/>
    <w:rsid w:val="004802A9"/>
    <w:rsid w:val="004803FB"/>
    <w:rsid w:val="004808EF"/>
    <w:rsid w:val="0048093A"/>
    <w:rsid w:val="00480947"/>
    <w:rsid w:val="00480CAB"/>
    <w:rsid w:val="00480D86"/>
    <w:rsid w:val="00481A3E"/>
    <w:rsid w:val="0048208D"/>
    <w:rsid w:val="00482D32"/>
    <w:rsid w:val="00483454"/>
    <w:rsid w:val="00483466"/>
    <w:rsid w:val="004835D5"/>
    <w:rsid w:val="00483B4E"/>
    <w:rsid w:val="00483C25"/>
    <w:rsid w:val="00484613"/>
    <w:rsid w:val="00485227"/>
    <w:rsid w:val="00485B85"/>
    <w:rsid w:val="00485DE9"/>
    <w:rsid w:val="00485ED6"/>
    <w:rsid w:val="0048614B"/>
    <w:rsid w:val="004875E3"/>
    <w:rsid w:val="0048789E"/>
    <w:rsid w:val="004879D3"/>
    <w:rsid w:val="00487A0D"/>
    <w:rsid w:val="00487A52"/>
    <w:rsid w:val="00487A74"/>
    <w:rsid w:val="00487C24"/>
    <w:rsid w:val="00487C9B"/>
    <w:rsid w:val="00487C9E"/>
    <w:rsid w:val="00487D4E"/>
    <w:rsid w:val="00487E2D"/>
    <w:rsid w:val="00487E96"/>
    <w:rsid w:val="00487F09"/>
    <w:rsid w:val="00487FBE"/>
    <w:rsid w:val="00490215"/>
    <w:rsid w:val="00490590"/>
    <w:rsid w:val="00491963"/>
    <w:rsid w:val="004920F7"/>
    <w:rsid w:val="004929B6"/>
    <w:rsid w:val="00492D12"/>
    <w:rsid w:val="00492F49"/>
    <w:rsid w:val="004935E0"/>
    <w:rsid w:val="004936CB"/>
    <w:rsid w:val="004938CD"/>
    <w:rsid w:val="00493924"/>
    <w:rsid w:val="004940C7"/>
    <w:rsid w:val="004940EB"/>
    <w:rsid w:val="004940FA"/>
    <w:rsid w:val="0049424C"/>
    <w:rsid w:val="00494B53"/>
    <w:rsid w:val="0049515F"/>
    <w:rsid w:val="00495BC5"/>
    <w:rsid w:val="00496BB7"/>
    <w:rsid w:val="004971FB"/>
    <w:rsid w:val="004975A0"/>
    <w:rsid w:val="004977B3"/>
    <w:rsid w:val="00497B05"/>
    <w:rsid w:val="00497B72"/>
    <w:rsid w:val="00497CC6"/>
    <w:rsid w:val="00497CDD"/>
    <w:rsid w:val="00497D5F"/>
    <w:rsid w:val="004A05AA"/>
    <w:rsid w:val="004A061B"/>
    <w:rsid w:val="004A0713"/>
    <w:rsid w:val="004A07F4"/>
    <w:rsid w:val="004A128D"/>
    <w:rsid w:val="004A1968"/>
    <w:rsid w:val="004A1ACD"/>
    <w:rsid w:val="004A1D0E"/>
    <w:rsid w:val="004A249D"/>
    <w:rsid w:val="004A26F0"/>
    <w:rsid w:val="004A3445"/>
    <w:rsid w:val="004A36A8"/>
    <w:rsid w:val="004A3DE5"/>
    <w:rsid w:val="004A3FA1"/>
    <w:rsid w:val="004A4339"/>
    <w:rsid w:val="004A4563"/>
    <w:rsid w:val="004A54B9"/>
    <w:rsid w:val="004A5566"/>
    <w:rsid w:val="004A55C3"/>
    <w:rsid w:val="004A5606"/>
    <w:rsid w:val="004A5A8A"/>
    <w:rsid w:val="004A6478"/>
    <w:rsid w:val="004A6ADD"/>
    <w:rsid w:val="004A6E21"/>
    <w:rsid w:val="004A733C"/>
    <w:rsid w:val="004A7876"/>
    <w:rsid w:val="004A7AC7"/>
    <w:rsid w:val="004B03C3"/>
    <w:rsid w:val="004B0AE8"/>
    <w:rsid w:val="004B1166"/>
    <w:rsid w:val="004B1208"/>
    <w:rsid w:val="004B172D"/>
    <w:rsid w:val="004B17C4"/>
    <w:rsid w:val="004B215E"/>
    <w:rsid w:val="004B2874"/>
    <w:rsid w:val="004B2B7F"/>
    <w:rsid w:val="004B2E7F"/>
    <w:rsid w:val="004B308E"/>
    <w:rsid w:val="004B3098"/>
    <w:rsid w:val="004B32C9"/>
    <w:rsid w:val="004B3A28"/>
    <w:rsid w:val="004B3F12"/>
    <w:rsid w:val="004B3F4A"/>
    <w:rsid w:val="004B4508"/>
    <w:rsid w:val="004B45D7"/>
    <w:rsid w:val="004B4E1B"/>
    <w:rsid w:val="004B5138"/>
    <w:rsid w:val="004B54C9"/>
    <w:rsid w:val="004B59A8"/>
    <w:rsid w:val="004B627F"/>
    <w:rsid w:val="004B640A"/>
    <w:rsid w:val="004B6815"/>
    <w:rsid w:val="004B6872"/>
    <w:rsid w:val="004B6AE3"/>
    <w:rsid w:val="004B6F02"/>
    <w:rsid w:val="004B703B"/>
    <w:rsid w:val="004B7365"/>
    <w:rsid w:val="004B7550"/>
    <w:rsid w:val="004B765D"/>
    <w:rsid w:val="004B7AE8"/>
    <w:rsid w:val="004B7C7D"/>
    <w:rsid w:val="004C0192"/>
    <w:rsid w:val="004C022C"/>
    <w:rsid w:val="004C052D"/>
    <w:rsid w:val="004C0BFF"/>
    <w:rsid w:val="004C0E00"/>
    <w:rsid w:val="004C102C"/>
    <w:rsid w:val="004C121E"/>
    <w:rsid w:val="004C1366"/>
    <w:rsid w:val="004C1491"/>
    <w:rsid w:val="004C1723"/>
    <w:rsid w:val="004C17F6"/>
    <w:rsid w:val="004C18A6"/>
    <w:rsid w:val="004C1B2C"/>
    <w:rsid w:val="004C223F"/>
    <w:rsid w:val="004C288F"/>
    <w:rsid w:val="004C2905"/>
    <w:rsid w:val="004C2C64"/>
    <w:rsid w:val="004C2DFF"/>
    <w:rsid w:val="004C30D7"/>
    <w:rsid w:val="004C388A"/>
    <w:rsid w:val="004C39F1"/>
    <w:rsid w:val="004C3C20"/>
    <w:rsid w:val="004C3F3C"/>
    <w:rsid w:val="004C4040"/>
    <w:rsid w:val="004C4543"/>
    <w:rsid w:val="004C4FA9"/>
    <w:rsid w:val="004C5780"/>
    <w:rsid w:val="004C5BD2"/>
    <w:rsid w:val="004C6059"/>
    <w:rsid w:val="004C6198"/>
    <w:rsid w:val="004C61C8"/>
    <w:rsid w:val="004C6792"/>
    <w:rsid w:val="004C68A3"/>
    <w:rsid w:val="004C69FB"/>
    <w:rsid w:val="004C6B53"/>
    <w:rsid w:val="004C6FE1"/>
    <w:rsid w:val="004C735B"/>
    <w:rsid w:val="004D023F"/>
    <w:rsid w:val="004D0355"/>
    <w:rsid w:val="004D0939"/>
    <w:rsid w:val="004D0E76"/>
    <w:rsid w:val="004D1055"/>
    <w:rsid w:val="004D266F"/>
    <w:rsid w:val="004D373F"/>
    <w:rsid w:val="004D396B"/>
    <w:rsid w:val="004D3A73"/>
    <w:rsid w:val="004D4813"/>
    <w:rsid w:val="004D4D2F"/>
    <w:rsid w:val="004D4D32"/>
    <w:rsid w:val="004D51AD"/>
    <w:rsid w:val="004D5225"/>
    <w:rsid w:val="004D57EB"/>
    <w:rsid w:val="004D6048"/>
    <w:rsid w:val="004D61F5"/>
    <w:rsid w:val="004D630D"/>
    <w:rsid w:val="004D68E6"/>
    <w:rsid w:val="004D6F4D"/>
    <w:rsid w:val="004D7CDE"/>
    <w:rsid w:val="004E11BB"/>
    <w:rsid w:val="004E1212"/>
    <w:rsid w:val="004E17C3"/>
    <w:rsid w:val="004E22BC"/>
    <w:rsid w:val="004E2808"/>
    <w:rsid w:val="004E2B23"/>
    <w:rsid w:val="004E3072"/>
    <w:rsid w:val="004E3A03"/>
    <w:rsid w:val="004E3C4A"/>
    <w:rsid w:val="004E40A4"/>
    <w:rsid w:val="004E43A9"/>
    <w:rsid w:val="004E43C4"/>
    <w:rsid w:val="004E4F46"/>
    <w:rsid w:val="004E574F"/>
    <w:rsid w:val="004E5D74"/>
    <w:rsid w:val="004E5DC0"/>
    <w:rsid w:val="004E5F49"/>
    <w:rsid w:val="004E60F8"/>
    <w:rsid w:val="004E63ED"/>
    <w:rsid w:val="004E64B2"/>
    <w:rsid w:val="004E6FBA"/>
    <w:rsid w:val="004E70D0"/>
    <w:rsid w:val="004E751F"/>
    <w:rsid w:val="004E77D9"/>
    <w:rsid w:val="004E795B"/>
    <w:rsid w:val="004F0162"/>
    <w:rsid w:val="004F091C"/>
    <w:rsid w:val="004F0F08"/>
    <w:rsid w:val="004F100B"/>
    <w:rsid w:val="004F1659"/>
    <w:rsid w:val="004F19E2"/>
    <w:rsid w:val="004F1CDF"/>
    <w:rsid w:val="004F23BD"/>
    <w:rsid w:val="004F326D"/>
    <w:rsid w:val="004F35B8"/>
    <w:rsid w:val="004F3B49"/>
    <w:rsid w:val="004F3D0E"/>
    <w:rsid w:val="004F4259"/>
    <w:rsid w:val="004F4368"/>
    <w:rsid w:val="004F44EF"/>
    <w:rsid w:val="004F4EA0"/>
    <w:rsid w:val="004F53ED"/>
    <w:rsid w:val="004F5561"/>
    <w:rsid w:val="004F56DB"/>
    <w:rsid w:val="004F5B62"/>
    <w:rsid w:val="004F6300"/>
    <w:rsid w:val="004F6904"/>
    <w:rsid w:val="004F74B4"/>
    <w:rsid w:val="004F7A77"/>
    <w:rsid w:val="00500041"/>
    <w:rsid w:val="0050045C"/>
    <w:rsid w:val="0050091C"/>
    <w:rsid w:val="005009DD"/>
    <w:rsid w:val="005012A8"/>
    <w:rsid w:val="0050149F"/>
    <w:rsid w:val="005015AD"/>
    <w:rsid w:val="0050181D"/>
    <w:rsid w:val="00501936"/>
    <w:rsid w:val="00501E85"/>
    <w:rsid w:val="005023C2"/>
    <w:rsid w:val="00502624"/>
    <w:rsid w:val="0050274F"/>
    <w:rsid w:val="00502AFA"/>
    <w:rsid w:val="005030E7"/>
    <w:rsid w:val="00503C06"/>
    <w:rsid w:val="005042FE"/>
    <w:rsid w:val="00504307"/>
    <w:rsid w:val="0050466D"/>
    <w:rsid w:val="00504802"/>
    <w:rsid w:val="00504A52"/>
    <w:rsid w:val="005050C2"/>
    <w:rsid w:val="005052E8"/>
    <w:rsid w:val="005054AF"/>
    <w:rsid w:val="005055AD"/>
    <w:rsid w:val="00505D6C"/>
    <w:rsid w:val="00505F5D"/>
    <w:rsid w:val="005064C5"/>
    <w:rsid w:val="005069B0"/>
    <w:rsid w:val="005103BF"/>
    <w:rsid w:val="00510409"/>
    <w:rsid w:val="005107E9"/>
    <w:rsid w:val="005109F6"/>
    <w:rsid w:val="00510F22"/>
    <w:rsid w:val="0051114C"/>
    <w:rsid w:val="005113EB"/>
    <w:rsid w:val="00511E71"/>
    <w:rsid w:val="00512832"/>
    <w:rsid w:val="00512F85"/>
    <w:rsid w:val="00514948"/>
    <w:rsid w:val="00515C4F"/>
    <w:rsid w:val="00516C7E"/>
    <w:rsid w:val="00516DFF"/>
    <w:rsid w:val="005177ED"/>
    <w:rsid w:val="00517C54"/>
    <w:rsid w:val="00517F6B"/>
    <w:rsid w:val="00520368"/>
    <w:rsid w:val="0052065B"/>
    <w:rsid w:val="005206A4"/>
    <w:rsid w:val="00520D16"/>
    <w:rsid w:val="00520FD3"/>
    <w:rsid w:val="005217B1"/>
    <w:rsid w:val="0052197E"/>
    <w:rsid w:val="00521B26"/>
    <w:rsid w:val="00521C95"/>
    <w:rsid w:val="00521CEF"/>
    <w:rsid w:val="005223F4"/>
    <w:rsid w:val="00522FAF"/>
    <w:rsid w:val="005234F3"/>
    <w:rsid w:val="00523D85"/>
    <w:rsid w:val="005247A0"/>
    <w:rsid w:val="00525184"/>
    <w:rsid w:val="005257FC"/>
    <w:rsid w:val="00526712"/>
    <w:rsid w:val="00526ED7"/>
    <w:rsid w:val="00526FDE"/>
    <w:rsid w:val="0052758A"/>
    <w:rsid w:val="00527921"/>
    <w:rsid w:val="00527AC5"/>
    <w:rsid w:val="005306F8"/>
    <w:rsid w:val="00530B53"/>
    <w:rsid w:val="00531E7E"/>
    <w:rsid w:val="00531FFF"/>
    <w:rsid w:val="00532647"/>
    <w:rsid w:val="00532849"/>
    <w:rsid w:val="0053291B"/>
    <w:rsid w:val="00532A18"/>
    <w:rsid w:val="0053339B"/>
    <w:rsid w:val="00533CE1"/>
    <w:rsid w:val="00534009"/>
    <w:rsid w:val="00534316"/>
    <w:rsid w:val="00534942"/>
    <w:rsid w:val="00534BDD"/>
    <w:rsid w:val="00535B06"/>
    <w:rsid w:val="005360D4"/>
    <w:rsid w:val="00536293"/>
    <w:rsid w:val="005366FF"/>
    <w:rsid w:val="00536791"/>
    <w:rsid w:val="0053699E"/>
    <w:rsid w:val="00536ABA"/>
    <w:rsid w:val="00537041"/>
    <w:rsid w:val="00537314"/>
    <w:rsid w:val="0053745D"/>
    <w:rsid w:val="00537566"/>
    <w:rsid w:val="00537AC3"/>
    <w:rsid w:val="00537C24"/>
    <w:rsid w:val="00537C2B"/>
    <w:rsid w:val="00537EF5"/>
    <w:rsid w:val="005404F2"/>
    <w:rsid w:val="005405AF"/>
    <w:rsid w:val="005405B1"/>
    <w:rsid w:val="005406FE"/>
    <w:rsid w:val="00540985"/>
    <w:rsid w:val="00541201"/>
    <w:rsid w:val="00541C77"/>
    <w:rsid w:val="00542FFD"/>
    <w:rsid w:val="005439EF"/>
    <w:rsid w:val="0054446A"/>
    <w:rsid w:val="00544576"/>
    <w:rsid w:val="00544B37"/>
    <w:rsid w:val="00544F06"/>
    <w:rsid w:val="00545E1A"/>
    <w:rsid w:val="00545E30"/>
    <w:rsid w:val="00546223"/>
    <w:rsid w:val="00546985"/>
    <w:rsid w:val="00547D2A"/>
    <w:rsid w:val="00547D37"/>
    <w:rsid w:val="00547EDB"/>
    <w:rsid w:val="00550214"/>
    <w:rsid w:val="005505F7"/>
    <w:rsid w:val="00550D25"/>
    <w:rsid w:val="00551017"/>
    <w:rsid w:val="00551065"/>
    <w:rsid w:val="00551793"/>
    <w:rsid w:val="00551863"/>
    <w:rsid w:val="00551BB9"/>
    <w:rsid w:val="00552437"/>
    <w:rsid w:val="005526B1"/>
    <w:rsid w:val="00552F92"/>
    <w:rsid w:val="0055319D"/>
    <w:rsid w:val="005534E2"/>
    <w:rsid w:val="005537DE"/>
    <w:rsid w:val="00553A02"/>
    <w:rsid w:val="00553FFB"/>
    <w:rsid w:val="005543C4"/>
    <w:rsid w:val="00554BE7"/>
    <w:rsid w:val="00555467"/>
    <w:rsid w:val="00555C6B"/>
    <w:rsid w:val="00556216"/>
    <w:rsid w:val="0055659C"/>
    <w:rsid w:val="00556BAF"/>
    <w:rsid w:val="00556C9F"/>
    <w:rsid w:val="00556F1A"/>
    <w:rsid w:val="005570C6"/>
    <w:rsid w:val="00557210"/>
    <w:rsid w:val="005572B0"/>
    <w:rsid w:val="00557C57"/>
    <w:rsid w:val="00557EB9"/>
    <w:rsid w:val="00557FD9"/>
    <w:rsid w:val="0056002D"/>
    <w:rsid w:val="005605FD"/>
    <w:rsid w:val="00560676"/>
    <w:rsid w:val="00560F0B"/>
    <w:rsid w:val="00561960"/>
    <w:rsid w:val="00561F8B"/>
    <w:rsid w:val="00562EDD"/>
    <w:rsid w:val="00562FE0"/>
    <w:rsid w:val="005637F7"/>
    <w:rsid w:val="00564AA6"/>
    <w:rsid w:val="00564C16"/>
    <w:rsid w:val="0056510C"/>
    <w:rsid w:val="00565163"/>
    <w:rsid w:val="005653E9"/>
    <w:rsid w:val="00565863"/>
    <w:rsid w:val="00565C6A"/>
    <w:rsid w:val="00566008"/>
    <w:rsid w:val="005663BF"/>
    <w:rsid w:val="00566ECC"/>
    <w:rsid w:val="00567073"/>
    <w:rsid w:val="005671F1"/>
    <w:rsid w:val="00567530"/>
    <w:rsid w:val="00567FB4"/>
    <w:rsid w:val="00570587"/>
    <w:rsid w:val="00570B01"/>
    <w:rsid w:val="00570C5F"/>
    <w:rsid w:val="00570CCE"/>
    <w:rsid w:val="0057118C"/>
    <w:rsid w:val="00572832"/>
    <w:rsid w:val="00572CE8"/>
    <w:rsid w:val="0057312C"/>
    <w:rsid w:val="00573961"/>
    <w:rsid w:val="00573D0D"/>
    <w:rsid w:val="005740F6"/>
    <w:rsid w:val="00574854"/>
    <w:rsid w:val="005751A2"/>
    <w:rsid w:val="00575EA5"/>
    <w:rsid w:val="00576434"/>
    <w:rsid w:val="00576713"/>
    <w:rsid w:val="00576A5D"/>
    <w:rsid w:val="00577480"/>
    <w:rsid w:val="005777F3"/>
    <w:rsid w:val="005779B2"/>
    <w:rsid w:val="005779E0"/>
    <w:rsid w:val="00577B8C"/>
    <w:rsid w:val="00577DE4"/>
    <w:rsid w:val="00580CEE"/>
    <w:rsid w:val="005812A5"/>
    <w:rsid w:val="00581931"/>
    <w:rsid w:val="00581C21"/>
    <w:rsid w:val="0058206E"/>
    <w:rsid w:val="005825B1"/>
    <w:rsid w:val="00582A1D"/>
    <w:rsid w:val="00582B64"/>
    <w:rsid w:val="0058345F"/>
    <w:rsid w:val="00583764"/>
    <w:rsid w:val="00583BAB"/>
    <w:rsid w:val="00583CEE"/>
    <w:rsid w:val="00584184"/>
    <w:rsid w:val="005841DF"/>
    <w:rsid w:val="00584314"/>
    <w:rsid w:val="00584E4C"/>
    <w:rsid w:val="0058506C"/>
    <w:rsid w:val="00585223"/>
    <w:rsid w:val="0058529F"/>
    <w:rsid w:val="00585723"/>
    <w:rsid w:val="00585CB3"/>
    <w:rsid w:val="00586292"/>
    <w:rsid w:val="00586922"/>
    <w:rsid w:val="00586B7B"/>
    <w:rsid w:val="00586F00"/>
    <w:rsid w:val="005876DD"/>
    <w:rsid w:val="005877F6"/>
    <w:rsid w:val="005879A7"/>
    <w:rsid w:val="00587B19"/>
    <w:rsid w:val="00590C3B"/>
    <w:rsid w:val="00590D30"/>
    <w:rsid w:val="0059138A"/>
    <w:rsid w:val="00591448"/>
    <w:rsid w:val="005917BC"/>
    <w:rsid w:val="00591D27"/>
    <w:rsid w:val="0059201B"/>
    <w:rsid w:val="00592172"/>
    <w:rsid w:val="00592C00"/>
    <w:rsid w:val="00592EAB"/>
    <w:rsid w:val="0059313B"/>
    <w:rsid w:val="0059368E"/>
    <w:rsid w:val="0059463D"/>
    <w:rsid w:val="005949DE"/>
    <w:rsid w:val="00594DAB"/>
    <w:rsid w:val="00594DAF"/>
    <w:rsid w:val="00595295"/>
    <w:rsid w:val="005954D4"/>
    <w:rsid w:val="00595771"/>
    <w:rsid w:val="00596493"/>
    <w:rsid w:val="0059667D"/>
    <w:rsid w:val="005966AD"/>
    <w:rsid w:val="00596B41"/>
    <w:rsid w:val="00596B76"/>
    <w:rsid w:val="00596C8E"/>
    <w:rsid w:val="0059773D"/>
    <w:rsid w:val="005A00E4"/>
    <w:rsid w:val="005A01FB"/>
    <w:rsid w:val="005A13AD"/>
    <w:rsid w:val="005A14D6"/>
    <w:rsid w:val="005A16E7"/>
    <w:rsid w:val="005A17F6"/>
    <w:rsid w:val="005A1B75"/>
    <w:rsid w:val="005A1F92"/>
    <w:rsid w:val="005A20A9"/>
    <w:rsid w:val="005A210B"/>
    <w:rsid w:val="005A2B57"/>
    <w:rsid w:val="005A33A9"/>
    <w:rsid w:val="005A3C3F"/>
    <w:rsid w:val="005A3D84"/>
    <w:rsid w:val="005A3F41"/>
    <w:rsid w:val="005A406B"/>
    <w:rsid w:val="005A42C8"/>
    <w:rsid w:val="005A4465"/>
    <w:rsid w:val="005A47DA"/>
    <w:rsid w:val="005A5356"/>
    <w:rsid w:val="005A5BFB"/>
    <w:rsid w:val="005A6046"/>
    <w:rsid w:val="005A782F"/>
    <w:rsid w:val="005A7AF5"/>
    <w:rsid w:val="005A7D17"/>
    <w:rsid w:val="005A7E55"/>
    <w:rsid w:val="005B00CE"/>
    <w:rsid w:val="005B06B0"/>
    <w:rsid w:val="005B0AB5"/>
    <w:rsid w:val="005B0E36"/>
    <w:rsid w:val="005B1062"/>
    <w:rsid w:val="005B142D"/>
    <w:rsid w:val="005B1816"/>
    <w:rsid w:val="005B1AC9"/>
    <w:rsid w:val="005B1D17"/>
    <w:rsid w:val="005B2A89"/>
    <w:rsid w:val="005B31CD"/>
    <w:rsid w:val="005B32AF"/>
    <w:rsid w:val="005B36D3"/>
    <w:rsid w:val="005B3A05"/>
    <w:rsid w:val="005B46D6"/>
    <w:rsid w:val="005B4C1E"/>
    <w:rsid w:val="005B4D6F"/>
    <w:rsid w:val="005B5696"/>
    <w:rsid w:val="005B582A"/>
    <w:rsid w:val="005B6076"/>
    <w:rsid w:val="005B6E12"/>
    <w:rsid w:val="005C0772"/>
    <w:rsid w:val="005C0FC5"/>
    <w:rsid w:val="005C104C"/>
    <w:rsid w:val="005C120D"/>
    <w:rsid w:val="005C1B4A"/>
    <w:rsid w:val="005C1B90"/>
    <w:rsid w:val="005C245E"/>
    <w:rsid w:val="005C2FFD"/>
    <w:rsid w:val="005C375E"/>
    <w:rsid w:val="005C3930"/>
    <w:rsid w:val="005C3F52"/>
    <w:rsid w:val="005C4900"/>
    <w:rsid w:val="005C4A77"/>
    <w:rsid w:val="005C501F"/>
    <w:rsid w:val="005C5072"/>
    <w:rsid w:val="005C5A9F"/>
    <w:rsid w:val="005C5AA5"/>
    <w:rsid w:val="005C5D30"/>
    <w:rsid w:val="005C6773"/>
    <w:rsid w:val="005C6921"/>
    <w:rsid w:val="005C723A"/>
    <w:rsid w:val="005C7356"/>
    <w:rsid w:val="005C7D63"/>
    <w:rsid w:val="005D008C"/>
    <w:rsid w:val="005D13AA"/>
    <w:rsid w:val="005D1876"/>
    <w:rsid w:val="005D190C"/>
    <w:rsid w:val="005D1A04"/>
    <w:rsid w:val="005D1C79"/>
    <w:rsid w:val="005D1EE1"/>
    <w:rsid w:val="005D31AA"/>
    <w:rsid w:val="005D31C7"/>
    <w:rsid w:val="005D3212"/>
    <w:rsid w:val="005D3706"/>
    <w:rsid w:val="005D37C8"/>
    <w:rsid w:val="005D3CEE"/>
    <w:rsid w:val="005D3D2C"/>
    <w:rsid w:val="005D49C0"/>
    <w:rsid w:val="005D541D"/>
    <w:rsid w:val="005D58A6"/>
    <w:rsid w:val="005D5D93"/>
    <w:rsid w:val="005D66BB"/>
    <w:rsid w:val="005D7616"/>
    <w:rsid w:val="005D76CA"/>
    <w:rsid w:val="005E0088"/>
    <w:rsid w:val="005E0297"/>
    <w:rsid w:val="005E0301"/>
    <w:rsid w:val="005E047D"/>
    <w:rsid w:val="005E0B49"/>
    <w:rsid w:val="005E13FD"/>
    <w:rsid w:val="005E140A"/>
    <w:rsid w:val="005E1699"/>
    <w:rsid w:val="005E16D4"/>
    <w:rsid w:val="005E1AAD"/>
    <w:rsid w:val="005E1B19"/>
    <w:rsid w:val="005E1C1B"/>
    <w:rsid w:val="005E1D5B"/>
    <w:rsid w:val="005E1F8C"/>
    <w:rsid w:val="005E2145"/>
    <w:rsid w:val="005E2C04"/>
    <w:rsid w:val="005E3833"/>
    <w:rsid w:val="005E3E39"/>
    <w:rsid w:val="005E3F01"/>
    <w:rsid w:val="005E42D6"/>
    <w:rsid w:val="005E4FB6"/>
    <w:rsid w:val="005E525D"/>
    <w:rsid w:val="005E57E3"/>
    <w:rsid w:val="005E5DD0"/>
    <w:rsid w:val="005E5E18"/>
    <w:rsid w:val="005E600A"/>
    <w:rsid w:val="005E6B87"/>
    <w:rsid w:val="005E6E2F"/>
    <w:rsid w:val="005E6F45"/>
    <w:rsid w:val="005E7132"/>
    <w:rsid w:val="005E7277"/>
    <w:rsid w:val="005E76DA"/>
    <w:rsid w:val="005F0316"/>
    <w:rsid w:val="005F05F3"/>
    <w:rsid w:val="005F0DEE"/>
    <w:rsid w:val="005F1119"/>
    <w:rsid w:val="005F1585"/>
    <w:rsid w:val="005F19A6"/>
    <w:rsid w:val="005F1A27"/>
    <w:rsid w:val="005F1E2B"/>
    <w:rsid w:val="005F1F62"/>
    <w:rsid w:val="005F2824"/>
    <w:rsid w:val="005F31D0"/>
    <w:rsid w:val="005F349A"/>
    <w:rsid w:val="005F3718"/>
    <w:rsid w:val="005F37FA"/>
    <w:rsid w:val="005F3F12"/>
    <w:rsid w:val="005F50C9"/>
    <w:rsid w:val="005F51A7"/>
    <w:rsid w:val="005F5524"/>
    <w:rsid w:val="005F5596"/>
    <w:rsid w:val="005F5666"/>
    <w:rsid w:val="005F5E78"/>
    <w:rsid w:val="005F6339"/>
    <w:rsid w:val="005F6C26"/>
    <w:rsid w:val="005F7794"/>
    <w:rsid w:val="005F7C88"/>
    <w:rsid w:val="005F7E7C"/>
    <w:rsid w:val="006005BE"/>
    <w:rsid w:val="006009AD"/>
    <w:rsid w:val="00600A6E"/>
    <w:rsid w:val="00600D4C"/>
    <w:rsid w:val="00600F0F"/>
    <w:rsid w:val="00601519"/>
    <w:rsid w:val="00601D7B"/>
    <w:rsid w:val="006021F7"/>
    <w:rsid w:val="00602A07"/>
    <w:rsid w:val="00602C5C"/>
    <w:rsid w:val="00602F0B"/>
    <w:rsid w:val="00603EB9"/>
    <w:rsid w:val="006045B9"/>
    <w:rsid w:val="006057F1"/>
    <w:rsid w:val="00605C32"/>
    <w:rsid w:val="00606240"/>
    <w:rsid w:val="00606288"/>
    <w:rsid w:val="006066D4"/>
    <w:rsid w:val="00606C43"/>
    <w:rsid w:val="0060715B"/>
    <w:rsid w:val="00607192"/>
    <w:rsid w:val="00607AA2"/>
    <w:rsid w:val="00607B68"/>
    <w:rsid w:val="0061028A"/>
    <w:rsid w:val="0061067D"/>
    <w:rsid w:val="00610E43"/>
    <w:rsid w:val="00611B01"/>
    <w:rsid w:val="00611CAE"/>
    <w:rsid w:val="006120FF"/>
    <w:rsid w:val="0061227A"/>
    <w:rsid w:val="00613361"/>
    <w:rsid w:val="00613B95"/>
    <w:rsid w:val="00613BA4"/>
    <w:rsid w:val="00613FC5"/>
    <w:rsid w:val="006141BF"/>
    <w:rsid w:val="0061477D"/>
    <w:rsid w:val="0061492C"/>
    <w:rsid w:val="006150CD"/>
    <w:rsid w:val="006152A6"/>
    <w:rsid w:val="0061588F"/>
    <w:rsid w:val="006162EF"/>
    <w:rsid w:val="00616E4E"/>
    <w:rsid w:val="0061739A"/>
    <w:rsid w:val="006174C7"/>
    <w:rsid w:val="006175F0"/>
    <w:rsid w:val="00617704"/>
    <w:rsid w:val="006203A2"/>
    <w:rsid w:val="006204DE"/>
    <w:rsid w:val="00620991"/>
    <w:rsid w:val="00620B94"/>
    <w:rsid w:val="00620D57"/>
    <w:rsid w:val="00620DEC"/>
    <w:rsid w:val="00620E09"/>
    <w:rsid w:val="006221AF"/>
    <w:rsid w:val="00622A5A"/>
    <w:rsid w:val="00623115"/>
    <w:rsid w:val="00623C7E"/>
    <w:rsid w:val="00623E57"/>
    <w:rsid w:val="00623F6D"/>
    <w:rsid w:val="00624437"/>
    <w:rsid w:val="00624788"/>
    <w:rsid w:val="006249CD"/>
    <w:rsid w:val="00624A5C"/>
    <w:rsid w:val="00625510"/>
    <w:rsid w:val="00625800"/>
    <w:rsid w:val="00625CEA"/>
    <w:rsid w:val="00625E31"/>
    <w:rsid w:val="00625EA9"/>
    <w:rsid w:val="00625EC0"/>
    <w:rsid w:val="00625F98"/>
    <w:rsid w:val="00625F9B"/>
    <w:rsid w:val="00626919"/>
    <w:rsid w:val="0062693C"/>
    <w:rsid w:val="00626C2E"/>
    <w:rsid w:val="006270FF"/>
    <w:rsid w:val="006274B2"/>
    <w:rsid w:val="00627A03"/>
    <w:rsid w:val="006300B8"/>
    <w:rsid w:val="006302BB"/>
    <w:rsid w:val="00630742"/>
    <w:rsid w:val="0063136C"/>
    <w:rsid w:val="00631A18"/>
    <w:rsid w:val="00631B35"/>
    <w:rsid w:val="00631DB6"/>
    <w:rsid w:val="006329CA"/>
    <w:rsid w:val="0063330C"/>
    <w:rsid w:val="00633B98"/>
    <w:rsid w:val="00633C10"/>
    <w:rsid w:val="00633EC8"/>
    <w:rsid w:val="00633EEC"/>
    <w:rsid w:val="00634B75"/>
    <w:rsid w:val="006350A1"/>
    <w:rsid w:val="006353E3"/>
    <w:rsid w:val="0063555F"/>
    <w:rsid w:val="00636344"/>
    <w:rsid w:val="00636739"/>
    <w:rsid w:val="006367C0"/>
    <w:rsid w:val="006368BC"/>
    <w:rsid w:val="00636963"/>
    <w:rsid w:val="00636B88"/>
    <w:rsid w:val="006372E7"/>
    <w:rsid w:val="006372EC"/>
    <w:rsid w:val="006373A8"/>
    <w:rsid w:val="00637598"/>
    <w:rsid w:val="00637670"/>
    <w:rsid w:val="0063780B"/>
    <w:rsid w:val="00637AE0"/>
    <w:rsid w:val="006402F2"/>
    <w:rsid w:val="00640434"/>
    <w:rsid w:val="00640471"/>
    <w:rsid w:val="006406FB"/>
    <w:rsid w:val="00640753"/>
    <w:rsid w:val="0064094C"/>
    <w:rsid w:val="00640EEA"/>
    <w:rsid w:val="00640F60"/>
    <w:rsid w:val="00641042"/>
    <w:rsid w:val="00641AB0"/>
    <w:rsid w:val="0064209F"/>
    <w:rsid w:val="00642397"/>
    <w:rsid w:val="00642741"/>
    <w:rsid w:val="00642F9C"/>
    <w:rsid w:val="00643764"/>
    <w:rsid w:val="00643942"/>
    <w:rsid w:val="0064431B"/>
    <w:rsid w:val="00645138"/>
    <w:rsid w:val="0064535A"/>
    <w:rsid w:val="0064561B"/>
    <w:rsid w:val="00645AFB"/>
    <w:rsid w:val="00645AFF"/>
    <w:rsid w:val="00645DCD"/>
    <w:rsid w:val="00645E5B"/>
    <w:rsid w:val="006461B7"/>
    <w:rsid w:val="00646657"/>
    <w:rsid w:val="00646B2F"/>
    <w:rsid w:val="00646C8C"/>
    <w:rsid w:val="00646E52"/>
    <w:rsid w:val="00647227"/>
    <w:rsid w:val="006474A6"/>
    <w:rsid w:val="006475A6"/>
    <w:rsid w:val="006477BE"/>
    <w:rsid w:val="0064795B"/>
    <w:rsid w:val="00647EAE"/>
    <w:rsid w:val="00647F22"/>
    <w:rsid w:val="00650FE5"/>
    <w:rsid w:val="00651AE0"/>
    <w:rsid w:val="00651E82"/>
    <w:rsid w:val="006521A5"/>
    <w:rsid w:val="006525AA"/>
    <w:rsid w:val="0065288D"/>
    <w:rsid w:val="0065416B"/>
    <w:rsid w:val="00654506"/>
    <w:rsid w:val="00654640"/>
    <w:rsid w:val="006547F1"/>
    <w:rsid w:val="00655ACE"/>
    <w:rsid w:val="00656DD4"/>
    <w:rsid w:val="00656E3D"/>
    <w:rsid w:val="00656EE9"/>
    <w:rsid w:val="00657792"/>
    <w:rsid w:val="00657A52"/>
    <w:rsid w:val="006604B5"/>
    <w:rsid w:val="00660961"/>
    <w:rsid w:val="00660A49"/>
    <w:rsid w:val="00660CCA"/>
    <w:rsid w:val="00661230"/>
    <w:rsid w:val="0066141E"/>
    <w:rsid w:val="00661A00"/>
    <w:rsid w:val="00662999"/>
    <w:rsid w:val="00662D9A"/>
    <w:rsid w:val="00662DB0"/>
    <w:rsid w:val="00663315"/>
    <w:rsid w:val="006635F0"/>
    <w:rsid w:val="00663635"/>
    <w:rsid w:val="00663B3B"/>
    <w:rsid w:val="006647A0"/>
    <w:rsid w:val="00664947"/>
    <w:rsid w:val="006655B2"/>
    <w:rsid w:val="00665815"/>
    <w:rsid w:val="006675EA"/>
    <w:rsid w:val="00667ECE"/>
    <w:rsid w:val="0067003A"/>
    <w:rsid w:val="00670191"/>
    <w:rsid w:val="006737CF"/>
    <w:rsid w:val="00673B9D"/>
    <w:rsid w:val="00673F1B"/>
    <w:rsid w:val="006742CD"/>
    <w:rsid w:val="006749A9"/>
    <w:rsid w:val="00674BE3"/>
    <w:rsid w:val="00674D45"/>
    <w:rsid w:val="00674FA4"/>
    <w:rsid w:val="00675121"/>
    <w:rsid w:val="00675BF8"/>
    <w:rsid w:val="00675F17"/>
    <w:rsid w:val="006763DA"/>
    <w:rsid w:val="00676A79"/>
    <w:rsid w:val="00677568"/>
    <w:rsid w:val="00677FEC"/>
    <w:rsid w:val="00680573"/>
    <w:rsid w:val="006808F6"/>
    <w:rsid w:val="006808FE"/>
    <w:rsid w:val="00680996"/>
    <w:rsid w:val="00680C48"/>
    <w:rsid w:val="00680DFE"/>
    <w:rsid w:val="006817D7"/>
    <w:rsid w:val="00681986"/>
    <w:rsid w:val="00681A9E"/>
    <w:rsid w:val="006822D5"/>
    <w:rsid w:val="006829D8"/>
    <w:rsid w:val="00682B37"/>
    <w:rsid w:val="00682D62"/>
    <w:rsid w:val="00682FA6"/>
    <w:rsid w:val="00683493"/>
    <w:rsid w:val="00683738"/>
    <w:rsid w:val="00683EF7"/>
    <w:rsid w:val="00683FC1"/>
    <w:rsid w:val="00684634"/>
    <w:rsid w:val="00684DF1"/>
    <w:rsid w:val="00685164"/>
    <w:rsid w:val="006853EF"/>
    <w:rsid w:val="006853F0"/>
    <w:rsid w:val="0068561E"/>
    <w:rsid w:val="00685859"/>
    <w:rsid w:val="00686277"/>
    <w:rsid w:val="00686345"/>
    <w:rsid w:val="006863C7"/>
    <w:rsid w:val="00686700"/>
    <w:rsid w:val="00686840"/>
    <w:rsid w:val="006872B0"/>
    <w:rsid w:val="006876FB"/>
    <w:rsid w:val="0068781D"/>
    <w:rsid w:val="00687C38"/>
    <w:rsid w:val="00687FEF"/>
    <w:rsid w:val="006909DD"/>
    <w:rsid w:val="006917D1"/>
    <w:rsid w:val="006922E5"/>
    <w:rsid w:val="00693604"/>
    <w:rsid w:val="00693759"/>
    <w:rsid w:val="00693EF7"/>
    <w:rsid w:val="006942E5"/>
    <w:rsid w:val="00694AF4"/>
    <w:rsid w:val="00694EC3"/>
    <w:rsid w:val="0069537C"/>
    <w:rsid w:val="00695778"/>
    <w:rsid w:val="0069585F"/>
    <w:rsid w:val="00696260"/>
    <w:rsid w:val="006964AD"/>
    <w:rsid w:val="00696920"/>
    <w:rsid w:val="00696A2D"/>
    <w:rsid w:val="00696A95"/>
    <w:rsid w:val="00697044"/>
    <w:rsid w:val="00697869"/>
    <w:rsid w:val="006A023C"/>
    <w:rsid w:val="006A03D5"/>
    <w:rsid w:val="006A03EF"/>
    <w:rsid w:val="006A0892"/>
    <w:rsid w:val="006A0B06"/>
    <w:rsid w:val="006A0F01"/>
    <w:rsid w:val="006A122D"/>
    <w:rsid w:val="006A1709"/>
    <w:rsid w:val="006A1B23"/>
    <w:rsid w:val="006A239F"/>
    <w:rsid w:val="006A2E34"/>
    <w:rsid w:val="006A2E4C"/>
    <w:rsid w:val="006A2FC2"/>
    <w:rsid w:val="006A359D"/>
    <w:rsid w:val="006A39E2"/>
    <w:rsid w:val="006A3A86"/>
    <w:rsid w:val="006A4ACB"/>
    <w:rsid w:val="006A4B35"/>
    <w:rsid w:val="006A5B39"/>
    <w:rsid w:val="006A6160"/>
    <w:rsid w:val="006A7351"/>
    <w:rsid w:val="006A7872"/>
    <w:rsid w:val="006A7CE6"/>
    <w:rsid w:val="006B032F"/>
    <w:rsid w:val="006B045B"/>
    <w:rsid w:val="006B0534"/>
    <w:rsid w:val="006B08B9"/>
    <w:rsid w:val="006B1852"/>
    <w:rsid w:val="006B1880"/>
    <w:rsid w:val="006B1997"/>
    <w:rsid w:val="006B199B"/>
    <w:rsid w:val="006B19D4"/>
    <w:rsid w:val="006B1F69"/>
    <w:rsid w:val="006B2017"/>
    <w:rsid w:val="006B24E8"/>
    <w:rsid w:val="006B2B12"/>
    <w:rsid w:val="006B3116"/>
    <w:rsid w:val="006B377C"/>
    <w:rsid w:val="006B3CB0"/>
    <w:rsid w:val="006B3DCB"/>
    <w:rsid w:val="006B3F01"/>
    <w:rsid w:val="006B3FB6"/>
    <w:rsid w:val="006B4287"/>
    <w:rsid w:val="006B44E5"/>
    <w:rsid w:val="006B48B1"/>
    <w:rsid w:val="006B49C2"/>
    <w:rsid w:val="006B4DFA"/>
    <w:rsid w:val="006B4FA0"/>
    <w:rsid w:val="006B5070"/>
    <w:rsid w:val="006B522D"/>
    <w:rsid w:val="006B59BC"/>
    <w:rsid w:val="006B6144"/>
    <w:rsid w:val="006B629E"/>
    <w:rsid w:val="006B6414"/>
    <w:rsid w:val="006B6979"/>
    <w:rsid w:val="006B6D7A"/>
    <w:rsid w:val="006B71D5"/>
    <w:rsid w:val="006C0188"/>
    <w:rsid w:val="006C0832"/>
    <w:rsid w:val="006C16A4"/>
    <w:rsid w:val="006C1A01"/>
    <w:rsid w:val="006C1B29"/>
    <w:rsid w:val="006C1E4F"/>
    <w:rsid w:val="006C1F3F"/>
    <w:rsid w:val="006C2123"/>
    <w:rsid w:val="006C294A"/>
    <w:rsid w:val="006C3A94"/>
    <w:rsid w:val="006C3BD2"/>
    <w:rsid w:val="006C46E3"/>
    <w:rsid w:val="006C474C"/>
    <w:rsid w:val="006C4F53"/>
    <w:rsid w:val="006C5332"/>
    <w:rsid w:val="006C6134"/>
    <w:rsid w:val="006C68A2"/>
    <w:rsid w:val="006C73CC"/>
    <w:rsid w:val="006C7462"/>
    <w:rsid w:val="006C75A6"/>
    <w:rsid w:val="006C7883"/>
    <w:rsid w:val="006C7FA5"/>
    <w:rsid w:val="006D044D"/>
    <w:rsid w:val="006D0D19"/>
    <w:rsid w:val="006D0D6F"/>
    <w:rsid w:val="006D0D88"/>
    <w:rsid w:val="006D1056"/>
    <w:rsid w:val="006D10D3"/>
    <w:rsid w:val="006D17E8"/>
    <w:rsid w:val="006D19F9"/>
    <w:rsid w:val="006D1EA7"/>
    <w:rsid w:val="006D1EC5"/>
    <w:rsid w:val="006D29A6"/>
    <w:rsid w:val="006D2A1B"/>
    <w:rsid w:val="006D3598"/>
    <w:rsid w:val="006D3C6A"/>
    <w:rsid w:val="006D4069"/>
    <w:rsid w:val="006D4906"/>
    <w:rsid w:val="006D4B17"/>
    <w:rsid w:val="006D4C82"/>
    <w:rsid w:val="006D4CD9"/>
    <w:rsid w:val="006D5271"/>
    <w:rsid w:val="006D5779"/>
    <w:rsid w:val="006D57A5"/>
    <w:rsid w:val="006D5DEA"/>
    <w:rsid w:val="006D5E89"/>
    <w:rsid w:val="006D5FC2"/>
    <w:rsid w:val="006D634D"/>
    <w:rsid w:val="006D693F"/>
    <w:rsid w:val="006D697E"/>
    <w:rsid w:val="006D6BF6"/>
    <w:rsid w:val="006D6D0D"/>
    <w:rsid w:val="006D6E79"/>
    <w:rsid w:val="006D76F7"/>
    <w:rsid w:val="006D7931"/>
    <w:rsid w:val="006E04F1"/>
    <w:rsid w:val="006E0B2E"/>
    <w:rsid w:val="006E15A6"/>
    <w:rsid w:val="006E1632"/>
    <w:rsid w:val="006E227D"/>
    <w:rsid w:val="006E2488"/>
    <w:rsid w:val="006E26D8"/>
    <w:rsid w:val="006E2A26"/>
    <w:rsid w:val="006E2C08"/>
    <w:rsid w:val="006E2C0A"/>
    <w:rsid w:val="006E3B67"/>
    <w:rsid w:val="006E3C25"/>
    <w:rsid w:val="006E3DEE"/>
    <w:rsid w:val="006E4351"/>
    <w:rsid w:val="006E437C"/>
    <w:rsid w:val="006E455A"/>
    <w:rsid w:val="006E4B80"/>
    <w:rsid w:val="006E4BD7"/>
    <w:rsid w:val="006E58DF"/>
    <w:rsid w:val="006E5B93"/>
    <w:rsid w:val="006E616E"/>
    <w:rsid w:val="006E6241"/>
    <w:rsid w:val="006E6A4A"/>
    <w:rsid w:val="006E6F40"/>
    <w:rsid w:val="006E6F8B"/>
    <w:rsid w:val="006E727B"/>
    <w:rsid w:val="006F081E"/>
    <w:rsid w:val="006F0A76"/>
    <w:rsid w:val="006F1086"/>
    <w:rsid w:val="006F116C"/>
    <w:rsid w:val="006F3232"/>
    <w:rsid w:val="006F3651"/>
    <w:rsid w:val="006F3DEC"/>
    <w:rsid w:val="006F3FBC"/>
    <w:rsid w:val="006F4514"/>
    <w:rsid w:val="006F53F2"/>
    <w:rsid w:val="006F544E"/>
    <w:rsid w:val="006F553D"/>
    <w:rsid w:val="006F555A"/>
    <w:rsid w:val="006F6244"/>
    <w:rsid w:val="006F660A"/>
    <w:rsid w:val="006F68B7"/>
    <w:rsid w:val="006F6A78"/>
    <w:rsid w:val="006F717F"/>
    <w:rsid w:val="006F74DD"/>
    <w:rsid w:val="006F7B05"/>
    <w:rsid w:val="006F7B15"/>
    <w:rsid w:val="006F7C43"/>
    <w:rsid w:val="006F7FC6"/>
    <w:rsid w:val="007009EC"/>
    <w:rsid w:val="007010F0"/>
    <w:rsid w:val="00701618"/>
    <w:rsid w:val="007017EC"/>
    <w:rsid w:val="0070198C"/>
    <w:rsid w:val="00701A00"/>
    <w:rsid w:val="00701B87"/>
    <w:rsid w:val="0070217B"/>
    <w:rsid w:val="00702188"/>
    <w:rsid w:val="007022E5"/>
    <w:rsid w:val="00702517"/>
    <w:rsid w:val="00702AD2"/>
    <w:rsid w:val="00703523"/>
    <w:rsid w:val="00703B58"/>
    <w:rsid w:val="00703DE3"/>
    <w:rsid w:val="00704162"/>
    <w:rsid w:val="00704DFE"/>
    <w:rsid w:val="0070510D"/>
    <w:rsid w:val="0070562B"/>
    <w:rsid w:val="00705AE4"/>
    <w:rsid w:val="00706A41"/>
    <w:rsid w:val="007070D3"/>
    <w:rsid w:val="007071FC"/>
    <w:rsid w:val="0070731D"/>
    <w:rsid w:val="00707464"/>
    <w:rsid w:val="007075F4"/>
    <w:rsid w:val="007078C6"/>
    <w:rsid w:val="00707DDD"/>
    <w:rsid w:val="00707F23"/>
    <w:rsid w:val="00710022"/>
    <w:rsid w:val="0071010C"/>
    <w:rsid w:val="0071028C"/>
    <w:rsid w:val="0071044F"/>
    <w:rsid w:val="00710A57"/>
    <w:rsid w:val="00710E7F"/>
    <w:rsid w:val="007113C6"/>
    <w:rsid w:val="007114CD"/>
    <w:rsid w:val="0071236F"/>
    <w:rsid w:val="007123F8"/>
    <w:rsid w:val="00712687"/>
    <w:rsid w:val="00712A7C"/>
    <w:rsid w:val="00712B18"/>
    <w:rsid w:val="007133D6"/>
    <w:rsid w:val="0071355D"/>
    <w:rsid w:val="00713AE2"/>
    <w:rsid w:val="00713DC2"/>
    <w:rsid w:val="0071420E"/>
    <w:rsid w:val="007146B8"/>
    <w:rsid w:val="00714A1D"/>
    <w:rsid w:val="00714CAE"/>
    <w:rsid w:val="00714D9B"/>
    <w:rsid w:val="00715889"/>
    <w:rsid w:val="00715BE2"/>
    <w:rsid w:val="00715D64"/>
    <w:rsid w:val="00716610"/>
    <w:rsid w:val="00720139"/>
    <w:rsid w:val="0072039A"/>
    <w:rsid w:val="007206B7"/>
    <w:rsid w:val="007207CD"/>
    <w:rsid w:val="00720B1B"/>
    <w:rsid w:val="007212C2"/>
    <w:rsid w:val="00721A83"/>
    <w:rsid w:val="00721EBC"/>
    <w:rsid w:val="00722751"/>
    <w:rsid w:val="007229BF"/>
    <w:rsid w:val="00724928"/>
    <w:rsid w:val="00724E76"/>
    <w:rsid w:val="007253FE"/>
    <w:rsid w:val="0072548F"/>
    <w:rsid w:val="00725593"/>
    <w:rsid w:val="0072570E"/>
    <w:rsid w:val="0072573A"/>
    <w:rsid w:val="00725798"/>
    <w:rsid w:val="00725AF2"/>
    <w:rsid w:val="00725D11"/>
    <w:rsid w:val="00726075"/>
    <w:rsid w:val="0072636B"/>
    <w:rsid w:val="00726A4B"/>
    <w:rsid w:val="00726C71"/>
    <w:rsid w:val="007272E8"/>
    <w:rsid w:val="00727449"/>
    <w:rsid w:val="00727FA9"/>
    <w:rsid w:val="00730423"/>
    <w:rsid w:val="0073058E"/>
    <w:rsid w:val="007305BE"/>
    <w:rsid w:val="007307E1"/>
    <w:rsid w:val="00730A4E"/>
    <w:rsid w:val="00730A56"/>
    <w:rsid w:val="00730AB2"/>
    <w:rsid w:val="007317B1"/>
    <w:rsid w:val="00731BD0"/>
    <w:rsid w:val="00731CAD"/>
    <w:rsid w:val="00731DDD"/>
    <w:rsid w:val="00731E7D"/>
    <w:rsid w:val="00732344"/>
    <w:rsid w:val="00732BC6"/>
    <w:rsid w:val="00733698"/>
    <w:rsid w:val="00733797"/>
    <w:rsid w:val="007345D0"/>
    <w:rsid w:val="007356CF"/>
    <w:rsid w:val="00735EAD"/>
    <w:rsid w:val="007361C3"/>
    <w:rsid w:val="00736289"/>
    <w:rsid w:val="007362E3"/>
    <w:rsid w:val="0073688F"/>
    <w:rsid w:val="00736C6A"/>
    <w:rsid w:val="0073702B"/>
    <w:rsid w:val="00740142"/>
    <w:rsid w:val="00740244"/>
    <w:rsid w:val="00740645"/>
    <w:rsid w:val="007408F2"/>
    <w:rsid w:val="00740EE4"/>
    <w:rsid w:val="00741215"/>
    <w:rsid w:val="0074126B"/>
    <w:rsid w:val="00741DC5"/>
    <w:rsid w:val="00741FEB"/>
    <w:rsid w:val="00742295"/>
    <w:rsid w:val="007422EB"/>
    <w:rsid w:val="00742732"/>
    <w:rsid w:val="007429D8"/>
    <w:rsid w:val="00742D31"/>
    <w:rsid w:val="007430D3"/>
    <w:rsid w:val="007430E8"/>
    <w:rsid w:val="00745149"/>
    <w:rsid w:val="007469D9"/>
    <w:rsid w:val="00746AB8"/>
    <w:rsid w:val="00746FA0"/>
    <w:rsid w:val="007476B3"/>
    <w:rsid w:val="007477FE"/>
    <w:rsid w:val="00747A75"/>
    <w:rsid w:val="00750315"/>
    <w:rsid w:val="007512AF"/>
    <w:rsid w:val="0075190E"/>
    <w:rsid w:val="00751D1E"/>
    <w:rsid w:val="00751D3F"/>
    <w:rsid w:val="00751ED2"/>
    <w:rsid w:val="007521AA"/>
    <w:rsid w:val="00752568"/>
    <w:rsid w:val="00752639"/>
    <w:rsid w:val="00752721"/>
    <w:rsid w:val="00752809"/>
    <w:rsid w:val="00752F89"/>
    <w:rsid w:val="00753435"/>
    <w:rsid w:val="00753942"/>
    <w:rsid w:val="00753B49"/>
    <w:rsid w:val="00753B81"/>
    <w:rsid w:val="00753EE3"/>
    <w:rsid w:val="0075472A"/>
    <w:rsid w:val="00754A36"/>
    <w:rsid w:val="0075506C"/>
    <w:rsid w:val="00755E1A"/>
    <w:rsid w:val="00756AE3"/>
    <w:rsid w:val="00756F6B"/>
    <w:rsid w:val="00757A9E"/>
    <w:rsid w:val="00757E18"/>
    <w:rsid w:val="0076018B"/>
    <w:rsid w:val="0076073C"/>
    <w:rsid w:val="00760AE0"/>
    <w:rsid w:val="00760E10"/>
    <w:rsid w:val="00761246"/>
    <w:rsid w:val="00761612"/>
    <w:rsid w:val="00761EBF"/>
    <w:rsid w:val="007621D0"/>
    <w:rsid w:val="007625A0"/>
    <w:rsid w:val="007629A6"/>
    <w:rsid w:val="007633B8"/>
    <w:rsid w:val="00763467"/>
    <w:rsid w:val="0076387F"/>
    <w:rsid w:val="00764223"/>
    <w:rsid w:val="00765121"/>
    <w:rsid w:val="007656F5"/>
    <w:rsid w:val="00765BCB"/>
    <w:rsid w:val="0076600A"/>
    <w:rsid w:val="0076621D"/>
    <w:rsid w:val="00766876"/>
    <w:rsid w:val="00766C4A"/>
    <w:rsid w:val="00766D16"/>
    <w:rsid w:val="00767027"/>
    <w:rsid w:val="0076735D"/>
    <w:rsid w:val="00767F4E"/>
    <w:rsid w:val="00770045"/>
    <w:rsid w:val="00770256"/>
    <w:rsid w:val="00771506"/>
    <w:rsid w:val="00771F0D"/>
    <w:rsid w:val="00773856"/>
    <w:rsid w:val="007738B2"/>
    <w:rsid w:val="0077427D"/>
    <w:rsid w:val="00774793"/>
    <w:rsid w:val="007749EF"/>
    <w:rsid w:val="00774A4A"/>
    <w:rsid w:val="00775C6B"/>
    <w:rsid w:val="00775C9B"/>
    <w:rsid w:val="0077664D"/>
    <w:rsid w:val="00776666"/>
    <w:rsid w:val="007769FB"/>
    <w:rsid w:val="00776B29"/>
    <w:rsid w:val="00776B3E"/>
    <w:rsid w:val="00777206"/>
    <w:rsid w:val="007775EE"/>
    <w:rsid w:val="0077765F"/>
    <w:rsid w:val="00780E79"/>
    <w:rsid w:val="00781EF7"/>
    <w:rsid w:val="00782844"/>
    <w:rsid w:val="00782E6B"/>
    <w:rsid w:val="00783176"/>
    <w:rsid w:val="0078324C"/>
    <w:rsid w:val="007832EA"/>
    <w:rsid w:val="00783384"/>
    <w:rsid w:val="007833DC"/>
    <w:rsid w:val="00783771"/>
    <w:rsid w:val="0078377E"/>
    <w:rsid w:val="00783A2B"/>
    <w:rsid w:val="00783C97"/>
    <w:rsid w:val="0078445C"/>
    <w:rsid w:val="007846FE"/>
    <w:rsid w:val="00784C81"/>
    <w:rsid w:val="0078598B"/>
    <w:rsid w:val="007862A3"/>
    <w:rsid w:val="007868D8"/>
    <w:rsid w:val="007873BF"/>
    <w:rsid w:val="007876AF"/>
    <w:rsid w:val="007877B2"/>
    <w:rsid w:val="00787F1A"/>
    <w:rsid w:val="00790529"/>
    <w:rsid w:val="007908A6"/>
    <w:rsid w:val="00790C5B"/>
    <w:rsid w:val="00791013"/>
    <w:rsid w:val="00791027"/>
    <w:rsid w:val="00791A0A"/>
    <w:rsid w:val="00792257"/>
    <w:rsid w:val="007923FC"/>
    <w:rsid w:val="00792DD9"/>
    <w:rsid w:val="0079318D"/>
    <w:rsid w:val="00793A75"/>
    <w:rsid w:val="007942AB"/>
    <w:rsid w:val="00794316"/>
    <w:rsid w:val="0079452C"/>
    <w:rsid w:val="00794910"/>
    <w:rsid w:val="00794F86"/>
    <w:rsid w:val="00795088"/>
    <w:rsid w:val="007954AE"/>
    <w:rsid w:val="007956E6"/>
    <w:rsid w:val="007966A7"/>
    <w:rsid w:val="007969DB"/>
    <w:rsid w:val="00796A8E"/>
    <w:rsid w:val="00796C5F"/>
    <w:rsid w:val="00797050"/>
    <w:rsid w:val="007973C2"/>
    <w:rsid w:val="00797F23"/>
    <w:rsid w:val="007A00FA"/>
    <w:rsid w:val="007A24F9"/>
    <w:rsid w:val="007A2666"/>
    <w:rsid w:val="007A2F75"/>
    <w:rsid w:val="007A3BF2"/>
    <w:rsid w:val="007A3BF6"/>
    <w:rsid w:val="007A3DE6"/>
    <w:rsid w:val="007A41AA"/>
    <w:rsid w:val="007A44FC"/>
    <w:rsid w:val="007A4609"/>
    <w:rsid w:val="007A4DA9"/>
    <w:rsid w:val="007A4FDB"/>
    <w:rsid w:val="007A51E2"/>
    <w:rsid w:val="007A55AA"/>
    <w:rsid w:val="007A63CC"/>
    <w:rsid w:val="007A646F"/>
    <w:rsid w:val="007A6B02"/>
    <w:rsid w:val="007A7A9A"/>
    <w:rsid w:val="007A7E3E"/>
    <w:rsid w:val="007B0324"/>
    <w:rsid w:val="007B1957"/>
    <w:rsid w:val="007B1C90"/>
    <w:rsid w:val="007B2767"/>
    <w:rsid w:val="007B2A90"/>
    <w:rsid w:val="007B2AAE"/>
    <w:rsid w:val="007B2ADC"/>
    <w:rsid w:val="007B3AD6"/>
    <w:rsid w:val="007B3F9C"/>
    <w:rsid w:val="007B4557"/>
    <w:rsid w:val="007B4E2A"/>
    <w:rsid w:val="007B4E38"/>
    <w:rsid w:val="007B555A"/>
    <w:rsid w:val="007B56CB"/>
    <w:rsid w:val="007B56EA"/>
    <w:rsid w:val="007B66FA"/>
    <w:rsid w:val="007B689D"/>
    <w:rsid w:val="007B6B25"/>
    <w:rsid w:val="007B6C03"/>
    <w:rsid w:val="007B76C7"/>
    <w:rsid w:val="007B7E6B"/>
    <w:rsid w:val="007B7F1B"/>
    <w:rsid w:val="007C003A"/>
    <w:rsid w:val="007C076B"/>
    <w:rsid w:val="007C0E3A"/>
    <w:rsid w:val="007C1098"/>
    <w:rsid w:val="007C14C1"/>
    <w:rsid w:val="007C159E"/>
    <w:rsid w:val="007C22EC"/>
    <w:rsid w:val="007C2744"/>
    <w:rsid w:val="007C2A78"/>
    <w:rsid w:val="007C2A9A"/>
    <w:rsid w:val="007C2D73"/>
    <w:rsid w:val="007C30E2"/>
    <w:rsid w:val="007C34DA"/>
    <w:rsid w:val="007C3750"/>
    <w:rsid w:val="007C37B0"/>
    <w:rsid w:val="007C3C27"/>
    <w:rsid w:val="007C3C84"/>
    <w:rsid w:val="007C3FAF"/>
    <w:rsid w:val="007C46F6"/>
    <w:rsid w:val="007C4A30"/>
    <w:rsid w:val="007C4D8A"/>
    <w:rsid w:val="007C4E64"/>
    <w:rsid w:val="007C55FF"/>
    <w:rsid w:val="007C5965"/>
    <w:rsid w:val="007C5A9D"/>
    <w:rsid w:val="007C5FB1"/>
    <w:rsid w:val="007C6381"/>
    <w:rsid w:val="007C6783"/>
    <w:rsid w:val="007C6955"/>
    <w:rsid w:val="007D064A"/>
    <w:rsid w:val="007D06BB"/>
    <w:rsid w:val="007D0A71"/>
    <w:rsid w:val="007D0B38"/>
    <w:rsid w:val="007D0F93"/>
    <w:rsid w:val="007D122F"/>
    <w:rsid w:val="007D134C"/>
    <w:rsid w:val="007D195C"/>
    <w:rsid w:val="007D1979"/>
    <w:rsid w:val="007D20BD"/>
    <w:rsid w:val="007D24C6"/>
    <w:rsid w:val="007D2ABE"/>
    <w:rsid w:val="007D343E"/>
    <w:rsid w:val="007D34EE"/>
    <w:rsid w:val="007D35B4"/>
    <w:rsid w:val="007D394C"/>
    <w:rsid w:val="007D399F"/>
    <w:rsid w:val="007D42E6"/>
    <w:rsid w:val="007D46FF"/>
    <w:rsid w:val="007D48F8"/>
    <w:rsid w:val="007D4B19"/>
    <w:rsid w:val="007D5019"/>
    <w:rsid w:val="007D5059"/>
    <w:rsid w:val="007D52DA"/>
    <w:rsid w:val="007D53E6"/>
    <w:rsid w:val="007D5527"/>
    <w:rsid w:val="007D5965"/>
    <w:rsid w:val="007D6DCD"/>
    <w:rsid w:val="007D6E56"/>
    <w:rsid w:val="007D70B9"/>
    <w:rsid w:val="007D731C"/>
    <w:rsid w:val="007D756E"/>
    <w:rsid w:val="007D75F9"/>
    <w:rsid w:val="007D7EBB"/>
    <w:rsid w:val="007E0B56"/>
    <w:rsid w:val="007E0DB6"/>
    <w:rsid w:val="007E0E2A"/>
    <w:rsid w:val="007E1223"/>
    <w:rsid w:val="007E135B"/>
    <w:rsid w:val="007E1B8F"/>
    <w:rsid w:val="007E2138"/>
    <w:rsid w:val="007E216D"/>
    <w:rsid w:val="007E2200"/>
    <w:rsid w:val="007E2328"/>
    <w:rsid w:val="007E2B37"/>
    <w:rsid w:val="007E2BEC"/>
    <w:rsid w:val="007E2D46"/>
    <w:rsid w:val="007E302E"/>
    <w:rsid w:val="007E3497"/>
    <w:rsid w:val="007E38A6"/>
    <w:rsid w:val="007E3C67"/>
    <w:rsid w:val="007E3DB5"/>
    <w:rsid w:val="007E4028"/>
    <w:rsid w:val="007E4229"/>
    <w:rsid w:val="007E4582"/>
    <w:rsid w:val="007E4780"/>
    <w:rsid w:val="007E5425"/>
    <w:rsid w:val="007E5D27"/>
    <w:rsid w:val="007E646C"/>
    <w:rsid w:val="007E67E4"/>
    <w:rsid w:val="007E70B4"/>
    <w:rsid w:val="007E79C0"/>
    <w:rsid w:val="007E7ADA"/>
    <w:rsid w:val="007E7B60"/>
    <w:rsid w:val="007F0061"/>
    <w:rsid w:val="007F013B"/>
    <w:rsid w:val="007F01BB"/>
    <w:rsid w:val="007F0A3F"/>
    <w:rsid w:val="007F10BB"/>
    <w:rsid w:val="007F1AEA"/>
    <w:rsid w:val="007F218A"/>
    <w:rsid w:val="007F22F5"/>
    <w:rsid w:val="007F2A1C"/>
    <w:rsid w:val="007F2EF7"/>
    <w:rsid w:val="007F31B8"/>
    <w:rsid w:val="007F343C"/>
    <w:rsid w:val="007F3EB9"/>
    <w:rsid w:val="007F40D7"/>
    <w:rsid w:val="007F43A4"/>
    <w:rsid w:val="007F4444"/>
    <w:rsid w:val="007F46CA"/>
    <w:rsid w:val="007F4BE7"/>
    <w:rsid w:val="007F4D8C"/>
    <w:rsid w:val="007F5592"/>
    <w:rsid w:val="007F63E7"/>
    <w:rsid w:val="007F6671"/>
    <w:rsid w:val="007F6678"/>
    <w:rsid w:val="007F6B97"/>
    <w:rsid w:val="007F6DA4"/>
    <w:rsid w:val="007F7263"/>
    <w:rsid w:val="007F73AB"/>
    <w:rsid w:val="007F7404"/>
    <w:rsid w:val="007F7E0F"/>
    <w:rsid w:val="0080044F"/>
    <w:rsid w:val="00800F49"/>
    <w:rsid w:val="00801257"/>
    <w:rsid w:val="00801E47"/>
    <w:rsid w:val="008023D4"/>
    <w:rsid w:val="0080248D"/>
    <w:rsid w:val="0080295B"/>
    <w:rsid w:val="00803479"/>
    <w:rsid w:val="00803682"/>
    <w:rsid w:val="008036DC"/>
    <w:rsid w:val="008038BB"/>
    <w:rsid w:val="00803DC3"/>
    <w:rsid w:val="008053AA"/>
    <w:rsid w:val="00805411"/>
    <w:rsid w:val="0080542C"/>
    <w:rsid w:val="008054AB"/>
    <w:rsid w:val="00805893"/>
    <w:rsid w:val="00805D2D"/>
    <w:rsid w:val="00806EB3"/>
    <w:rsid w:val="008070B9"/>
    <w:rsid w:val="008078BB"/>
    <w:rsid w:val="00807B85"/>
    <w:rsid w:val="00807EDE"/>
    <w:rsid w:val="0081014B"/>
    <w:rsid w:val="008106AF"/>
    <w:rsid w:val="00810943"/>
    <w:rsid w:val="00810A90"/>
    <w:rsid w:val="00810F40"/>
    <w:rsid w:val="00811511"/>
    <w:rsid w:val="00811915"/>
    <w:rsid w:val="00811D3A"/>
    <w:rsid w:val="00811D4F"/>
    <w:rsid w:val="00811F62"/>
    <w:rsid w:val="008121D0"/>
    <w:rsid w:val="00812284"/>
    <w:rsid w:val="0081299C"/>
    <w:rsid w:val="00814038"/>
    <w:rsid w:val="00814512"/>
    <w:rsid w:val="0081478C"/>
    <w:rsid w:val="00814F25"/>
    <w:rsid w:val="00815D38"/>
    <w:rsid w:val="008160D0"/>
    <w:rsid w:val="0081615A"/>
    <w:rsid w:val="00816BC8"/>
    <w:rsid w:val="00816C17"/>
    <w:rsid w:val="00816E1B"/>
    <w:rsid w:val="00816F3D"/>
    <w:rsid w:val="00816FAE"/>
    <w:rsid w:val="0082034C"/>
    <w:rsid w:val="0082036C"/>
    <w:rsid w:val="00820609"/>
    <w:rsid w:val="0082141D"/>
    <w:rsid w:val="008214DA"/>
    <w:rsid w:val="0082186D"/>
    <w:rsid w:val="008226CE"/>
    <w:rsid w:val="00822F05"/>
    <w:rsid w:val="0082304C"/>
    <w:rsid w:val="008235AC"/>
    <w:rsid w:val="008235DF"/>
    <w:rsid w:val="008236E6"/>
    <w:rsid w:val="00823806"/>
    <w:rsid w:val="00823831"/>
    <w:rsid w:val="00823B7C"/>
    <w:rsid w:val="00823C31"/>
    <w:rsid w:val="00823CFB"/>
    <w:rsid w:val="00824111"/>
    <w:rsid w:val="008244EA"/>
    <w:rsid w:val="00824540"/>
    <w:rsid w:val="00824C8F"/>
    <w:rsid w:val="008250D7"/>
    <w:rsid w:val="00825306"/>
    <w:rsid w:val="00825326"/>
    <w:rsid w:val="00825492"/>
    <w:rsid w:val="00825895"/>
    <w:rsid w:val="008277EB"/>
    <w:rsid w:val="00827F14"/>
    <w:rsid w:val="0083097B"/>
    <w:rsid w:val="00830B65"/>
    <w:rsid w:val="008312B7"/>
    <w:rsid w:val="00831874"/>
    <w:rsid w:val="00831FB5"/>
    <w:rsid w:val="00832996"/>
    <w:rsid w:val="008329A4"/>
    <w:rsid w:val="008329DB"/>
    <w:rsid w:val="00832CBA"/>
    <w:rsid w:val="00832F16"/>
    <w:rsid w:val="00832F89"/>
    <w:rsid w:val="00833180"/>
    <w:rsid w:val="008331DA"/>
    <w:rsid w:val="008337CF"/>
    <w:rsid w:val="0083429E"/>
    <w:rsid w:val="00834509"/>
    <w:rsid w:val="00834518"/>
    <w:rsid w:val="00834ED7"/>
    <w:rsid w:val="00834FA0"/>
    <w:rsid w:val="008352EB"/>
    <w:rsid w:val="0083542D"/>
    <w:rsid w:val="00835471"/>
    <w:rsid w:val="00836573"/>
    <w:rsid w:val="00836867"/>
    <w:rsid w:val="00837337"/>
    <w:rsid w:val="00837440"/>
    <w:rsid w:val="00837658"/>
    <w:rsid w:val="00837764"/>
    <w:rsid w:val="008379E4"/>
    <w:rsid w:val="00837AA4"/>
    <w:rsid w:val="008410CA"/>
    <w:rsid w:val="0084123F"/>
    <w:rsid w:val="00841409"/>
    <w:rsid w:val="0084227F"/>
    <w:rsid w:val="00842F5E"/>
    <w:rsid w:val="008434B9"/>
    <w:rsid w:val="008435D3"/>
    <w:rsid w:val="00843625"/>
    <w:rsid w:val="0084363E"/>
    <w:rsid w:val="0084388C"/>
    <w:rsid w:val="00843A2E"/>
    <w:rsid w:val="00843CA6"/>
    <w:rsid w:val="00844561"/>
    <w:rsid w:val="00844AAB"/>
    <w:rsid w:val="00844C8D"/>
    <w:rsid w:val="00845101"/>
    <w:rsid w:val="0084535C"/>
    <w:rsid w:val="00845A96"/>
    <w:rsid w:val="00845B65"/>
    <w:rsid w:val="00845B6F"/>
    <w:rsid w:val="00845DDD"/>
    <w:rsid w:val="00846AAF"/>
    <w:rsid w:val="00846AE0"/>
    <w:rsid w:val="00846C1A"/>
    <w:rsid w:val="008470FC"/>
    <w:rsid w:val="0084714C"/>
    <w:rsid w:val="008475A0"/>
    <w:rsid w:val="00847C3B"/>
    <w:rsid w:val="00847F4B"/>
    <w:rsid w:val="00850149"/>
    <w:rsid w:val="008503D1"/>
    <w:rsid w:val="00850505"/>
    <w:rsid w:val="00850510"/>
    <w:rsid w:val="0085077E"/>
    <w:rsid w:val="008509F9"/>
    <w:rsid w:val="00850E59"/>
    <w:rsid w:val="008510BC"/>
    <w:rsid w:val="00851748"/>
    <w:rsid w:val="008517DD"/>
    <w:rsid w:val="00851A16"/>
    <w:rsid w:val="00851D73"/>
    <w:rsid w:val="0085287B"/>
    <w:rsid w:val="00852A85"/>
    <w:rsid w:val="00852C65"/>
    <w:rsid w:val="008535E5"/>
    <w:rsid w:val="0085363C"/>
    <w:rsid w:val="0085401A"/>
    <w:rsid w:val="008542E8"/>
    <w:rsid w:val="00855090"/>
    <w:rsid w:val="00855663"/>
    <w:rsid w:val="00855F23"/>
    <w:rsid w:val="0085611F"/>
    <w:rsid w:val="008575BA"/>
    <w:rsid w:val="00860564"/>
    <w:rsid w:val="008607EA"/>
    <w:rsid w:val="0086087A"/>
    <w:rsid w:val="00860C01"/>
    <w:rsid w:val="008613BB"/>
    <w:rsid w:val="00861E27"/>
    <w:rsid w:val="00862078"/>
    <w:rsid w:val="00862554"/>
    <w:rsid w:val="008628CC"/>
    <w:rsid w:val="00862D74"/>
    <w:rsid w:val="0086318C"/>
    <w:rsid w:val="0086381F"/>
    <w:rsid w:val="00863FB6"/>
    <w:rsid w:val="00864450"/>
    <w:rsid w:val="008647EC"/>
    <w:rsid w:val="00865017"/>
    <w:rsid w:val="008651A2"/>
    <w:rsid w:val="00865ACA"/>
    <w:rsid w:val="00866237"/>
    <w:rsid w:val="008666AD"/>
    <w:rsid w:val="00866F6F"/>
    <w:rsid w:val="00867A09"/>
    <w:rsid w:val="00867C15"/>
    <w:rsid w:val="00867D0C"/>
    <w:rsid w:val="00867DB7"/>
    <w:rsid w:val="00870238"/>
    <w:rsid w:val="00870583"/>
    <w:rsid w:val="008705FC"/>
    <w:rsid w:val="00870AC6"/>
    <w:rsid w:val="00870AC9"/>
    <w:rsid w:val="0087117F"/>
    <w:rsid w:val="008714F4"/>
    <w:rsid w:val="00871762"/>
    <w:rsid w:val="008729C9"/>
    <w:rsid w:val="00872B54"/>
    <w:rsid w:val="00872CA8"/>
    <w:rsid w:val="00872F0D"/>
    <w:rsid w:val="00872F7F"/>
    <w:rsid w:val="00873037"/>
    <w:rsid w:val="00873131"/>
    <w:rsid w:val="008731BB"/>
    <w:rsid w:val="0087333C"/>
    <w:rsid w:val="00873C59"/>
    <w:rsid w:val="00873E76"/>
    <w:rsid w:val="00873F0D"/>
    <w:rsid w:val="00873FC1"/>
    <w:rsid w:val="00874325"/>
    <w:rsid w:val="008744A2"/>
    <w:rsid w:val="008755B8"/>
    <w:rsid w:val="00875AFF"/>
    <w:rsid w:val="008772C2"/>
    <w:rsid w:val="00877395"/>
    <w:rsid w:val="00877F75"/>
    <w:rsid w:val="00880817"/>
    <w:rsid w:val="00880926"/>
    <w:rsid w:val="008812DB"/>
    <w:rsid w:val="0088145F"/>
    <w:rsid w:val="00882B9E"/>
    <w:rsid w:val="008832A8"/>
    <w:rsid w:val="008839F1"/>
    <w:rsid w:val="00883BAE"/>
    <w:rsid w:val="00883CB5"/>
    <w:rsid w:val="00883E82"/>
    <w:rsid w:val="008842FF"/>
    <w:rsid w:val="00884594"/>
    <w:rsid w:val="008854B9"/>
    <w:rsid w:val="00886520"/>
    <w:rsid w:val="00886A05"/>
    <w:rsid w:val="00887D87"/>
    <w:rsid w:val="00887FEB"/>
    <w:rsid w:val="00890349"/>
    <w:rsid w:val="00890879"/>
    <w:rsid w:val="00890C56"/>
    <w:rsid w:val="00890DA0"/>
    <w:rsid w:val="0089109B"/>
    <w:rsid w:val="008911BC"/>
    <w:rsid w:val="008913D5"/>
    <w:rsid w:val="0089172F"/>
    <w:rsid w:val="008917B7"/>
    <w:rsid w:val="0089199A"/>
    <w:rsid w:val="008919A5"/>
    <w:rsid w:val="00892591"/>
    <w:rsid w:val="008929A6"/>
    <w:rsid w:val="00892B45"/>
    <w:rsid w:val="0089388E"/>
    <w:rsid w:val="00894026"/>
    <w:rsid w:val="008940B8"/>
    <w:rsid w:val="0089505B"/>
    <w:rsid w:val="0089529D"/>
    <w:rsid w:val="00895359"/>
    <w:rsid w:val="00895AC2"/>
    <w:rsid w:val="00895CE2"/>
    <w:rsid w:val="0089619F"/>
    <w:rsid w:val="00896237"/>
    <w:rsid w:val="008962A4"/>
    <w:rsid w:val="0089657C"/>
    <w:rsid w:val="00896B32"/>
    <w:rsid w:val="008972FF"/>
    <w:rsid w:val="008975E8"/>
    <w:rsid w:val="00897660"/>
    <w:rsid w:val="008977D7"/>
    <w:rsid w:val="008A05A4"/>
    <w:rsid w:val="008A06B9"/>
    <w:rsid w:val="008A076F"/>
    <w:rsid w:val="008A0DFD"/>
    <w:rsid w:val="008A0F75"/>
    <w:rsid w:val="008A1019"/>
    <w:rsid w:val="008A110C"/>
    <w:rsid w:val="008A1477"/>
    <w:rsid w:val="008A1BA5"/>
    <w:rsid w:val="008A2CC1"/>
    <w:rsid w:val="008A324B"/>
    <w:rsid w:val="008A3C71"/>
    <w:rsid w:val="008A4317"/>
    <w:rsid w:val="008A4CCC"/>
    <w:rsid w:val="008A56BB"/>
    <w:rsid w:val="008A5CD3"/>
    <w:rsid w:val="008A5E44"/>
    <w:rsid w:val="008A5EC7"/>
    <w:rsid w:val="008A61B8"/>
    <w:rsid w:val="008A7955"/>
    <w:rsid w:val="008A7D76"/>
    <w:rsid w:val="008A7DAB"/>
    <w:rsid w:val="008A7FDA"/>
    <w:rsid w:val="008B0A1E"/>
    <w:rsid w:val="008B0DC1"/>
    <w:rsid w:val="008B12F4"/>
    <w:rsid w:val="008B140D"/>
    <w:rsid w:val="008B1513"/>
    <w:rsid w:val="008B1696"/>
    <w:rsid w:val="008B17DE"/>
    <w:rsid w:val="008B22B1"/>
    <w:rsid w:val="008B3129"/>
    <w:rsid w:val="008B3256"/>
    <w:rsid w:val="008B3466"/>
    <w:rsid w:val="008B3998"/>
    <w:rsid w:val="008B3C7A"/>
    <w:rsid w:val="008B3D00"/>
    <w:rsid w:val="008B3E1A"/>
    <w:rsid w:val="008B4246"/>
    <w:rsid w:val="008B49B6"/>
    <w:rsid w:val="008B49BF"/>
    <w:rsid w:val="008B5226"/>
    <w:rsid w:val="008B56C1"/>
    <w:rsid w:val="008B56E1"/>
    <w:rsid w:val="008B6BBE"/>
    <w:rsid w:val="008B6C25"/>
    <w:rsid w:val="008B74D6"/>
    <w:rsid w:val="008B7836"/>
    <w:rsid w:val="008B7B94"/>
    <w:rsid w:val="008C0288"/>
    <w:rsid w:val="008C02B8"/>
    <w:rsid w:val="008C0419"/>
    <w:rsid w:val="008C080F"/>
    <w:rsid w:val="008C0AC6"/>
    <w:rsid w:val="008C14CA"/>
    <w:rsid w:val="008C1737"/>
    <w:rsid w:val="008C202A"/>
    <w:rsid w:val="008C2325"/>
    <w:rsid w:val="008C2AB4"/>
    <w:rsid w:val="008C2D0F"/>
    <w:rsid w:val="008C2F1F"/>
    <w:rsid w:val="008C327C"/>
    <w:rsid w:val="008C4409"/>
    <w:rsid w:val="008C4658"/>
    <w:rsid w:val="008C49EB"/>
    <w:rsid w:val="008C555F"/>
    <w:rsid w:val="008C57D9"/>
    <w:rsid w:val="008C60F7"/>
    <w:rsid w:val="008C62CC"/>
    <w:rsid w:val="008C6558"/>
    <w:rsid w:val="008C6789"/>
    <w:rsid w:val="008C7413"/>
    <w:rsid w:val="008C7F24"/>
    <w:rsid w:val="008D07E0"/>
    <w:rsid w:val="008D086C"/>
    <w:rsid w:val="008D0D24"/>
    <w:rsid w:val="008D129E"/>
    <w:rsid w:val="008D1585"/>
    <w:rsid w:val="008D19ED"/>
    <w:rsid w:val="008D1B47"/>
    <w:rsid w:val="008D24F4"/>
    <w:rsid w:val="008D25D0"/>
    <w:rsid w:val="008D2CD7"/>
    <w:rsid w:val="008D3201"/>
    <w:rsid w:val="008D34E6"/>
    <w:rsid w:val="008D3F0B"/>
    <w:rsid w:val="008D3FED"/>
    <w:rsid w:val="008D436E"/>
    <w:rsid w:val="008D45CA"/>
    <w:rsid w:val="008D48AE"/>
    <w:rsid w:val="008D4B96"/>
    <w:rsid w:val="008D4BAF"/>
    <w:rsid w:val="008D52EC"/>
    <w:rsid w:val="008D541F"/>
    <w:rsid w:val="008D58BF"/>
    <w:rsid w:val="008D5C34"/>
    <w:rsid w:val="008D67C6"/>
    <w:rsid w:val="008D6FC0"/>
    <w:rsid w:val="008D7542"/>
    <w:rsid w:val="008D75BA"/>
    <w:rsid w:val="008D7910"/>
    <w:rsid w:val="008D79B3"/>
    <w:rsid w:val="008E0443"/>
    <w:rsid w:val="008E0686"/>
    <w:rsid w:val="008E0E5F"/>
    <w:rsid w:val="008E0F0B"/>
    <w:rsid w:val="008E11CD"/>
    <w:rsid w:val="008E14D3"/>
    <w:rsid w:val="008E23D8"/>
    <w:rsid w:val="008E273E"/>
    <w:rsid w:val="008E2DB5"/>
    <w:rsid w:val="008E344A"/>
    <w:rsid w:val="008E3602"/>
    <w:rsid w:val="008E3A84"/>
    <w:rsid w:val="008E3B07"/>
    <w:rsid w:val="008E3D96"/>
    <w:rsid w:val="008E4017"/>
    <w:rsid w:val="008E4230"/>
    <w:rsid w:val="008E4ABC"/>
    <w:rsid w:val="008E4C08"/>
    <w:rsid w:val="008E4C78"/>
    <w:rsid w:val="008E54E6"/>
    <w:rsid w:val="008E5A5F"/>
    <w:rsid w:val="008E5C4F"/>
    <w:rsid w:val="008E69EB"/>
    <w:rsid w:val="008E7036"/>
    <w:rsid w:val="008E776D"/>
    <w:rsid w:val="008E7BA0"/>
    <w:rsid w:val="008E7D00"/>
    <w:rsid w:val="008E7D97"/>
    <w:rsid w:val="008F0325"/>
    <w:rsid w:val="008F0370"/>
    <w:rsid w:val="008F0532"/>
    <w:rsid w:val="008F0A35"/>
    <w:rsid w:val="008F0DC5"/>
    <w:rsid w:val="008F0EC1"/>
    <w:rsid w:val="008F18CB"/>
    <w:rsid w:val="008F19F3"/>
    <w:rsid w:val="008F1C87"/>
    <w:rsid w:val="008F2035"/>
    <w:rsid w:val="008F29EF"/>
    <w:rsid w:val="008F29F7"/>
    <w:rsid w:val="008F2E2D"/>
    <w:rsid w:val="008F349E"/>
    <w:rsid w:val="008F3E50"/>
    <w:rsid w:val="008F40DA"/>
    <w:rsid w:val="008F4376"/>
    <w:rsid w:val="008F46A5"/>
    <w:rsid w:val="008F4755"/>
    <w:rsid w:val="008F49CC"/>
    <w:rsid w:val="008F53DD"/>
    <w:rsid w:val="008F5623"/>
    <w:rsid w:val="008F5CBE"/>
    <w:rsid w:val="008F5CC2"/>
    <w:rsid w:val="008F60C3"/>
    <w:rsid w:val="008F6265"/>
    <w:rsid w:val="008F689E"/>
    <w:rsid w:val="008F6E92"/>
    <w:rsid w:val="008F70B1"/>
    <w:rsid w:val="008F7188"/>
    <w:rsid w:val="008F7223"/>
    <w:rsid w:val="008F7722"/>
    <w:rsid w:val="008F7B52"/>
    <w:rsid w:val="008F7C15"/>
    <w:rsid w:val="00900011"/>
    <w:rsid w:val="0090019B"/>
    <w:rsid w:val="00900636"/>
    <w:rsid w:val="00900ACB"/>
    <w:rsid w:val="00900B2A"/>
    <w:rsid w:val="00900CCE"/>
    <w:rsid w:val="009011A1"/>
    <w:rsid w:val="00901DDA"/>
    <w:rsid w:val="00902575"/>
    <w:rsid w:val="00902599"/>
    <w:rsid w:val="00902C89"/>
    <w:rsid w:val="00903032"/>
    <w:rsid w:val="00903DA7"/>
    <w:rsid w:val="00903E71"/>
    <w:rsid w:val="009043E2"/>
    <w:rsid w:val="00904E86"/>
    <w:rsid w:val="00905471"/>
    <w:rsid w:val="00905BB1"/>
    <w:rsid w:val="00905C1A"/>
    <w:rsid w:val="00905E8E"/>
    <w:rsid w:val="00905F4C"/>
    <w:rsid w:val="00906246"/>
    <w:rsid w:val="00906D3E"/>
    <w:rsid w:val="00906EA8"/>
    <w:rsid w:val="009078EF"/>
    <w:rsid w:val="00907A12"/>
    <w:rsid w:val="00910EA8"/>
    <w:rsid w:val="0091105F"/>
    <w:rsid w:val="00911419"/>
    <w:rsid w:val="009117F0"/>
    <w:rsid w:val="00912E94"/>
    <w:rsid w:val="009136C1"/>
    <w:rsid w:val="009137B4"/>
    <w:rsid w:val="00913CF2"/>
    <w:rsid w:val="00913CF7"/>
    <w:rsid w:val="00915217"/>
    <w:rsid w:val="00915679"/>
    <w:rsid w:val="00915E18"/>
    <w:rsid w:val="0091602A"/>
    <w:rsid w:val="0091616C"/>
    <w:rsid w:val="00916441"/>
    <w:rsid w:val="009169E1"/>
    <w:rsid w:val="00916A60"/>
    <w:rsid w:val="00917610"/>
    <w:rsid w:val="00917B6A"/>
    <w:rsid w:val="00917C4A"/>
    <w:rsid w:val="0092149A"/>
    <w:rsid w:val="00921784"/>
    <w:rsid w:val="0092190B"/>
    <w:rsid w:val="00922166"/>
    <w:rsid w:val="00922177"/>
    <w:rsid w:val="00922267"/>
    <w:rsid w:val="009229DA"/>
    <w:rsid w:val="00922F1A"/>
    <w:rsid w:val="009236B1"/>
    <w:rsid w:val="00923A4D"/>
    <w:rsid w:val="00923EF0"/>
    <w:rsid w:val="0092455C"/>
    <w:rsid w:val="00924F21"/>
    <w:rsid w:val="00926191"/>
    <w:rsid w:val="009269E8"/>
    <w:rsid w:val="009273B1"/>
    <w:rsid w:val="00930893"/>
    <w:rsid w:val="00930B50"/>
    <w:rsid w:val="00930DBC"/>
    <w:rsid w:val="00930F25"/>
    <w:rsid w:val="009310C0"/>
    <w:rsid w:val="00931C4E"/>
    <w:rsid w:val="00931C5B"/>
    <w:rsid w:val="00932266"/>
    <w:rsid w:val="009323A8"/>
    <w:rsid w:val="0093279C"/>
    <w:rsid w:val="00932CC3"/>
    <w:rsid w:val="00932E93"/>
    <w:rsid w:val="00933182"/>
    <w:rsid w:val="00933BC6"/>
    <w:rsid w:val="00933E2F"/>
    <w:rsid w:val="00933E3D"/>
    <w:rsid w:val="00934242"/>
    <w:rsid w:val="0093438D"/>
    <w:rsid w:val="009352CD"/>
    <w:rsid w:val="00935936"/>
    <w:rsid w:val="00935A79"/>
    <w:rsid w:val="00935B34"/>
    <w:rsid w:val="00935CB2"/>
    <w:rsid w:val="00935CC8"/>
    <w:rsid w:val="0093603A"/>
    <w:rsid w:val="00937022"/>
    <w:rsid w:val="00937787"/>
    <w:rsid w:val="00937DBF"/>
    <w:rsid w:val="0094067B"/>
    <w:rsid w:val="00940750"/>
    <w:rsid w:val="00940DC8"/>
    <w:rsid w:val="0094112F"/>
    <w:rsid w:val="00941F5E"/>
    <w:rsid w:val="00942062"/>
    <w:rsid w:val="00942B0E"/>
    <w:rsid w:val="00942E04"/>
    <w:rsid w:val="00942E2B"/>
    <w:rsid w:val="009433B1"/>
    <w:rsid w:val="009437A7"/>
    <w:rsid w:val="009447DB"/>
    <w:rsid w:val="00944836"/>
    <w:rsid w:val="00945455"/>
    <w:rsid w:val="009455E8"/>
    <w:rsid w:val="00945671"/>
    <w:rsid w:val="00945E8F"/>
    <w:rsid w:val="00945FCD"/>
    <w:rsid w:val="00946188"/>
    <w:rsid w:val="00946B27"/>
    <w:rsid w:val="00947025"/>
    <w:rsid w:val="00947246"/>
    <w:rsid w:val="009474CA"/>
    <w:rsid w:val="00947797"/>
    <w:rsid w:val="0094783A"/>
    <w:rsid w:val="00947AC5"/>
    <w:rsid w:val="00947F7B"/>
    <w:rsid w:val="00950021"/>
    <w:rsid w:val="0095003D"/>
    <w:rsid w:val="00950154"/>
    <w:rsid w:val="0095017E"/>
    <w:rsid w:val="00950351"/>
    <w:rsid w:val="00950701"/>
    <w:rsid w:val="00950B1D"/>
    <w:rsid w:val="00950FC0"/>
    <w:rsid w:val="009513F7"/>
    <w:rsid w:val="00951BA2"/>
    <w:rsid w:val="0095218C"/>
    <w:rsid w:val="00952433"/>
    <w:rsid w:val="009524AB"/>
    <w:rsid w:val="009525AE"/>
    <w:rsid w:val="009525F5"/>
    <w:rsid w:val="00952ACE"/>
    <w:rsid w:val="00952F2F"/>
    <w:rsid w:val="009531CB"/>
    <w:rsid w:val="00953C25"/>
    <w:rsid w:val="00953C42"/>
    <w:rsid w:val="00953C6C"/>
    <w:rsid w:val="00954096"/>
    <w:rsid w:val="009543A4"/>
    <w:rsid w:val="00954697"/>
    <w:rsid w:val="00954AB7"/>
    <w:rsid w:val="00955490"/>
    <w:rsid w:val="0095550F"/>
    <w:rsid w:val="00955EA2"/>
    <w:rsid w:val="00956242"/>
    <w:rsid w:val="0095697D"/>
    <w:rsid w:val="00957358"/>
    <w:rsid w:val="0095749B"/>
    <w:rsid w:val="00957A51"/>
    <w:rsid w:val="009600A8"/>
    <w:rsid w:val="0096027E"/>
    <w:rsid w:val="009603B2"/>
    <w:rsid w:val="00960FBF"/>
    <w:rsid w:val="00961063"/>
    <w:rsid w:val="0096174A"/>
    <w:rsid w:val="00961874"/>
    <w:rsid w:val="00961AB1"/>
    <w:rsid w:val="00962971"/>
    <w:rsid w:val="00962B35"/>
    <w:rsid w:val="0096327A"/>
    <w:rsid w:val="009638B3"/>
    <w:rsid w:val="009641C4"/>
    <w:rsid w:val="009646F5"/>
    <w:rsid w:val="00964CA5"/>
    <w:rsid w:val="00964D8F"/>
    <w:rsid w:val="009651C5"/>
    <w:rsid w:val="00965638"/>
    <w:rsid w:val="00965A6E"/>
    <w:rsid w:val="00965CE4"/>
    <w:rsid w:val="00965D96"/>
    <w:rsid w:val="00965F8F"/>
    <w:rsid w:val="00966163"/>
    <w:rsid w:val="00966500"/>
    <w:rsid w:val="009667B2"/>
    <w:rsid w:val="009669C7"/>
    <w:rsid w:val="00966C0A"/>
    <w:rsid w:val="00967461"/>
    <w:rsid w:val="0096749A"/>
    <w:rsid w:val="0096779F"/>
    <w:rsid w:val="00970476"/>
    <w:rsid w:val="00970E60"/>
    <w:rsid w:val="00971B53"/>
    <w:rsid w:val="00972773"/>
    <w:rsid w:val="00972A79"/>
    <w:rsid w:val="00972DA7"/>
    <w:rsid w:val="00973806"/>
    <w:rsid w:val="0097393D"/>
    <w:rsid w:val="00973A7F"/>
    <w:rsid w:val="00973CF7"/>
    <w:rsid w:val="00973F4D"/>
    <w:rsid w:val="009741DB"/>
    <w:rsid w:val="00974FD3"/>
    <w:rsid w:val="009752D0"/>
    <w:rsid w:val="00975343"/>
    <w:rsid w:val="009759ED"/>
    <w:rsid w:val="00975A50"/>
    <w:rsid w:val="00975EAC"/>
    <w:rsid w:val="00976351"/>
    <w:rsid w:val="00976880"/>
    <w:rsid w:val="00976927"/>
    <w:rsid w:val="00976B1B"/>
    <w:rsid w:val="00976DA5"/>
    <w:rsid w:val="00976E62"/>
    <w:rsid w:val="009770D9"/>
    <w:rsid w:val="009777C3"/>
    <w:rsid w:val="00977CE7"/>
    <w:rsid w:val="00977D33"/>
    <w:rsid w:val="00980C6D"/>
    <w:rsid w:val="009810B0"/>
    <w:rsid w:val="00981D9E"/>
    <w:rsid w:val="00981DF8"/>
    <w:rsid w:val="0098207B"/>
    <w:rsid w:val="009820FA"/>
    <w:rsid w:val="00982720"/>
    <w:rsid w:val="0098287F"/>
    <w:rsid w:val="00982F98"/>
    <w:rsid w:val="0098326D"/>
    <w:rsid w:val="00983905"/>
    <w:rsid w:val="00983DB2"/>
    <w:rsid w:val="00984066"/>
    <w:rsid w:val="00984098"/>
    <w:rsid w:val="00984E47"/>
    <w:rsid w:val="009859B9"/>
    <w:rsid w:val="00985B53"/>
    <w:rsid w:val="00985C88"/>
    <w:rsid w:val="00985D33"/>
    <w:rsid w:val="00986D5A"/>
    <w:rsid w:val="00986F6A"/>
    <w:rsid w:val="00987350"/>
    <w:rsid w:val="00987636"/>
    <w:rsid w:val="0098787B"/>
    <w:rsid w:val="00987B0F"/>
    <w:rsid w:val="00987E53"/>
    <w:rsid w:val="00987FCB"/>
    <w:rsid w:val="00990033"/>
    <w:rsid w:val="00990163"/>
    <w:rsid w:val="0099048B"/>
    <w:rsid w:val="0099069A"/>
    <w:rsid w:val="009906F1"/>
    <w:rsid w:val="00990DB2"/>
    <w:rsid w:val="00991522"/>
    <w:rsid w:val="00991A51"/>
    <w:rsid w:val="00991B9C"/>
    <w:rsid w:val="00991D14"/>
    <w:rsid w:val="0099289A"/>
    <w:rsid w:val="00992ACA"/>
    <w:rsid w:val="00992AD0"/>
    <w:rsid w:val="00992B78"/>
    <w:rsid w:val="00993250"/>
    <w:rsid w:val="00994021"/>
    <w:rsid w:val="00994211"/>
    <w:rsid w:val="00994D9E"/>
    <w:rsid w:val="00994FC0"/>
    <w:rsid w:val="009956BB"/>
    <w:rsid w:val="00995A13"/>
    <w:rsid w:val="00995ACA"/>
    <w:rsid w:val="009965A3"/>
    <w:rsid w:val="009971EC"/>
    <w:rsid w:val="009972B7"/>
    <w:rsid w:val="00997359"/>
    <w:rsid w:val="009975B0"/>
    <w:rsid w:val="009A0D9E"/>
    <w:rsid w:val="009A151E"/>
    <w:rsid w:val="009A15CD"/>
    <w:rsid w:val="009A1634"/>
    <w:rsid w:val="009A19C4"/>
    <w:rsid w:val="009A1AC6"/>
    <w:rsid w:val="009A20CA"/>
    <w:rsid w:val="009A2294"/>
    <w:rsid w:val="009A2609"/>
    <w:rsid w:val="009A2719"/>
    <w:rsid w:val="009A3AFB"/>
    <w:rsid w:val="009A3B87"/>
    <w:rsid w:val="009A3F68"/>
    <w:rsid w:val="009A3FD3"/>
    <w:rsid w:val="009A4016"/>
    <w:rsid w:val="009A40A6"/>
    <w:rsid w:val="009A443A"/>
    <w:rsid w:val="009A4454"/>
    <w:rsid w:val="009A4716"/>
    <w:rsid w:val="009A51B6"/>
    <w:rsid w:val="009A52EA"/>
    <w:rsid w:val="009A5405"/>
    <w:rsid w:val="009A5A4E"/>
    <w:rsid w:val="009A5F4A"/>
    <w:rsid w:val="009A6102"/>
    <w:rsid w:val="009A630F"/>
    <w:rsid w:val="009A7317"/>
    <w:rsid w:val="009B01E6"/>
    <w:rsid w:val="009B1849"/>
    <w:rsid w:val="009B18AD"/>
    <w:rsid w:val="009B2048"/>
    <w:rsid w:val="009B25BC"/>
    <w:rsid w:val="009B26BF"/>
    <w:rsid w:val="009B283C"/>
    <w:rsid w:val="009B37BB"/>
    <w:rsid w:val="009B3868"/>
    <w:rsid w:val="009B3A00"/>
    <w:rsid w:val="009B4CF3"/>
    <w:rsid w:val="009B4ED1"/>
    <w:rsid w:val="009B50D9"/>
    <w:rsid w:val="009B5105"/>
    <w:rsid w:val="009B5542"/>
    <w:rsid w:val="009B6F22"/>
    <w:rsid w:val="009B750D"/>
    <w:rsid w:val="009B75F3"/>
    <w:rsid w:val="009B772C"/>
    <w:rsid w:val="009B7970"/>
    <w:rsid w:val="009B7D33"/>
    <w:rsid w:val="009C1428"/>
    <w:rsid w:val="009C1AE6"/>
    <w:rsid w:val="009C22D8"/>
    <w:rsid w:val="009C31CF"/>
    <w:rsid w:val="009C4205"/>
    <w:rsid w:val="009C4AD3"/>
    <w:rsid w:val="009C5E5D"/>
    <w:rsid w:val="009C6583"/>
    <w:rsid w:val="009C67D2"/>
    <w:rsid w:val="009C697D"/>
    <w:rsid w:val="009C721F"/>
    <w:rsid w:val="009C7302"/>
    <w:rsid w:val="009C737A"/>
    <w:rsid w:val="009C7A29"/>
    <w:rsid w:val="009D07DC"/>
    <w:rsid w:val="009D085B"/>
    <w:rsid w:val="009D0AD6"/>
    <w:rsid w:val="009D145B"/>
    <w:rsid w:val="009D2139"/>
    <w:rsid w:val="009D2377"/>
    <w:rsid w:val="009D243E"/>
    <w:rsid w:val="009D2A41"/>
    <w:rsid w:val="009D33F0"/>
    <w:rsid w:val="009D3C09"/>
    <w:rsid w:val="009D411C"/>
    <w:rsid w:val="009D4BF7"/>
    <w:rsid w:val="009D6024"/>
    <w:rsid w:val="009D6088"/>
    <w:rsid w:val="009D7396"/>
    <w:rsid w:val="009D7932"/>
    <w:rsid w:val="009D7A5A"/>
    <w:rsid w:val="009D7FDD"/>
    <w:rsid w:val="009D7FEE"/>
    <w:rsid w:val="009E019F"/>
    <w:rsid w:val="009E0701"/>
    <w:rsid w:val="009E0F70"/>
    <w:rsid w:val="009E126A"/>
    <w:rsid w:val="009E215D"/>
    <w:rsid w:val="009E246F"/>
    <w:rsid w:val="009E2AC3"/>
    <w:rsid w:val="009E2FD1"/>
    <w:rsid w:val="009E32CF"/>
    <w:rsid w:val="009E35E5"/>
    <w:rsid w:val="009E3D29"/>
    <w:rsid w:val="009E3D98"/>
    <w:rsid w:val="009E45CA"/>
    <w:rsid w:val="009E591C"/>
    <w:rsid w:val="009E59E2"/>
    <w:rsid w:val="009E6132"/>
    <w:rsid w:val="009E7409"/>
    <w:rsid w:val="009E7473"/>
    <w:rsid w:val="009E7D84"/>
    <w:rsid w:val="009F0198"/>
    <w:rsid w:val="009F01BE"/>
    <w:rsid w:val="009F07CC"/>
    <w:rsid w:val="009F0830"/>
    <w:rsid w:val="009F0F96"/>
    <w:rsid w:val="009F10C9"/>
    <w:rsid w:val="009F1339"/>
    <w:rsid w:val="009F246C"/>
    <w:rsid w:val="009F285A"/>
    <w:rsid w:val="009F3A68"/>
    <w:rsid w:val="009F3C5E"/>
    <w:rsid w:val="009F4396"/>
    <w:rsid w:val="009F5567"/>
    <w:rsid w:val="009F566D"/>
    <w:rsid w:val="009F5DE5"/>
    <w:rsid w:val="009F5EF8"/>
    <w:rsid w:val="009F61A2"/>
    <w:rsid w:val="009F61FA"/>
    <w:rsid w:val="009F63D6"/>
    <w:rsid w:val="009F681B"/>
    <w:rsid w:val="009F6897"/>
    <w:rsid w:val="009F693A"/>
    <w:rsid w:val="009F7170"/>
    <w:rsid w:val="009F7261"/>
    <w:rsid w:val="009F76A4"/>
    <w:rsid w:val="009F783E"/>
    <w:rsid w:val="009F7891"/>
    <w:rsid w:val="00A001CA"/>
    <w:rsid w:val="00A008F7"/>
    <w:rsid w:val="00A0095A"/>
    <w:rsid w:val="00A00B97"/>
    <w:rsid w:val="00A015E3"/>
    <w:rsid w:val="00A017BA"/>
    <w:rsid w:val="00A02221"/>
    <w:rsid w:val="00A0245A"/>
    <w:rsid w:val="00A0251F"/>
    <w:rsid w:val="00A03811"/>
    <w:rsid w:val="00A03AEE"/>
    <w:rsid w:val="00A040E2"/>
    <w:rsid w:val="00A04476"/>
    <w:rsid w:val="00A04885"/>
    <w:rsid w:val="00A0488D"/>
    <w:rsid w:val="00A04B5B"/>
    <w:rsid w:val="00A05443"/>
    <w:rsid w:val="00A05776"/>
    <w:rsid w:val="00A05B28"/>
    <w:rsid w:val="00A05C14"/>
    <w:rsid w:val="00A066AB"/>
    <w:rsid w:val="00A0678F"/>
    <w:rsid w:val="00A06CC8"/>
    <w:rsid w:val="00A06CEC"/>
    <w:rsid w:val="00A06CF0"/>
    <w:rsid w:val="00A06D45"/>
    <w:rsid w:val="00A072A2"/>
    <w:rsid w:val="00A074DB"/>
    <w:rsid w:val="00A078E9"/>
    <w:rsid w:val="00A07BBD"/>
    <w:rsid w:val="00A07F8C"/>
    <w:rsid w:val="00A104F9"/>
    <w:rsid w:val="00A107D6"/>
    <w:rsid w:val="00A109B0"/>
    <w:rsid w:val="00A10CCC"/>
    <w:rsid w:val="00A11329"/>
    <w:rsid w:val="00A11344"/>
    <w:rsid w:val="00A11497"/>
    <w:rsid w:val="00A1189F"/>
    <w:rsid w:val="00A11A39"/>
    <w:rsid w:val="00A122BE"/>
    <w:rsid w:val="00A1235E"/>
    <w:rsid w:val="00A12C56"/>
    <w:rsid w:val="00A12EAB"/>
    <w:rsid w:val="00A13564"/>
    <w:rsid w:val="00A139B0"/>
    <w:rsid w:val="00A13CC1"/>
    <w:rsid w:val="00A145A4"/>
    <w:rsid w:val="00A147C2"/>
    <w:rsid w:val="00A14BDC"/>
    <w:rsid w:val="00A14E6F"/>
    <w:rsid w:val="00A15605"/>
    <w:rsid w:val="00A15D92"/>
    <w:rsid w:val="00A166DB"/>
    <w:rsid w:val="00A16B41"/>
    <w:rsid w:val="00A17191"/>
    <w:rsid w:val="00A175B7"/>
    <w:rsid w:val="00A17BA7"/>
    <w:rsid w:val="00A200CA"/>
    <w:rsid w:val="00A2034E"/>
    <w:rsid w:val="00A20662"/>
    <w:rsid w:val="00A20A15"/>
    <w:rsid w:val="00A20A63"/>
    <w:rsid w:val="00A211CA"/>
    <w:rsid w:val="00A212F8"/>
    <w:rsid w:val="00A216CE"/>
    <w:rsid w:val="00A21826"/>
    <w:rsid w:val="00A22632"/>
    <w:rsid w:val="00A22A00"/>
    <w:rsid w:val="00A22C92"/>
    <w:rsid w:val="00A23306"/>
    <w:rsid w:val="00A23475"/>
    <w:rsid w:val="00A23554"/>
    <w:rsid w:val="00A23726"/>
    <w:rsid w:val="00A23945"/>
    <w:rsid w:val="00A23A83"/>
    <w:rsid w:val="00A23BDF"/>
    <w:rsid w:val="00A25129"/>
    <w:rsid w:val="00A25472"/>
    <w:rsid w:val="00A258F4"/>
    <w:rsid w:val="00A25CC6"/>
    <w:rsid w:val="00A2633F"/>
    <w:rsid w:val="00A2634C"/>
    <w:rsid w:val="00A26B62"/>
    <w:rsid w:val="00A276A3"/>
    <w:rsid w:val="00A27ADE"/>
    <w:rsid w:val="00A27BE2"/>
    <w:rsid w:val="00A3019F"/>
    <w:rsid w:val="00A302F4"/>
    <w:rsid w:val="00A30548"/>
    <w:rsid w:val="00A307F7"/>
    <w:rsid w:val="00A31883"/>
    <w:rsid w:val="00A3283A"/>
    <w:rsid w:val="00A3301B"/>
    <w:rsid w:val="00A33EAC"/>
    <w:rsid w:val="00A344AE"/>
    <w:rsid w:val="00A34D14"/>
    <w:rsid w:val="00A34F81"/>
    <w:rsid w:val="00A353D0"/>
    <w:rsid w:val="00A3553F"/>
    <w:rsid w:val="00A35B1D"/>
    <w:rsid w:val="00A36BD0"/>
    <w:rsid w:val="00A36C05"/>
    <w:rsid w:val="00A36DB6"/>
    <w:rsid w:val="00A3778E"/>
    <w:rsid w:val="00A377F2"/>
    <w:rsid w:val="00A379D1"/>
    <w:rsid w:val="00A37D3D"/>
    <w:rsid w:val="00A37D90"/>
    <w:rsid w:val="00A37E5F"/>
    <w:rsid w:val="00A400C5"/>
    <w:rsid w:val="00A40224"/>
    <w:rsid w:val="00A40672"/>
    <w:rsid w:val="00A40AE7"/>
    <w:rsid w:val="00A413E1"/>
    <w:rsid w:val="00A41704"/>
    <w:rsid w:val="00A417B1"/>
    <w:rsid w:val="00A426CF"/>
    <w:rsid w:val="00A42B04"/>
    <w:rsid w:val="00A42B0D"/>
    <w:rsid w:val="00A433A4"/>
    <w:rsid w:val="00A4340E"/>
    <w:rsid w:val="00A4348D"/>
    <w:rsid w:val="00A435BC"/>
    <w:rsid w:val="00A4458B"/>
    <w:rsid w:val="00A450E7"/>
    <w:rsid w:val="00A45525"/>
    <w:rsid w:val="00A455CE"/>
    <w:rsid w:val="00A4710D"/>
    <w:rsid w:val="00A4727A"/>
    <w:rsid w:val="00A47393"/>
    <w:rsid w:val="00A47C58"/>
    <w:rsid w:val="00A47E87"/>
    <w:rsid w:val="00A5098C"/>
    <w:rsid w:val="00A50CF0"/>
    <w:rsid w:val="00A5124A"/>
    <w:rsid w:val="00A52B70"/>
    <w:rsid w:val="00A52DDE"/>
    <w:rsid w:val="00A52FE3"/>
    <w:rsid w:val="00A5345F"/>
    <w:rsid w:val="00A538D7"/>
    <w:rsid w:val="00A53B7E"/>
    <w:rsid w:val="00A5454E"/>
    <w:rsid w:val="00A54BA4"/>
    <w:rsid w:val="00A55339"/>
    <w:rsid w:val="00A553EE"/>
    <w:rsid w:val="00A557F4"/>
    <w:rsid w:val="00A55B2E"/>
    <w:rsid w:val="00A55C07"/>
    <w:rsid w:val="00A5629D"/>
    <w:rsid w:val="00A56559"/>
    <w:rsid w:val="00A572DE"/>
    <w:rsid w:val="00A57761"/>
    <w:rsid w:val="00A600EA"/>
    <w:rsid w:val="00A607E9"/>
    <w:rsid w:val="00A6094C"/>
    <w:rsid w:val="00A60E82"/>
    <w:rsid w:val="00A61254"/>
    <w:rsid w:val="00A6130B"/>
    <w:rsid w:val="00A6157B"/>
    <w:rsid w:val="00A61AE9"/>
    <w:rsid w:val="00A61E7E"/>
    <w:rsid w:val="00A620A9"/>
    <w:rsid w:val="00A62D69"/>
    <w:rsid w:val="00A62EDF"/>
    <w:rsid w:val="00A632B5"/>
    <w:rsid w:val="00A632ED"/>
    <w:rsid w:val="00A63A0F"/>
    <w:rsid w:val="00A63C0E"/>
    <w:rsid w:val="00A6415F"/>
    <w:rsid w:val="00A643C7"/>
    <w:rsid w:val="00A648AC"/>
    <w:rsid w:val="00A648F5"/>
    <w:rsid w:val="00A649DB"/>
    <w:rsid w:val="00A64DDE"/>
    <w:rsid w:val="00A65007"/>
    <w:rsid w:val="00A65176"/>
    <w:rsid w:val="00A6531D"/>
    <w:rsid w:val="00A654C4"/>
    <w:rsid w:val="00A66453"/>
    <w:rsid w:val="00A66B3D"/>
    <w:rsid w:val="00A66CCD"/>
    <w:rsid w:val="00A66F7C"/>
    <w:rsid w:val="00A70899"/>
    <w:rsid w:val="00A70FD9"/>
    <w:rsid w:val="00A71AEA"/>
    <w:rsid w:val="00A71D3D"/>
    <w:rsid w:val="00A71D98"/>
    <w:rsid w:val="00A720EE"/>
    <w:rsid w:val="00A72617"/>
    <w:rsid w:val="00A73073"/>
    <w:rsid w:val="00A732E7"/>
    <w:rsid w:val="00A73343"/>
    <w:rsid w:val="00A73824"/>
    <w:rsid w:val="00A739BE"/>
    <w:rsid w:val="00A73DB3"/>
    <w:rsid w:val="00A743B6"/>
    <w:rsid w:val="00A744D3"/>
    <w:rsid w:val="00A746EF"/>
    <w:rsid w:val="00A74C27"/>
    <w:rsid w:val="00A74ED3"/>
    <w:rsid w:val="00A7512C"/>
    <w:rsid w:val="00A76A32"/>
    <w:rsid w:val="00A76C5A"/>
    <w:rsid w:val="00A77461"/>
    <w:rsid w:val="00A774B1"/>
    <w:rsid w:val="00A77B85"/>
    <w:rsid w:val="00A80527"/>
    <w:rsid w:val="00A80697"/>
    <w:rsid w:val="00A80AFA"/>
    <w:rsid w:val="00A81C30"/>
    <w:rsid w:val="00A81EEC"/>
    <w:rsid w:val="00A81F00"/>
    <w:rsid w:val="00A82608"/>
    <w:rsid w:val="00A827A9"/>
    <w:rsid w:val="00A8303A"/>
    <w:rsid w:val="00A83A80"/>
    <w:rsid w:val="00A83FB3"/>
    <w:rsid w:val="00A8462A"/>
    <w:rsid w:val="00A85172"/>
    <w:rsid w:val="00A859AA"/>
    <w:rsid w:val="00A85A66"/>
    <w:rsid w:val="00A85DFB"/>
    <w:rsid w:val="00A85ED2"/>
    <w:rsid w:val="00A8618D"/>
    <w:rsid w:val="00A8662E"/>
    <w:rsid w:val="00A86891"/>
    <w:rsid w:val="00A8755B"/>
    <w:rsid w:val="00A87570"/>
    <w:rsid w:val="00A87E21"/>
    <w:rsid w:val="00A87E6C"/>
    <w:rsid w:val="00A9017F"/>
    <w:rsid w:val="00A90247"/>
    <w:rsid w:val="00A90B4D"/>
    <w:rsid w:val="00A92779"/>
    <w:rsid w:val="00A928FB"/>
    <w:rsid w:val="00A9313F"/>
    <w:rsid w:val="00A93821"/>
    <w:rsid w:val="00A93C8B"/>
    <w:rsid w:val="00A940AE"/>
    <w:rsid w:val="00A9432D"/>
    <w:rsid w:val="00A945C6"/>
    <w:rsid w:val="00A94D4E"/>
    <w:rsid w:val="00A94F13"/>
    <w:rsid w:val="00A95B87"/>
    <w:rsid w:val="00A95C76"/>
    <w:rsid w:val="00A96555"/>
    <w:rsid w:val="00A9659C"/>
    <w:rsid w:val="00A96626"/>
    <w:rsid w:val="00A97B79"/>
    <w:rsid w:val="00AA0379"/>
    <w:rsid w:val="00AA066C"/>
    <w:rsid w:val="00AA06B6"/>
    <w:rsid w:val="00AA085E"/>
    <w:rsid w:val="00AA0DB0"/>
    <w:rsid w:val="00AA0F76"/>
    <w:rsid w:val="00AA12C7"/>
    <w:rsid w:val="00AA1E4A"/>
    <w:rsid w:val="00AA204B"/>
    <w:rsid w:val="00AA2311"/>
    <w:rsid w:val="00AA27B2"/>
    <w:rsid w:val="00AA2902"/>
    <w:rsid w:val="00AA3433"/>
    <w:rsid w:val="00AA371C"/>
    <w:rsid w:val="00AA418D"/>
    <w:rsid w:val="00AA489C"/>
    <w:rsid w:val="00AA48D1"/>
    <w:rsid w:val="00AA4AA3"/>
    <w:rsid w:val="00AA4BF4"/>
    <w:rsid w:val="00AA4D91"/>
    <w:rsid w:val="00AA50C0"/>
    <w:rsid w:val="00AA5C5C"/>
    <w:rsid w:val="00AA5C61"/>
    <w:rsid w:val="00AA6776"/>
    <w:rsid w:val="00AA68D0"/>
    <w:rsid w:val="00AA7FCA"/>
    <w:rsid w:val="00AB0507"/>
    <w:rsid w:val="00AB09D5"/>
    <w:rsid w:val="00AB0E9E"/>
    <w:rsid w:val="00AB0F30"/>
    <w:rsid w:val="00AB10D5"/>
    <w:rsid w:val="00AB2107"/>
    <w:rsid w:val="00AB2531"/>
    <w:rsid w:val="00AB2D3C"/>
    <w:rsid w:val="00AB34F6"/>
    <w:rsid w:val="00AB4A37"/>
    <w:rsid w:val="00AB4ACE"/>
    <w:rsid w:val="00AB4DCE"/>
    <w:rsid w:val="00AB51D3"/>
    <w:rsid w:val="00AB57C3"/>
    <w:rsid w:val="00AB6690"/>
    <w:rsid w:val="00AB66AB"/>
    <w:rsid w:val="00AB66E1"/>
    <w:rsid w:val="00AB6FA5"/>
    <w:rsid w:val="00AB7025"/>
    <w:rsid w:val="00AB78A1"/>
    <w:rsid w:val="00AB7D1D"/>
    <w:rsid w:val="00AC026E"/>
    <w:rsid w:val="00AC098A"/>
    <w:rsid w:val="00AC0F6C"/>
    <w:rsid w:val="00AC1715"/>
    <w:rsid w:val="00AC199D"/>
    <w:rsid w:val="00AC19B4"/>
    <w:rsid w:val="00AC1A4A"/>
    <w:rsid w:val="00AC2116"/>
    <w:rsid w:val="00AC2534"/>
    <w:rsid w:val="00AC25F7"/>
    <w:rsid w:val="00AC276A"/>
    <w:rsid w:val="00AC30F0"/>
    <w:rsid w:val="00AC3334"/>
    <w:rsid w:val="00AC3725"/>
    <w:rsid w:val="00AC39E5"/>
    <w:rsid w:val="00AC3DB0"/>
    <w:rsid w:val="00AC4185"/>
    <w:rsid w:val="00AC4316"/>
    <w:rsid w:val="00AC4359"/>
    <w:rsid w:val="00AC4723"/>
    <w:rsid w:val="00AC4AC6"/>
    <w:rsid w:val="00AC5058"/>
    <w:rsid w:val="00AC5292"/>
    <w:rsid w:val="00AC5424"/>
    <w:rsid w:val="00AC6044"/>
    <w:rsid w:val="00AC6363"/>
    <w:rsid w:val="00AC7147"/>
    <w:rsid w:val="00AC78C7"/>
    <w:rsid w:val="00AC7AD9"/>
    <w:rsid w:val="00AC7F2C"/>
    <w:rsid w:val="00AD0707"/>
    <w:rsid w:val="00AD094E"/>
    <w:rsid w:val="00AD0BF5"/>
    <w:rsid w:val="00AD1334"/>
    <w:rsid w:val="00AD156E"/>
    <w:rsid w:val="00AD21C7"/>
    <w:rsid w:val="00AD2681"/>
    <w:rsid w:val="00AD3582"/>
    <w:rsid w:val="00AD3748"/>
    <w:rsid w:val="00AD3BCF"/>
    <w:rsid w:val="00AD3D55"/>
    <w:rsid w:val="00AD409A"/>
    <w:rsid w:val="00AD4361"/>
    <w:rsid w:val="00AD478A"/>
    <w:rsid w:val="00AD4E18"/>
    <w:rsid w:val="00AD4F38"/>
    <w:rsid w:val="00AD536B"/>
    <w:rsid w:val="00AD5B7E"/>
    <w:rsid w:val="00AD74B8"/>
    <w:rsid w:val="00AD756C"/>
    <w:rsid w:val="00AD7745"/>
    <w:rsid w:val="00AE027B"/>
    <w:rsid w:val="00AE03D5"/>
    <w:rsid w:val="00AE0C44"/>
    <w:rsid w:val="00AE0D6C"/>
    <w:rsid w:val="00AE0E78"/>
    <w:rsid w:val="00AE1124"/>
    <w:rsid w:val="00AE154F"/>
    <w:rsid w:val="00AE16F9"/>
    <w:rsid w:val="00AE1D20"/>
    <w:rsid w:val="00AE26D2"/>
    <w:rsid w:val="00AE29F7"/>
    <w:rsid w:val="00AE30D3"/>
    <w:rsid w:val="00AE341E"/>
    <w:rsid w:val="00AE37A7"/>
    <w:rsid w:val="00AE37C1"/>
    <w:rsid w:val="00AE3BBE"/>
    <w:rsid w:val="00AE4063"/>
    <w:rsid w:val="00AE462A"/>
    <w:rsid w:val="00AE48E0"/>
    <w:rsid w:val="00AE49AF"/>
    <w:rsid w:val="00AE49D0"/>
    <w:rsid w:val="00AE4DEC"/>
    <w:rsid w:val="00AE4E79"/>
    <w:rsid w:val="00AE4F50"/>
    <w:rsid w:val="00AE54C6"/>
    <w:rsid w:val="00AE562F"/>
    <w:rsid w:val="00AE57E0"/>
    <w:rsid w:val="00AE5FD3"/>
    <w:rsid w:val="00AE6021"/>
    <w:rsid w:val="00AE6916"/>
    <w:rsid w:val="00AE692B"/>
    <w:rsid w:val="00AE6F0E"/>
    <w:rsid w:val="00AE73EC"/>
    <w:rsid w:val="00AE7A98"/>
    <w:rsid w:val="00AF00A5"/>
    <w:rsid w:val="00AF0E74"/>
    <w:rsid w:val="00AF114E"/>
    <w:rsid w:val="00AF1670"/>
    <w:rsid w:val="00AF24F3"/>
    <w:rsid w:val="00AF2C25"/>
    <w:rsid w:val="00AF2C83"/>
    <w:rsid w:val="00AF30C3"/>
    <w:rsid w:val="00AF3343"/>
    <w:rsid w:val="00AF35EB"/>
    <w:rsid w:val="00AF372C"/>
    <w:rsid w:val="00AF39AA"/>
    <w:rsid w:val="00AF3AA8"/>
    <w:rsid w:val="00AF443E"/>
    <w:rsid w:val="00AF495A"/>
    <w:rsid w:val="00AF54A4"/>
    <w:rsid w:val="00AF56B4"/>
    <w:rsid w:val="00AF5B60"/>
    <w:rsid w:val="00AF5C9B"/>
    <w:rsid w:val="00AF5FEC"/>
    <w:rsid w:val="00AF615B"/>
    <w:rsid w:val="00AF6733"/>
    <w:rsid w:val="00AF6F14"/>
    <w:rsid w:val="00AF6F19"/>
    <w:rsid w:val="00AF79A8"/>
    <w:rsid w:val="00AF7C2F"/>
    <w:rsid w:val="00AF7D44"/>
    <w:rsid w:val="00B005DE"/>
    <w:rsid w:val="00B01638"/>
    <w:rsid w:val="00B01775"/>
    <w:rsid w:val="00B0198B"/>
    <w:rsid w:val="00B01C0E"/>
    <w:rsid w:val="00B01E5D"/>
    <w:rsid w:val="00B01E73"/>
    <w:rsid w:val="00B02022"/>
    <w:rsid w:val="00B02027"/>
    <w:rsid w:val="00B0235B"/>
    <w:rsid w:val="00B02571"/>
    <w:rsid w:val="00B02E1D"/>
    <w:rsid w:val="00B03484"/>
    <w:rsid w:val="00B035A9"/>
    <w:rsid w:val="00B035B2"/>
    <w:rsid w:val="00B03626"/>
    <w:rsid w:val="00B03877"/>
    <w:rsid w:val="00B04A74"/>
    <w:rsid w:val="00B04E44"/>
    <w:rsid w:val="00B053AC"/>
    <w:rsid w:val="00B05DCF"/>
    <w:rsid w:val="00B05E2D"/>
    <w:rsid w:val="00B064D4"/>
    <w:rsid w:val="00B06748"/>
    <w:rsid w:val="00B06A8C"/>
    <w:rsid w:val="00B0732D"/>
    <w:rsid w:val="00B075F0"/>
    <w:rsid w:val="00B078E1"/>
    <w:rsid w:val="00B103FC"/>
    <w:rsid w:val="00B10445"/>
    <w:rsid w:val="00B10501"/>
    <w:rsid w:val="00B1084A"/>
    <w:rsid w:val="00B11062"/>
    <w:rsid w:val="00B11EBD"/>
    <w:rsid w:val="00B12626"/>
    <w:rsid w:val="00B127B2"/>
    <w:rsid w:val="00B127EE"/>
    <w:rsid w:val="00B12AF9"/>
    <w:rsid w:val="00B12E86"/>
    <w:rsid w:val="00B12EC8"/>
    <w:rsid w:val="00B12F0B"/>
    <w:rsid w:val="00B133B0"/>
    <w:rsid w:val="00B13884"/>
    <w:rsid w:val="00B138E6"/>
    <w:rsid w:val="00B13A03"/>
    <w:rsid w:val="00B1409A"/>
    <w:rsid w:val="00B1415A"/>
    <w:rsid w:val="00B1433A"/>
    <w:rsid w:val="00B165FD"/>
    <w:rsid w:val="00B165FE"/>
    <w:rsid w:val="00B167AA"/>
    <w:rsid w:val="00B1683B"/>
    <w:rsid w:val="00B169E7"/>
    <w:rsid w:val="00B16C2F"/>
    <w:rsid w:val="00B1744D"/>
    <w:rsid w:val="00B178F0"/>
    <w:rsid w:val="00B200F7"/>
    <w:rsid w:val="00B20249"/>
    <w:rsid w:val="00B2064A"/>
    <w:rsid w:val="00B20880"/>
    <w:rsid w:val="00B20DB5"/>
    <w:rsid w:val="00B21054"/>
    <w:rsid w:val="00B210C1"/>
    <w:rsid w:val="00B21335"/>
    <w:rsid w:val="00B21527"/>
    <w:rsid w:val="00B216E0"/>
    <w:rsid w:val="00B2257B"/>
    <w:rsid w:val="00B226CE"/>
    <w:rsid w:val="00B22E14"/>
    <w:rsid w:val="00B23331"/>
    <w:rsid w:val="00B236CB"/>
    <w:rsid w:val="00B236ED"/>
    <w:rsid w:val="00B23838"/>
    <w:rsid w:val="00B23D0B"/>
    <w:rsid w:val="00B23F53"/>
    <w:rsid w:val="00B23FDB"/>
    <w:rsid w:val="00B240FD"/>
    <w:rsid w:val="00B241B9"/>
    <w:rsid w:val="00B2446F"/>
    <w:rsid w:val="00B24DED"/>
    <w:rsid w:val="00B24ECB"/>
    <w:rsid w:val="00B25142"/>
    <w:rsid w:val="00B25275"/>
    <w:rsid w:val="00B25470"/>
    <w:rsid w:val="00B257C1"/>
    <w:rsid w:val="00B26B26"/>
    <w:rsid w:val="00B275F8"/>
    <w:rsid w:val="00B27604"/>
    <w:rsid w:val="00B27961"/>
    <w:rsid w:val="00B27EAB"/>
    <w:rsid w:val="00B30102"/>
    <w:rsid w:val="00B30A60"/>
    <w:rsid w:val="00B30B36"/>
    <w:rsid w:val="00B30CA3"/>
    <w:rsid w:val="00B31208"/>
    <w:rsid w:val="00B31697"/>
    <w:rsid w:val="00B31880"/>
    <w:rsid w:val="00B31D7C"/>
    <w:rsid w:val="00B31F2C"/>
    <w:rsid w:val="00B334AB"/>
    <w:rsid w:val="00B33728"/>
    <w:rsid w:val="00B33741"/>
    <w:rsid w:val="00B33BF1"/>
    <w:rsid w:val="00B348D2"/>
    <w:rsid w:val="00B34C84"/>
    <w:rsid w:val="00B34CBE"/>
    <w:rsid w:val="00B355AD"/>
    <w:rsid w:val="00B355F3"/>
    <w:rsid w:val="00B35DC4"/>
    <w:rsid w:val="00B36280"/>
    <w:rsid w:val="00B36939"/>
    <w:rsid w:val="00B36B22"/>
    <w:rsid w:val="00B36E54"/>
    <w:rsid w:val="00B37465"/>
    <w:rsid w:val="00B40669"/>
    <w:rsid w:val="00B41D00"/>
    <w:rsid w:val="00B4213E"/>
    <w:rsid w:val="00B4263F"/>
    <w:rsid w:val="00B429DE"/>
    <w:rsid w:val="00B42EE4"/>
    <w:rsid w:val="00B4385D"/>
    <w:rsid w:val="00B43DA3"/>
    <w:rsid w:val="00B43E64"/>
    <w:rsid w:val="00B443C3"/>
    <w:rsid w:val="00B4478A"/>
    <w:rsid w:val="00B4535E"/>
    <w:rsid w:val="00B4551E"/>
    <w:rsid w:val="00B45635"/>
    <w:rsid w:val="00B45A15"/>
    <w:rsid w:val="00B46128"/>
    <w:rsid w:val="00B463A8"/>
    <w:rsid w:val="00B4653A"/>
    <w:rsid w:val="00B4739B"/>
    <w:rsid w:val="00B4754F"/>
    <w:rsid w:val="00B47E04"/>
    <w:rsid w:val="00B501F0"/>
    <w:rsid w:val="00B5048B"/>
    <w:rsid w:val="00B50F72"/>
    <w:rsid w:val="00B51583"/>
    <w:rsid w:val="00B5198E"/>
    <w:rsid w:val="00B51A5E"/>
    <w:rsid w:val="00B51C98"/>
    <w:rsid w:val="00B51F63"/>
    <w:rsid w:val="00B51FAB"/>
    <w:rsid w:val="00B52009"/>
    <w:rsid w:val="00B52111"/>
    <w:rsid w:val="00B523CF"/>
    <w:rsid w:val="00B52556"/>
    <w:rsid w:val="00B526E6"/>
    <w:rsid w:val="00B52F75"/>
    <w:rsid w:val="00B5326A"/>
    <w:rsid w:val="00B53656"/>
    <w:rsid w:val="00B53796"/>
    <w:rsid w:val="00B53876"/>
    <w:rsid w:val="00B53DD9"/>
    <w:rsid w:val="00B53E37"/>
    <w:rsid w:val="00B549D9"/>
    <w:rsid w:val="00B549F5"/>
    <w:rsid w:val="00B54CE2"/>
    <w:rsid w:val="00B55706"/>
    <w:rsid w:val="00B55D34"/>
    <w:rsid w:val="00B5663F"/>
    <w:rsid w:val="00B56754"/>
    <w:rsid w:val="00B573D7"/>
    <w:rsid w:val="00B57547"/>
    <w:rsid w:val="00B57D62"/>
    <w:rsid w:val="00B57F54"/>
    <w:rsid w:val="00B6022C"/>
    <w:rsid w:val="00B60739"/>
    <w:rsid w:val="00B60C51"/>
    <w:rsid w:val="00B60DCF"/>
    <w:rsid w:val="00B61E11"/>
    <w:rsid w:val="00B61F23"/>
    <w:rsid w:val="00B624E3"/>
    <w:rsid w:val="00B63251"/>
    <w:rsid w:val="00B639B8"/>
    <w:rsid w:val="00B63EBB"/>
    <w:rsid w:val="00B63FB6"/>
    <w:rsid w:val="00B648C3"/>
    <w:rsid w:val="00B64DA8"/>
    <w:rsid w:val="00B64FF0"/>
    <w:rsid w:val="00B65189"/>
    <w:rsid w:val="00B65760"/>
    <w:rsid w:val="00B65BC8"/>
    <w:rsid w:val="00B65E8D"/>
    <w:rsid w:val="00B65F33"/>
    <w:rsid w:val="00B664AF"/>
    <w:rsid w:val="00B669FC"/>
    <w:rsid w:val="00B67EA7"/>
    <w:rsid w:val="00B701AC"/>
    <w:rsid w:val="00B7025A"/>
    <w:rsid w:val="00B70943"/>
    <w:rsid w:val="00B70C49"/>
    <w:rsid w:val="00B710A3"/>
    <w:rsid w:val="00B7134B"/>
    <w:rsid w:val="00B7168A"/>
    <w:rsid w:val="00B71981"/>
    <w:rsid w:val="00B71A99"/>
    <w:rsid w:val="00B71E15"/>
    <w:rsid w:val="00B71FB1"/>
    <w:rsid w:val="00B72200"/>
    <w:rsid w:val="00B7333A"/>
    <w:rsid w:val="00B73357"/>
    <w:rsid w:val="00B73671"/>
    <w:rsid w:val="00B73770"/>
    <w:rsid w:val="00B73B54"/>
    <w:rsid w:val="00B73D55"/>
    <w:rsid w:val="00B752CC"/>
    <w:rsid w:val="00B75856"/>
    <w:rsid w:val="00B758E8"/>
    <w:rsid w:val="00B75AB9"/>
    <w:rsid w:val="00B75E0A"/>
    <w:rsid w:val="00B76150"/>
    <w:rsid w:val="00B76741"/>
    <w:rsid w:val="00B768A5"/>
    <w:rsid w:val="00B7774C"/>
    <w:rsid w:val="00B8039F"/>
    <w:rsid w:val="00B80995"/>
    <w:rsid w:val="00B80BA5"/>
    <w:rsid w:val="00B80F8C"/>
    <w:rsid w:val="00B81083"/>
    <w:rsid w:val="00B81153"/>
    <w:rsid w:val="00B8144C"/>
    <w:rsid w:val="00B814F6"/>
    <w:rsid w:val="00B81A37"/>
    <w:rsid w:val="00B81CEF"/>
    <w:rsid w:val="00B82800"/>
    <w:rsid w:val="00B82AA0"/>
    <w:rsid w:val="00B82D90"/>
    <w:rsid w:val="00B837B7"/>
    <w:rsid w:val="00B84022"/>
    <w:rsid w:val="00B84B1F"/>
    <w:rsid w:val="00B84E42"/>
    <w:rsid w:val="00B85BAF"/>
    <w:rsid w:val="00B85F0F"/>
    <w:rsid w:val="00B8607F"/>
    <w:rsid w:val="00B862B0"/>
    <w:rsid w:val="00B862F4"/>
    <w:rsid w:val="00B86375"/>
    <w:rsid w:val="00B8650F"/>
    <w:rsid w:val="00B86E2B"/>
    <w:rsid w:val="00B86FCD"/>
    <w:rsid w:val="00B876D1"/>
    <w:rsid w:val="00B877BA"/>
    <w:rsid w:val="00B87A23"/>
    <w:rsid w:val="00B900BD"/>
    <w:rsid w:val="00B9036F"/>
    <w:rsid w:val="00B9058E"/>
    <w:rsid w:val="00B91B16"/>
    <w:rsid w:val="00B91B2A"/>
    <w:rsid w:val="00B91B72"/>
    <w:rsid w:val="00B92165"/>
    <w:rsid w:val="00B92169"/>
    <w:rsid w:val="00B923D7"/>
    <w:rsid w:val="00B92BAD"/>
    <w:rsid w:val="00B930DA"/>
    <w:rsid w:val="00B935D6"/>
    <w:rsid w:val="00B936C1"/>
    <w:rsid w:val="00B939D0"/>
    <w:rsid w:val="00B93EC4"/>
    <w:rsid w:val="00B9455F"/>
    <w:rsid w:val="00B9478C"/>
    <w:rsid w:val="00B95ADB"/>
    <w:rsid w:val="00B96101"/>
    <w:rsid w:val="00B96149"/>
    <w:rsid w:val="00B9633E"/>
    <w:rsid w:val="00B96E12"/>
    <w:rsid w:val="00B97891"/>
    <w:rsid w:val="00BA0252"/>
    <w:rsid w:val="00BA0675"/>
    <w:rsid w:val="00BA0726"/>
    <w:rsid w:val="00BA0A3A"/>
    <w:rsid w:val="00BA0E38"/>
    <w:rsid w:val="00BA0FC0"/>
    <w:rsid w:val="00BA1191"/>
    <w:rsid w:val="00BA1576"/>
    <w:rsid w:val="00BA163D"/>
    <w:rsid w:val="00BA1BBD"/>
    <w:rsid w:val="00BA231E"/>
    <w:rsid w:val="00BA2B5B"/>
    <w:rsid w:val="00BA2FCF"/>
    <w:rsid w:val="00BA3545"/>
    <w:rsid w:val="00BA3AE8"/>
    <w:rsid w:val="00BA3C13"/>
    <w:rsid w:val="00BA44B5"/>
    <w:rsid w:val="00BA4506"/>
    <w:rsid w:val="00BA4519"/>
    <w:rsid w:val="00BA461E"/>
    <w:rsid w:val="00BA49CC"/>
    <w:rsid w:val="00BA4F0E"/>
    <w:rsid w:val="00BA4F38"/>
    <w:rsid w:val="00BA529A"/>
    <w:rsid w:val="00BA53D9"/>
    <w:rsid w:val="00BA5807"/>
    <w:rsid w:val="00BA5A08"/>
    <w:rsid w:val="00BA5DD3"/>
    <w:rsid w:val="00BA602A"/>
    <w:rsid w:val="00BA65C6"/>
    <w:rsid w:val="00BA6714"/>
    <w:rsid w:val="00BA689F"/>
    <w:rsid w:val="00BA70B7"/>
    <w:rsid w:val="00BA7A7D"/>
    <w:rsid w:val="00BB026E"/>
    <w:rsid w:val="00BB073E"/>
    <w:rsid w:val="00BB0EAF"/>
    <w:rsid w:val="00BB12AB"/>
    <w:rsid w:val="00BB167A"/>
    <w:rsid w:val="00BB19BB"/>
    <w:rsid w:val="00BB19FD"/>
    <w:rsid w:val="00BB1F30"/>
    <w:rsid w:val="00BB280C"/>
    <w:rsid w:val="00BB2CBE"/>
    <w:rsid w:val="00BB31A0"/>
    <w:rsid w:val="00BB3407"/>
    <w:rsid w:val="00BB3A23"/>
    <w:rsid w:val="00BB3AF9"/>
    <w:rsid w:val="00BB3C06"/>
    <w:rsid w:val="00BB49FA"/>
    <w:rsid w:val="00BB4DC2"/>
    <w:rsid w:val="00BB4DE7"/>
    <w:rsid w:val="00BB53D6"/>
    <w:rsid w:val="00BB65B8"/>
    <w:rsid w:val="00BB66C3"/>
    <w:rsid w:val="00BB6FEA"/>
    <w:rsid w:val="00BB75E0"/>
    <w:rsid w:val="00BB77C9"/>
    <w:rsid w:val="00BB7CF2"/>
    <w:rsid w:val="00BC06A8"/>
    <w:rsid w:val="00BC0D5C"/>
    <w:rsid w:val="00BC1C15"/>
    <w:rsid w:val="00BC1E46"/>
    <w:rsid w:val="00BC2B29"/>
    <w:rsid w:val="00BC2CE5"/>
    <w:rsid w:val="00BC2FA7"/>
    <w:rsid w:val="00BC3514"/>
    <w:rsid w:val="00BC363E"/>
    <w:rsid w:val="00BC3909"/>
    <w:rsid w:val="00BC3A88"/>
    <w:rsid w:val="00BC3B34"/>
    <w:rsid w:val="00BC4098"/>
    <w:rsid w:val="00BC44F9"/>
    <w:rsid w:val="00BC48CE"/>
    <w:rsid w:val="00BC4C76"/>
    <w:rsid w:val="00BC4D9B"/>
    <w:rsid w:val="00BC527B"/>
    <w:rsid w:val="00BC56DD"/>
    <w:rsid w:val="00BC5723"/>
    <w:rsid w:val="00BC5922"/>
    <w:rsid w:val="00BC5B23"/>
    <w:rsid w:val="00BC5C98"/>
    <w:rsid w:val="00BC61C0"/>
    <w:rsid w:val="00BC6576"/>
    <w:rsid w:val="00BC6E1B"/>
    <w:rsid w:val="00BC7463"/>
    <w:rsid w:val="00BC7C07"/>
    <w:rsid w:val="00BC7EFA"/>
    <w:rsid w:val="00BD02E0"/>
    <w:rsid w:val="00BD09A7"/>
    <w:rsid w:val="00BD0DA5"/>
    <w:rsid w:val="00BD0F1C"/>
    <w:rsid w:val="00BD13BE"/>
    <w:rsid w:val="00BD13F9"/>
    <w:rsid w:val="00BD174C"/>
    <w:rsid w:val="00BD18A7"/>
    <w:rsid w:val="00BD1E2C"/>
    <w:rsid w:val="00BD2681"/>
    <w:rsid w:val="00BD30A7"/>
    <w:rsid w:val="00BD3743"/>
    <w:rsid w:val="00BD37EB"/>
    <w:rsid w:val="00BD3D3E"/>
    <w:rsid w:val="00BD3DA1"/>
    <w:rsid w:val="00BD3EE4"/>
    <w:rsid w:val="00BD4152"/>
    <w:rsid w:val="00BD48D2"/>
    <w:rsid w:val="00BD4F96"/>
    <w:rsid w:val="00BD5220"/>
    <w:rsid w:val="00BD523B"/>
    <w:rsid w:val="00BD560A"/>
    <w:rsid w:val="00BD5BA9"/>
    <w:rsid w:val="00BD634C"/>
    <w:rsid w:val="00BD69BB"/>
    <w:rsid w:val="00BD71FC"/>
    <w:rsid w:val="00BD75E5"/>
    <w:rsid w:val="00BE068D"/>
    <w:rsid w:val="00BE0712"/>
    <w:rsid w:val="00BE0726"/>
    <w:rsid w:val="00BE09D3"/>
    <w:rsid w:val="00BE0B59"/>
    <w:rsid w:val="00BE1041"/>
    <w:rsid w:val="00BE1071"/>
    <w:rsid w:val="00BE11B4"/>
    <w:rsid w:val="00BE1A60"/>
    <w:rsid w:val="00BE1BB8"/>
    <w:rsid w:val="00BE2DA5"/>
    <w:rsid w:val="00BE2EFC"/>
    <w:rsid w:val="00BE3A85"/>
    <w:rsid w:val="00BE3C8C"/>
    <w:rsid w:val="00BE3C93"/>
    <w:rsid w:val="00BE45CD"/>
    <w:rsid w:val="00BE4A3E"/>
    <w:rsid w:val="00BE4CCD"/>
    <w:rsid w:val="00BE4DED"/>
    <w:rsid w:val="00BE4E31"/>
    <w:rsid w:val="00BE509C"/>
    <w:rsid w:val="00BE5890"/>
    <w:rsid w:val="00BE5D38"/>
    <w:rsid w:val="00BE62F2"/>
    <w:rsid w:val="00BE6746"/>
    <w:rsid w:val="00BE6C92"/>
    <w:rsid w:val="00BE6D9D"/>
    <w:rsid w:val="00BE6EC5"/>
    <w:rsid w:val="00BE799C"/>
    <w:rsid w:val="00BE7BC4"/>
    <w:rsid w:val="00BE7C3B"/>
    <w:rsid w:val="00BE7D5E"/>
    <w:rsid w:val="00BF020A"/>
    <w:rsid w:val="00BF0372"/>
    <w:rsid w:val="00BF0D05"/>
    <w:rsid w:val="00BF166F"/>
    <w:rsid w:val="00BF1804"/>
    <w:rsid w:val="00BF2813"/>
    <w:rsid w:val="00BF28D0"/>
    <w:rsid w:val="00BF2D4D"/>
    <w:rsid w:val="00BF2DB6"/>
    <w:rsid w:val="00BF2E26"/>
    <w:rsid w:val="00BF2F4C"/>
    <w:rsid w:val="00BF3189"/>
    <w:rsid w:val="00BF4F83"/>
    <w:rsid w:val="00BF5413"/>
    <w:rsid w:val="00BF5D9B"/>
    <w:rsid w:val="00BF5E64"/>
    <w:rsid w:val="00BF6AC6"/>
    <w:rsid w:val="00BF736B"/>
    <w:rsid w:val="00BF7624"/>
    <w:rsid w:val="00BF7C11"/>
    <w:rsid w:val="00C00589"/>
    <w:rsid w:val="00C007B9"/>
    <w:rsid w:val="00C008A1"/>
    <w:rsid w:val="00C00B5E"/>
    <w:rsid w:val="00C00CAC"/>
    <w:rsid w:val="00C00F7E"/>
    <w:rsid w:val="00C011FD"/>
    <w:rsid w:val="00C01CDE"/>
    <w:rsid w:val="00C01FFC"/>
    <w:rsid w:val="00C027ED"/>
    <w:rsid w:val="00C02A74"/>
    <w:rsid w:val="00C02AA0"/>
    <w:rsid w:val="00C02E3E"/>
    <w:rsid w:val="00C03215"/>
    <w:rsid w:val="00C03406"/>
    <w:rsid w:val="00C035AB"/>
    <w:rsid w:val="00C03623"/>
    <w:rsid w:val="00C04B91"/>
    <w:rsid w:val="00C04E49"/>
    <w:rsid w:val="00C05439"/>
    <w:rsid w:val="00C0572C"/>
    <w:rsid w:val="00C05F67"/>
    <w:rsid w:val="00C06148"/>
    <w:rsid w:val="00C065BD"/>
    <w:rsid w:val="00C067D3"/>
    <w:rsid w:val="00C07071"/>
    <w:rsid w:val="00C072F3"/>
    <w:rsid w:val="00C105D4"/>
    <w:rsid w:val="00C10B38"/>
    <w:rsid w:val="00C10F9F"/>
    <w:rsid w:val="00C1187F"/>
    <w:rsid w:val="00C1189B"/>
    <w:rsid w:val="00C11D96"/>
    <w:rsid w:val="00C123BA"/>
    <w:rsid w:val="00C12D4B"/>
    <w:rsid w:val="00C133D7"/>
    <w:rsid w:val="00C149B0"/>
    <w:rsid w:val="00C15513"/>
    <w:rsid w:val="00C155E6"/>
    <w:rsid w:val="00C1603E"/>
    <w:rsid w:val="00C161E7"/>
    <w:rsid w:val="00C1626E"/>
    <w:rsid w:val="00C1668B"/>
    <w:rsid w:val="00C167A6"/>
    <w:rsid w:val="00C1760D"/>
    <w:rsid w:val="00C17DB0"/>
    <w:rsid w:val="00C201D1"/>
    <w:rsid w:val="00C20202"/>
    <w:rsid w:val="00C20429"/>
    <w:rsid w:val="00C204F4"/>
    <w:rsid w:val="00C210CB"/>
    <w:rsid w:val="00C2135A"/>
    <w:rsid w:val="00C215A2"/>
    <w:rsid w:val="00C2181A"/>
    <w:rsid w:val="00C21973"/>
    <w:rsid w:val="00C219C4"/>
    <w:rsid w:val="00C222EE"/>
    <w:rsid w:val="00C2276B"/>
    <w:rsid w:val="00C22B5B"/>
    <w:rsid w:val="00C22D04"/>
    <w:rsid w:val="00C22D5A"/>
    <w:rsid w:val="00C23047"/>
    <w:rsid w:val="00C25001"/>
    <w:rsid w:val="00C253E5"/>
    <w:rsid w:val="00C2559A"/>
    <w:rsid w:val="00C258C3"/>
    <w:rsid w:val="00C2676B"/>
    <w:rsid w:val="00C26B5C"/>
    <w:rsid w:val="00C26CDD"/>
    <w:rsid w:val="00C27003"/>
    <w:rsid w:val="00C27670"/>
    <w:rsid w:val="00C279AA"/>
    <w:rsid w:val="00C307F7"/>
    <w:rsid w:val="00C31E3C"/>
    <w:rsid w:val="00C32CFD"/>
    <w:rsid w:val="00C3312D"/>
    <w:rsid w:val="00C33860"/>
    <w:rsid w:val="00C339D5"/>
    <w:rsid w:val="00C33ABB"/>
    <w:rsid w:val="00C33CE7"/>
    <w:rsid w:val="00C34092"/>
    <w:rsid w:val="00C34CD3"/>
    <w:rsid w:val="00C35A37"/>
    <w:rsid w:val="00C3679F"/>
    <w:rsid w:val="00C370C6"/>
    <w:rsid w:val="00C3777D"/>
    <w:rsid w:val="00C3778E"/>
    <w:rsid w:val="00C3791B"/>
    <w:rsid w:val="00C37A11"/>
    <w:rsid w:val="00C37BFF"/>
    <w:rsid w:val="00C37D13"/>
    <w:rsid w:val="00C400F4"/>
    <w:rsid w:val="00C40ABF"/>
    <w:rsid w:val="00C40EAD"/>
    <w:rsid w:val="00C413E4"/>
    <w:rsid w:val="00C4140D"/>
    <w:rsid w:val="00C417C8"/>
    <w:rsid w:val="00C41E6E"/>
    <w:rsid w:val="00C41F0A"/>
    <w:rsid w:val="00C421D1"/>
    <w:rsid w:val="00C425DD"/>
    <w:rsid w:val="00C42B6A"/>
    <w:rsid w:val="00C42D93"/>
    <w:rsid w:val="00C42ED8"/>
    <w:rsid w:val="00C43118"/>
    <w:rsid w:val="00C44E92"/>
    <w:rsid w:val="00C455C5"/>
    <w:rsid w:val="00C456D9"/>
    <w:rsid w:val="00C4586A"/>
    <w:rsid w:val="00C45A1B"/>
    <w:rsid w:val="00C45A1F"/>
    <w:rsid w:val="00C45BE3"/>
    <w:rsid w:val="00C45E39"/>
    <w:rsid w:val="00C45E79"/>
    <w:rsid w:val="00C46316"/>
    <w:rsid w:val="00C46C54"/>
    <w:rsid w:val="00C46DC2"/>
    <w:rsid w:val="00C470C2"/>
    <w:rsid w:val="00C4713F"/>
    <w:rsid w:val="00C476E6"/>
    <w:rsid w:val="00C479E9"/>
    <w:rsid w:val="00C50A0C"/>
    <w:rsid w:val="00C513A6"/>
    <w:rsid w:val="00C513AB"/>
    <w:rsid w:val="00C520B1"/>
    <w:rsid w:val="00C526B3"/>
    <w:rsid w:val="00C527E7"/>
    <w:rsid w:val="00C52AEF"/>
    <w:rsid w:val="00C52B11"/>
    <w:rsid w:val="00C52F33"/>
    <w:rsid w:val="00C53233"/>
    <w:rsid w:val="00C5351C"/>
    <w:rsid w:val="00C53623"/>
    <w:rsid w:val="00C5466A"/>
    <w:rsid w:val="00C5469F"/>
    <w:rsid w:val="00C54E1E"/>
    <w:rsid w:val="00C55748"/>
    <w:rsid w:val="00C55AB7"/>
    <w:rsid w:val="00C55D96"/>
    <w:rsid w:val="00C568BD"/>
    <w:rsid w:val="00C572BE"/>
    <w:rsid w:val="00C5744D"/>
    <w:rsid w:val="00C5765E"/>
    <w:rsid w:val="00C57ABA"/>
    <w:rsid w:val="00C603C1"/>
    <w:rsid w:val="00C60784"/>
    <w:rsid w:val="00C607E4"/>
    <w:rsid w:val="00C60974"/>
    <w:rsid w:val="00C60A5C"/>
    <w:rsid w:val="00C60B8B"/>
    <w:rsid w:val="00C6120D"/>
    <w:rsid w:val="00C6172C"/>
    <w:rsid w:val="00C61CA4"/>
    <w:rsid w:val="00C61CC2"/>
    <w:rsid w:val="00C61D17"/>
    <w:rsid w:val="00C61DC3"/>
    <w:rsid w:val="00C62AF2"/>
    <w:rsid w:val="00C6303A"/>
    <w:rsid w:val="00C64C1D"/>
    <w:rsid w:val="00C64D8B"/>
    <w:rsid w:val="00C64E20"/>
    <w:rsid w:val="00C64E7F"/>
    <w:rsid w:val="00C65441"/>
    <w:rsid w:val="00C6555D"/>
    <w:rsid w:val="00C655C2"/>
    <w:rsid w:val="00C671D1"/>
    <w:rsid w:val="00C6779D"/>
    <w:rsid w:val="00C67977"/>
    <w:rsid w:val="00C67A24"/>
    <w:rsid w:val="00C67AB3"/>
    <w:rsid w:val="00C70283"/>
    <w:rsid w:val="00C713E8"/>
    <w:rsid w:val="00C71672"/>
    <w:rsid w:val="00C7183E"/>
    <w:rsid w:val="00C71918"/>
    <w:rsid w:val="00C71DFC"/>
    <w:rsid w:val="00C72728"/>
    <w:rsid w:val="00C727BF"/>
    <w:rsid w:val="00C734B4"/>
    <w:rsid w:val="00C737A5"/>
    <w:rsid w:val="00C74073"/>
    <w:rsid w:val="00C74130"/>
    <w:rsid w:val="00C744D0"/>
    <w:rsid w:val="00C7478B"/>
    <w:rsid w:val="00C74ED1"/>
    <w:rsid w:val="00C74F26"/>
    <w:rsid w:val="00C754F5"/>
    <w:rsid w:val="00C757CF"/>
    <w:rsid w:val="00C75912"/>
    <w:rsid w:val="00C75E0B"/>
    <w:rsid w:val="00C75EDE"/>
    <w:rsid w:val="00C764EA"/>
    <w:rsid w:val="00C7655E"/>
    <w:rsid w:val="00C7678A"/>
    <w:rsid w:val="00C76C76"/>
    <w:rsid w:val="00C76CA1"/>
    <w:rsid w:val="00C76E2C"/>
    <w:rsid w:val="00C7715F"/>
    <w:rsid w:val="00C772CE"/>
    <w:rsid w:val="00C777BC"/>
    <w:rsid w:val="00C77BB5"/>
    <w:rsid w:val="00C77F6F"/>
    <w:rsid w:val="00C805D4"/>
    <w:rsid w:val="00C80793"/>
    <w:rsid w:val="00C8144F"/>
    <w:rsid w:val="00C817DD"/>
    <w:rsid w:val="00C81882"/>
    <w:rsid w:val="00C81B39"/>
    <w:rsid w:val="00C81BDC"/>
    <w:rsid w:val="00C81C05"/>
    <w:rsid w:val="00C81CAE"/>
    <w:rsid w:val="00C8205B"/>
    <w:rsid w:val="00C82460"/>
    <w:rsid w:val="00C825A8"/>
    <w:rsid w:val="00C82E09"/>
    <w:rsid w:val="00C830E4"/>
    <w:rsid w:val="00C83273"/>
    <w:rsid w:val="00C83C05"/>
    <w:rsid w:val="00C83D09"/>
    <w:rsid w:val="00C83DD7"/>
    <w:rsid w:val="00C84A6A"/>
    <w:rsid w:val="00C84C5D"/>
    <w:rsid w:val="00C84E8B"/>
    <w:rsid w:val="00C85870"/>
    <w:rsid w:val="00C859C3"/>
    <w:rsid w:val="00C86243"/>
    <w:rsid w:val="00C8646A"/>
    <w:rsid w:val="00C865A2"/>
    <w:rsid w:val="00C867D0"/>
    <w:rsid w:val="00C869CF"/>
    <w:rsid w:val="00C8715C"/>
    <w:rsid w:val="00C87AE4"/>
    <w:rsid w:val="00C87C8F"/>
    <w:rsid w:val="00C90573"/>
    <w:rsid w:val="00C90927"/>
    <w:rsid w:val="00C910A0"/>
    <w:rsid w:val="00C91923"/>
    <w:rsid w:val="00C91A08"/>
    <w:rsid w:val="00C91DF6"/>
    <w:rsid w:val="00C927D7"/>
    <w:rsid w:val="00C92864"/>
    <w:rsid w:val="00C92C7E"/>
    <w:rsid w:val="00C93259"/>
    <w:rsid w:val="00C93536"/>
    <w:rsid w:val="00C935F6"/>
    <w:rsid w:val="00C93920"/>
    <w:rsid w:val="00C939C6"/>
    <w:rsid w:val="00C93E49"/>
    <w:rsid w:val="00C94C61"/>
    <w:rsid w:val="00C94C88"/>
    <w:rsid w:val="00C94FFF"/>
    <w:rsid w:val="00C952F1"/>
    <w:rsid w:val="00C9559E"/>
    <w:rsid w:val="00C956B3"/>
    <w:rsid w:val="00C95B79"/>
    <w:rsid w:val="00C9673D"/>
    <w:rsid w:val="00C96AD1"/>
    <w:rsid w:val="00C972C1"/>
    <w:rsid w:val="00C97354"/>
    <w:rsid w:val="00C975E6"/>
    <w:rsid w:val="00C97692"/>
    <w:rsid w:val="00C977CD"/>
    <w:rsid w:val="00C97BE7"/>
    <w:rsid w:val="00C97D73"/>
    <w:rsid w:val="00CA0236"/>
    <w:rsid w:val="00CA0375"/>
    <w:rsid w:val="00CA07ED"/>
    <w:rsid w:val="00CA0E4D"/>
    <w:rsid w:val="00CA0F29"/>
    <w:rsid w:val="00CA12E3"/>
    <w:rsid w:val="00CA1697"/>
    <w:rsid w:val="00CA2936"/>
    <w:rsid w:val="00CA2A21"/>
    <w:rsid w:val="00CA2A88"/>
    <w:rsid w:val="00CA2EE6"/>
    <w:rsid w:val="00CA33B5"/>
    <w:rsid w:val="00CA39EF"/>
    <w:rsid w:val="00CA3DDC"/>
    <w:rsid w:val="00CA3F13"/>
    <w:rsid w:val="00CA4595"/>
    <w:rsid w:val="00CA4689"/>
    <w:rsid w:val="00CA4D90"/>
    <w:rsid w:val="00CA539A"/>
    <w:rsid w:val="00CA5523"/>
    <w:rsid w:val="00CA57D6"/>
    <w:rsid w:val="00CA6752"/>
    <w:rsid w:val="00CA6813"/>
    <w:rsid w:val="00CA7091"/>
    <w:rsid w:val="00CA7F35"/>
    <w:rsid w:val="00CB039D"/>
    <w:rsid w:val="00CB0478"/>
    <w:rsid w:val="00CB1251"/>
    <w:rsid w:val="00CB1958"/>
    <w:rsid w:val="00CB197E"/>
    <w:rsid w:val="00CB1AC3"/>
    <w:rsid w:val="00CB1E7D"/>
    <w:rsid w:val="00CB1FBF"/>
    <w:rsid w:val="00CB20BD"/>
    <w:rsid w:val="00CB2630"/>
    <w:rsid w:val="00CB2A16"/>
    <w:rsid w:val="00CB2CBE"/>
    <w:rsid w:val="00CB3349"/>
    <w:rsid w:val="00CB337C"/>
    <w:rsid w:val="00CB340D"/>
    <w:rsid w:val="00CB347A"/>
    <w:rsid w:val="00CB3A85"/>
    <w:rsid w:val="00CB3AB5"/>
    <w:rsid w:val="00CB403A"/>
    <w:rsid w:val="00CB48B0"/>
    <w:rsid w:val="00CB52E7"/>
    <w:rsid w:val="00CB5524"/>
    <w:rsid w:val="00CB5525"/>
    <w:rsid w:val="00CB563D"/>
    <w:rsid w:val="00CB5ABD"/>
    <w:rsid w:val="00CB5DCB"/>
    <w:rsid w:val="00CB5DF0"/>
    <w:rsid w:val="00CB5EBD"/>
    <w:rsid w:val="00CB606D"/>
    <w:rsid w:val="00CB6552"/>
    <w:rsid w:val="00CB675D"/>
    <w:rsid w:val="00CB6FEB"/>
    <w:rsid w:val="00CB796B"/>
    <w:rsid w:val="00CB7A35"/>
    <w:rsid w:val="00CC013A"/>
    <w:rsid w:val="00CC0BA3"/>
    <w:rsid w:val="00CC0C0E"/>
    <w:rsid w:val="00CC1563"/>
    <w:rsid w:val="00CC1BBB"/>
    <w:rsid w:val="00CC1F61"/>
    <w:rsid w:val="00CC2025"/>
    <w:rsid w:val="00CC20D4"/>
    <w:rsid w:val="00CC2597"/>
    <w:rsid w:val="00CC2A9F"/>
    <w:rsid w:val="00CC2F99"/>
    <w:rsid w:val="00CC2FB1"/>
    <w:rsid w:val="00CC32E4"/>
    <w:rsid w:val="00CC33F1"/>
    <w:rsid w:val="00CC3AEF"/>
    <w:rsid w:val="00CC4402"/>
    <w:rsid w:val="00CC452E"/>
    <w:rsid w:val="00CC49FE"/>
    <w:rsid w:val="00CC4C8D"/>
    <w:rsid w:val="00CC51EB"/>
    <w:rsid w:val="00CC5F76"/>
    <w:rsid w:val="00CC65CF"/>
    <w:rsid w:val="00CC68B1"/>
    <w:rsid w:val="00CC70D3"/>
    <w:rsid w:val="00CC76F6"/>
    <w:rsid w:val="00CD058F"/>
    <w:rsid w:val="00CD0DE1"/>
    <w:rsid w:val="00CD0E9A"/>
    <w:rsid w:val="00CD0FF7"/>
    <w:rsid w:val="00CD1175"/>
    <w:rsid w:val="00CD199C"/>
    <w:rsid w:val="00CD19AD"/>
    <w:rsid w:val="00CD200C"/>
    <w:rsid w:val="00CD23B6"/>
    <w:rsid w:val="00CD25C8"/>
    <w:rsid w:val="00CD2C48"/>
    <w:rsid w:val="00CD37F8"/>
    <w:rsid w:val="00CD3AF2"/>
    <w:rsid w:val="00CD40D5"/>
    <w:rsid w:val="00CD4BAB"/>
    <w:rsid w:val="00CD4C31"/>
    <w:rsid w:val="00CD5496"/>
    <w:rsid w:val="00CD55C4"/>
    <w:rsid w:val="00CD5F7D"/>
    <w:rsid w:val="00CD5F80"/>
    <w:rsid w:val="00CD7722"/>
    <w:rsid w:val="00CD7764"/>
    <w:rsid w:val="00CD7D1F"/>
    <w:rsid w:val="00CE015E"/>
    <w:rsid w:val="00CE08F3"/>
    <w:rsid w:val="00CE125F"/>
    <w:rsid w:val="00CE130C"/>
    <w:rsid w:val="00CE13CB"/>
    <w:rsid w:val="00CE1718"/>
    <w:rsid w:val="00CE1FC1"/>
    <w:rsid w:val="00CE218C"/>
    <w:rsid w:val="00CE26FC"/>
    <w:rsid w:val="00CE2EE8"/>
    <w:rsid w:val="00CE3879"/>
    <w:rsid w:val="00CE3B26"/>
    <w:rsid w:val="00CE42AE"/>
    <w:rsid w:val="00CE46B8"/>
    <w:rsid w:val="00CE4D92"/>
    <w:rsid w:val="00CE4F1D"/>
    <w:rsid w:val="00CE57D9"/>
    <w:rsid w:val="00CE5ECC"/>
    <w:rsid w:val="00CE60E2"/>
    <w:rsid w:val="00CE64DF"/>
    <w:rsid w:val="00CE69A0"/>
    <w:rsid w:val="00CE6B7B"/>
    <w:rsid w:val="00CE721A"/>
    <w:rsid w:val="00CE7C24"/>
    <w:rsid w:val="00CF09E6"/>
    <w:rsid w:val="00CF2442"/>
    <w:rsid w:val="00CF27E1"/>
    <w:rsid w:val="00CF2848"/>
    <w:rsid w:val="00CF2AC9"/>
    <w:rsid w:val="00CF3884"/>
    <w:rsid w:val="00CF3A8F"/>
    <w:rsid w:val="00CF3DED"/>
    <w:rsid w:val="00CF400D"/>
    <w:rsid w:val="00CF574D"/>
    <w:rsid w:val="00CF65DF"/>
    <w:rsid w:val="00CF6E8D"/>
    <w:rsid w:val="00CF722A"/>
    <w:rsid w:val="00CF7C92"/>
    <w:rsid w:val="00D000E5"/>
    <w:rsid w:val="00D00940"/>
    <w:rsid w:val="00D00C06"/>
    <w:rsid w:val="00D00DFE"/>
    <w:rsid w:val="00D00EA5"/>
    <w:rsid w:val="00D01D03"/>
    <w:rsid w:val="00D02215"/>
    <w:rsid w:val="00D038B1"/>
    <w:rsid w:val="00D03B8A"/>
    <w:rsid w:val="00D03D86"/>
    <w:rsid w:val="00D04393"/>
    <w:rsid w:val="00D045CC"/>
    <w:rsid w:val="00D04918"/>
    <w:rsid w:val="00D04BA0"/>
    <w:rsid w:val="00D05375"/>
    <w:rsid w:val="00D05BD9"/>
    <w:rsid w:val="00D060F6"/>
    <w:rsid w:val="00D061EE"/>
    <w:rsid w:val="00D06D6A"/>
    <w:rsid w:val="00D06E5B"/>
    <w:rsid w:val="00D0727E"/>
    <w:rsid w:val="00D072C2"/>
    <w:rsid w:val="00D074DF"/>
    <w:rsid w:val="00D07651"/>
    <w:rsid w:val="00D07C6A"/>
    <w:rsid w:val="00D07D78"/>
    <w:rsid w:val="00D10653"/>
    <w:rsid w:val="00D107DC"/>
    <w:rsid w:val="00D110C4"/>
    <w:rsid w:val="00D11110"/>
    <w:rsid w:val="00D11C26"/>
    <w:rsid w:val="00D11C89"/>
    <w:rsid w:val="00D11D1F"/>
    <w:rsid w:val="00D124D4"/>
    <w:rsid w:val="00D128CB"/>
    <w:rsid w:val="00D129BB"/>
    <w:rsid w:val="00D12E80"/>
    <w:rsid w:val="00D13064"/>
    <w:rsid w:val="00D1369D"/>
    <w:rsid w:val="00D13A13"/>
    <w:rsid w:val="00D13AE9"/>
    <w:rsid w:val="00D13C98"/>
    <w:rsid w:val="00D13F55"/>
    <w:rsid w:val="00D14D86"/>
    <w:rsid w:val="00D158A7"/>
    <w:rsid w:val="00D15FD8"/>
    <w:rsid w:val="00D1609B"/>
    <w:rsid w:val="00D1622B"/>
    <w:rsid w:val="00D163D8"/>
    <w:rsid w:val="00D166D6"/>
    <w:rsid w:val="00D16FF8"/>
    <w:rsid w:val="00D172A2"/>
    <w:rsid w:val="00D17768"/>
    <w:rsid w:val="00D17789"/>
    <w:rsid w:val="00D178B7"/>
    <w:rsid w:val="00D17DAD"/>
    <w:rsid w:val="00D20662"/>
    <w:rsid w:val="00D20E3E"/>
    <w:rsid w:val="00D20ED0"/>
    <w:rsid w:val="00D20EEA"/>
    <w:rsid w:val="00D21324"/>
    <w:rsid w:val="00D213CB"/>
    <w:rsid w:val="00D217FF"/>
    <w:rsid w:val="00D21873"/>
    <w:rsid w:val="00D226B2"/>
    <w:rsid w:val="00D22846"/>
    <w:rsid w:val="00D22E16"/>
    <w:rsid w:val="00D22ECF"/>
    <w:rsid w:val="00D22FC7"/>
    <w:rsid w:val="00D23E36"/>
    <w:rsid w:val="00D23F91"/>
    <w:rsid w:val="00D246A6"/>
    <w:rsid w:val="00D24C20"/>
    <w:rsid w:val="00D2504A"/>
    <w:rsid w:val="00D2566B"/>
    <w:rsid w:val="00D25B52"/>
    <w:rsid w:val="00D25E5A"/>
    <w:rsid w:val="00D260BA"/>
    <w:rsid w:val="00D26361"/>
    <w:rsid w:val="00D2659D"/>
    <w:rsid w:val="00D26A44"/>
    <w:rsid w:val="00D26C09"/>
    <w:rsid w:val="00D277E6"/>
    <w:rsid w:val="00D304AB"/>
    <w:rsid w:val="00D308B6"/>
    <w:rsid w:val="00D30C5F"/>
    <w:rsid w:val="00D314C8"/>
    <w:rsid w:val="00D31A17"/>
    <w:rsid w:val="00D32419"/>
    <w:rsid w:val="00D32E54"/>
    <w:rsid w:val="00D335C7"/>
    <w:rsid w:val="00D34099"/>
    <w:rsid w:val="00D341AD"/>
    <w:rsid w:val="00D34405"/>
    <w:rsid w:val="00D344D0"/>
    <w:rsid w:val="00D349BE"/>
    <w:rsid w:val="00D34B10"/>
    <w:rsid w:val="00D34F4B"/>
    <w:rsid w:val="00D35CD0"/>
    <w:rsid w:val="00D35D68"/>
    <w:rsid w:val="00D36126"/>
    <w:rsid w:val="00D36B49"/>
    <w:rsid w:val="00D37109"/>
    <w:rsid w:val="00D37190"/>
    <w:rsid w:val="00D3799A"/>
    <w:rsid w:val="00D37C9E"/>
    <w:rsid w:val="00D40FFD"/>
    <w:rsid w:val="00D41358"/>
    <w:rsid w:val="00D4175A"/>
    <w:rsid w:val="00D41A62"/>
    <w:rsid w:val="00D41CED"/>
    <w:rsid w:val="00D41D03"/>
    <w:rsid w:val="00D42935"/>
    <w:rsid w:val="00D42C7A"/>
    <w:rsid w:val="00D433A7"/>
    <w:rsid w:val="00D43C35"/>
    <w:rsid w:val="00D43F17"/>
    <w:rsid w:val="00D445D4"/>
    <w:rsid w:val="00D449A7"/>
    <w:rsid w:val="00D44DBA"/>
    <w:rsid w:val="00D44EB8"/>
    <w:rsid w:val="00D44EF7"/>
    <w:rsid w:val="00D452D7"/>
    <w:rsid w:val="00D4586C"/>
    <w:rsid w:val="00D4673F"/>
    <w:rsid w:val="00D469BF"/>
    <w:rsid w:val="00D47489"/>
    <w:rsid w:val="00D47710"/>
    <w:rsid w:val="00D478F9"/>
    <w:rsid w:val="00D47EFE"/>
    <w:rsid w:val="00D50438"/>
    <w:rsid w:val="00D5048A"/>
    <w:rsid w:val="00D50A4B"/>
    <w:rsid w:val="00D50C8C"/>
    <w:rsid w:val="00D51BE7"/>
    <w:rsid w:val="00D51F24"/>
    <w:rsid w:val="00D51FC4"/>
    <w:rsid w:val="00D524CE"/>
    <w:rsid w:val="00D53310"/>
    <w:rsid w:val="00D533A7"/>
    <w:rsid w:val="00D534CE"/>
    <w:rsid w:val="00D53688"/>
    <w:rsid w:val="00D53797"/>
    <w:rsid w:val="00D537ED"/>
    <w:rsid w:val="00D539B2"/>
    <w:rsid w:val="00D53CCA"/>
    <w:rsid w:val="00D5408E"/>
    <w:rsid w:val="00D54392"/>
    <w:rsid w:val="00D54821"/>
    <w:rsid w:val="00D54969"/>
    <w:rsid w:val="00D54AC1"/>
    <w:rsid w:val="00D54CDE"/>
    <w:rsid w:val="00D54CEF"/>
    <w:rsid w:val="00D55B77"/>
    <w:rsid w:val="00D55F70"/>
    <w:rsid w:val="00D56127"/>
    <w:rsid w:val="00D56229"/>
    <w:rsid w:val="00D5678F"/>
    <w:rsid w:val="00D56C06"/>
    <w:rsid w:val="00D57EFA"/>
    <w:rsid w:val="00D6011A"/>
    <w:rsid w:val="00D608A4"/>
    <w:rsid w:val="00D60CA5"/>
    <w:rsid w:val="00D61168"/>
    <w:rsid w:val="00D612F6"/>
    <w:rsid w:val="00D61909"/>
    <w:rsid w:val="00D62876"/>
    <w:rsid w:val="00D63211"/>
    <w:rsid w:val="00D63AA4"/>
    <w:rsid w:val="00D6445A"/>
    <w:rsid w:val="00D64B4D"/>
    <w:rsid w:val="00D652F5"/>
    <w:rsid w:val="00D66267"/>
    <w:rsid w:val="00D66BA3"/>
    <w:rsid w:val="00D66BF6"/>
    <w:rsid w:val="00D66E56"/>
    <w:rsid w:val="00D66E70"/>
    <w:rsid w:val="00D66E97"/>
    <w:rsid w:val="00D67401"/>
    <w:rsid w:val="00D6743A"/>
    <w:rsid w:val="00D67947"/>
    <w:rsid w:val="00D67976"/>
    <w:rsid w:val="00D70290"/>
    <w:rsid w:val="00D704D3"/>
    <w:rsid w:val="00D714C0"/>
    <w:rsid w:val="00D71CC1"/>
    <w:rsid w:val="00D720F3"/>
    <w:rsid w:val="00D72229"/>
    <w:rsid w:val="00D723DA"/>
    <w:rsid w:val="00D7240E"/>
    <w:rsid w:val="00D72500"/>
    <w:rsid w:val="00D72C7C"/>
    <w:rsid w:val="00D72F21"/>
    <w:rsid w:val="00D72F6F"/>
    <w:rsid w:val="00D7304F"/>
    <w:rsid w:val="00D73230"/>
    <w:rsid w:val="00D7339E"/>
    <w:rsid w:val="00D734FC"/>
    <w:rsid w:val="00D73AA5"/>
    <w:rsid w:val="00D73DA2"/>
    <w:rsid w:val="00D73DDD"/>
    <w:rsid w:val="00D747DB"/>
    <w:rsid w:val="00D748DC"/>
    <w:rsid w:val="00D74AB0"/>
    <w:rsid w:val="00D74F42"/>
    <w:rsid w:val="00D76611"/>
    <w:rsid w:val="00D76D7B"/>
    <w:rsid w:val="00D77224"/>
    <w:rsid w:val="00D77B2A"/>
    <w:rsid w:val="00D77E1F"/>
    <w:rsid w:val="00D77F1E"/>
    <w:rsid w:val="00D801BF"/>
    <w:rsid w:val="00D803DC"/>
    <w:rsid w:val="00D80547"/>
    <w:rsid w:val="00D8068D"/>
    <w:rsid w:val="00D80BEC"/>
    <w:rsid w:val="00D80FD4"/>
    <w:rsid w:val="00D817CC"/>
    <w:rsid w:val="00D818F0"/>
    <w:rsid w:val="00D81B82"/>
    <w:rsid w:val="00D82149"/>
    <w:rsid w:val="00D822A2"/>
    <w:rsid w:val="00D82413"/>
    <w:rsid w:val="00D8288D"/>
    <w:rsid w:val="00D82B12"/>
    <w:rsid w:val="00D83F9C"/>
    <w:rsid w:val="00D84234"/>
    <w:rsid w:val="00D84B39"/>
    <w:rsid w:val="00D84C31"/>
    <w:rsid w:val="00D84C3A"/>
    <w:rsid w:val="00D85277"/>
    <w:rsid w:val="00D85F93"/>
    <w:rsid w:val="00D86546"/>
    <w:rsid w:val="00D86A66"/>
    <w:rsid w:val="00D87118"/>
    <w:rsid w:val="00D87283"/>
    <w:rsid w:val="00D874EB"/>
    <w:rsid w:val="00D87792"/>
    <w:rsid w:val="00D877C4"/>
    <w:rsid w:val="00D87B43"/>
    <w:rsid w:val="00D900B9"/>
    <w:rsid w:val="00D907D2"/>
    <w:rsid w:val="00D9090F"/>
    <w:rsid w:val="00D9100C"/>
    <w:rsid w:val="00D910E3"/>
    <w:rsid w:val="00D9115D"/>
    <w:rsid w:val="00D91236"/>
    <w:rsid w:val="00D91533"/>
    <w:rsid w:val="00D918F8"/>
    <w:rsid w:val="00D91E20"/>
    <w:rsid w:val="00D91FB9"/>
    <w:rsid w:val="00D9204F"/>
    <w:rsid w:val="00D9214C"/>
    <w:rsid w:val="00D92621"/>
    <w:rsid w:val="00D92A1D"/>
    <w:rsid w:val="00D92CA3"/>
    <w:rsid w:val="00D93162"/>
    <w:rsid w:val="00D93321"/>
    <w:rsid w:val="00D94AE0"/>
    <w:rsid w:val="00D94BB4"/>
    <w:rsid w:val="00D95028"/>
    <w:rsid w:val="00D95312"/>
    <w:rsid w:val="00D95922"/>
    <w:rsid w:val="00D95A23"/>
    <w:rsid w:val="00D95FCA"/>
    <w:rsid w:val="00D9703B"/>
    <w:rsid w:val="00D97192"/>
    <w:rsid w:val="00D97362"/>
    <w:rsid w:val="00D9744B"/>
    <w:rsid w:val="00D97762"/>
    <w:rsid w:val="00D97949"/>
    <w:rsid w:val="00D979BD"/>
    <w:rsid w:val="00D97AB1"/>
    <w:rsid w:val="00DA00C0"/>
    <w:rsid w:val="00DA0E1C"/>
    <w:rsid w:val="00DA1DDE"/>
    <w:rsid w:val="00DA1F06"/>
    <w:rsid w:val="00DA2A3B"/>
    <w:rsid w:val="00DA2E80"/>
    <w:rsid w:val="00DA380F"/>
    <w:rsid w:val="00DA3B65"/>
    <w:rsid w:val="00DA48BD"/>
    <w:rsid w:val="00DA4FAD"/>
    <w:rsid w:val="00DA5353"/>
    <w:rsid w:val="00DA5B97"/>
    <w:rsid w:val="00DA62E7"/>
    <w:rsid w:val="00DA642D"/>
    <w:rsid w:val="00DA67BB"/>
    <w:rsid w:val="00DA6DDD"/>
    <w:rsid w:val="00DA743A"/>
    <w:rsid w:val="00DA7929"/>
    <w:rsid w:val="00DA7994"/>
    <w:rsid w:val="00DB0A3F"/>
    <w:rsid w:val="00DB12C1"/>
    <w:rsid w:val="00DB16A2"/>
    <w:rsid w:val="00DB1F38"/>
    <w:rsid w:val="00DB1F44"/>
    <w:rsid w:val="00DB1F5C"/>
    <w:rsid w:val="00DB2296"/>
    <w:rsid w:val="00DB27F2"/>
    <w:rsid w:val="00DB2E6D"/>
    <w:rsid w:val="00DB2FB9"/>
    <w:rsid w:val="00DB376E"/>
    <w:rsid w:val="00DB3A70"/>
    <w:rsid w:val="00DB3E80"/>
    <w:rsid w:val="00DB40FB"/>
    <w:rsid w:val="00DB4159"/>
    <w:rsid w:val="00DB431B"/>
    <w:rsid w:val="00DB44EC"/>
    <w:rsid w:val="00DB491D"/>
    <w:rsid w:val="00DB4A78"/>
    <w:rsid w:val="00DB56E2"/>
    <w:rsid w:val="00DB5CCB"/>
    <w:rsid w:val="00DB5DC6"/>
    <w:rsid w:val="00DB5FC5"/>
    <w:rsid w:val="00DB66E0"/>
    <w:rsid w:val="00DB684D"/>
    <w:rsid w:val="00DB6DB9"/>
    <w:rsid w:val="00DB6E19"/>
    <w:rsid w:val="00DB70ED"/>
    <w:rsid w:val="00DC03F2"/>
    <w:rsid w:val="00DC10E6"/>
    <w:rsid w:val="00DC148F"/>
    <w:rsid w:val="00DC15FE"/>
    <w:rsid w:val="00DC1EC1"/>
    <w:rsid w:val="00DC2656"/>
    <w:rsid w:val="00DC28A8"/>
    <w:rsid w:val="00DC2A13"/>
    <w:rsid w:val="00DC2BCF"/>
    <w:rsid w:val="00DC2DA6"/>
    <w:rsid w:val="00DC2F63"/>
    <w:rsid w:val="00DC3347"/>
    <w:rsid w:val="00DC35C6"/>
    <w:rsid w:val="00DC36F2"/>
    <w:rsid w:val="00DC3912"/>
    <w:rsid w:val="00DC4233"/>
    <w:rsid w:val="00DC44F3"/>
    <w:rsid w:val="00DC4E67"/>
    <w:rsid w:val="00DC54B5"/>
    <w:rsid w:val="00DC60D0"/>
    <w:rsid w:val="00DC68D3"/>
    <w:rsid w:val="00DC6CF7"/>
    <w:rsid w:val="00DC7040"/>
    <w:rsid w:val="00DC7149"/>
    <w:rsid w:val="00DC7338"/>
    <w:rsid w:val="00DC7531"/>
    <w:rsid w:val="00DC7709"/>
    <w:rsid w:val="00DC7FA8"/>
    <w:rsid w:val="00DD122E"/>
    <w:rsid w:val="00DD1A7C"/>
    <w:rsid w:val="00DD2900"/>
    <w:rsid w:val="00DD2973"/>
    <w:rsid w:val="00DD2976"/>
    <w:rsid w:val="00DD2B6A"/>
    <w:rsid w:val="00DD2E82"/>
    <w:rsid w:val="00DD3A6D"/>
    <w:rsid w:val="00DD3A7D"/>
    <w:rsid w:val="00DD3CD9"/>
    <w:rsid w:val="00DD3D0C"/>
    <w:rsid w:val="00DD45D2"/>
    <w:rsid w:val="00DD4786"/>
    <w:rsid w:val="00DD4979"/>
    <w:rsid w:val="00DD4DF9"/>
    <w:rsid w:val="00DD4EA3"/>
    <w:rsid w:val="00DD5189"/>
    <w:rsid w:val="00DD53EF"/>
    <w:rsid w:val="00DD59F9"/>
    <w:rsid w:val="00DD5F08"/>
    <w:rsid w:val="00DD663A"/>
    <w:rsid w:val="00DD7609"/>
    <w:rsid w:val="00DD7656"/>
    <w:rsid w:val="00DE1099"/>
    <w:rsid w:val="00DE11A0"/>
    <w:rsid w:val="00DE11A4"/>
    <w:rsid w:val="00DE1352"/>
    <w:rsid w:val="00DE259F"/>
    <w:rsid w:val="00DE2B18"/>
    <w:rsid w:val="00DE2DAF"/>
    <w:rsid w:val="00DE3632"/>
    <w:rsid w:val="00DE3A00"/>
    <w:rsid w:val="00DE3BB9"/>
    <w:rsid w:val="00DE3C1F"/>
    <w:rsid w:val="00DE5411"/>
    <w:rsid w:val="00DE5678"/>
    <w:rsid w:val="00DE59B0"/>
    <w:rsid w:val="00DE5AB8"/>
    <w:rsid w:val="00DE5B81"/>
    <w:rsid w:val="00DE5C81"/>
    <w:rsid w:val="00DE5E27"/>
    <w:rsid w:val="00DE6B75"/>
    <w:rsid w:val="00DE747C"/>
    <w:rsid w:val="00DF003F"/>
    <w:rsid w:val="00DF03DF"/>
    <w:rsid w:val="00DF0436"/>
    <w:rsid w:val="00DF04DD"/>
    <w:rsid w:val="00DF06E6"/>
    <w:rsid w:val="00DF0B4D"/>
    <w:rsid w:val="00DF1062"/>
    <w:rsid w:val="00DF1074"/>
    <w:rsid w:val="00DF17CB"/>
    <w:rsid w:val="00DF1814"/>
    <w:rsid w:val="00DF1995"/>
    <w:rsid w:val="00DF1A17"/>
    <w:rsid w:val="00DF1CD2"/>
    <w:rsid w:val="00DF25D5"/>
    <w:rsid w:val="00DF267D"/>
    <w:rsid w:val="00DF27AE"/>
    <w:rsid w:val="00DF2953"/>
    <w:rsid w:val="00DF2B49"/>
    <w:rsid w:val="00DF318A"/>
    <w:rsid w:val="00DF35E0"/>
    <w:rsid w:val="00DF3923"/>
    <w:rsid w:val="00DF3D29"/>
    <w:rsid w:val="00DF5841"/>
    <w:rsid w:val="00DF5B78"/>
    <w:rsid w:val="00DF5C93"/>
    <w:rsid w:val="00DF5E2F"/>
    <w:rsid w:val="00DF6088"/>
    <w:rsid w:val="00DF61CE"/>
    <w:rsid w:val="00DF6B23"/>
    <w:rsid w:val="00DF7B03"/>
    <w:rsid w:val="00DF7CBC"/>
    <w:rsid w:val="00E00AB9"/>
    <w:rsid w:val="00E00D3D"/>
    <w:rsid w:val="00E00F85"/>
    <w:rsid w:val="00E012EA"/>
    <w:rsid w:val="00E017A6"/>
    <w:rsid w:val="00E024CF"/>
    <w:rsid w:val="00E026B0"/>
    <w:rsid w:val="00E02C22"/>
    <w:rsid w:val="00E03437"/>
    <w:rsid w:val="00E0378A"/>
    <w:rsid w:val="00E03819"/>
    <w:rsid w:val="00E03AC8"/>
    <w:rsid w:val="00E03E31"/>
    <w:rsid w:val="00E0402A"/>
    <w:rsid w:val="00E04457"/>
    <w:rsid w:val="00E04B39"/>
    <w:rsid w:val="00E04C9F"/>
    <w:rsid w:val="00E05095"/>
    <w:rsid w:val="00E050CA"/>
    <w:rsid w:val="00E056AC"/>
    <w:rsid w:val="00E057AE"/>
    <w:rsid w:val="00E05E6A"/>
    <w:rsid w:val="00E061A7"/>
    <w:rsid w:val="00E064B5"/>
    <w:rsid w:val="00E068E3"/>
    <w:rsid w:val="00E0704D"/>
    <w:rsid w:val="00E07D8A"/>
    <w:rsid w:val="00E10598"/>
    <w:rsid w:val="00E1085A"/>
    <w:rsid w:val="00E10E7F"/>
    <w:rsid w:val="00E11916"/>
    <w:rsid w:val="00E1193F"/>
    <w:rsid w:val="00E119AF"/>
    <w:rsid w:val="00E11BAB"/>
    <w:rsid w:val="00E11D43"/>
    <w:rsid w:val="00E1245D"/>
    <w:rsid w:val="00E129B0"/>
    <w:rsid w:val="00E12C4E"/>
    <w:rsid w:val="00E12DD2"/>
    <w:rsid w:val="00E12E33"/>
    <w:rsid w:val="00E1375B"/>
    <w:rsid w:val="00E14010"/>
    <w:rsid w:val="00E143E6"/>
    <w:rsid w:val="00E14997"/>
    <w:rsid w:val="00E15174"/>
    <w:rsid w:val="00E152BF"/>
    <w:rsid w:val="00E15B98"/>
    <w:rsid w:val="00E15FFB"/>
    <w:rsid w:val="00E16204"/>
    <w:rsid w:val="00E163DB"/>
    <w:rsid w:val="00E16611"/>
    <w:rsid w:val="00E170F6"/>
    <w:rsid w:val="00E173C6"/>
    <w:rsid w:val="00E1758C"/>
    <w:rsid w:val="00E177AA"/>
    <w:rsid w:val="00E17A30"/>
    <w:rsid w:val="00E17D70"/>
    <w:rsid w:val="00E17F1A"/>
    <w:rsid w:val="00E17F26"/>
    <w:rsid w:val="00E205B7"/>
    <w:rsid w:val="00E2076B"/>
    <w:rsid w:val="00E21091"/>
    <w:rsid w:val="00E210AB"/>
    <w:rsid w:val="00E211C4"/>
    <w:rsid w:val="00E212B7"/>
    <w:rsid w:val="00E21597"/>
    <w:rsid w:val="00E218D1"/>
    <w:rsid w:val="00E218EF"/>
    <w:rsid w:val="00E21D64"/>
    <w:rsid w:val="00E21DE9"/>
    <w:rsid w:val="00E21FF9"/>
    <w:rsid w:val="00E22185"/>
    <w:rsid w:val="00E221F2"/>
    <w:rsid w:val="00E222B6"/>
    <w:rsid w:val="00E22823"/>
    <w:rsid w:val="00E22CDA"/>
    <w:rsid w:val="00E235E7"/>
    <w:rsid w:val="00E238B9"/>
    <w:rsid w:val="00E23D42"/>
    <w:rsid w:val="00E23FC3"/>
    <w:rsid w:val="00E2459E"/>
    <w:rsid w:val="00E24E0B"/>
    <w:rsid w:val="00E24EA3"/>
    <w:rsid w:val="00E25A21"/>
    <w:rsid w:val="00E2631C"/>
    <w:rsid w:val="00E2659A"/>
    <w:rsid w:val="00E269DC"/>
    <w:rsid w:val="00E26B00"/>
    <w:rsid w:val="00E26B89"/>
    <w:rsid w:val="00E271E6"/>
    <w:rsid w:val="00E27638"/>
    <w:rsid w:val="00E27749"/>
    <w:rsid w:val="00E27C8D"/>
    <w:rsid w:val="00E30156"/>
    <w:rsid w:val="00E302E4"/>
    <w:rsid w:val="00E30372"/>
    <w:rsid w:val="00E306F8"/>
    <w:rsid w:val="00E30783"/>
    <w:rsid w:val="00E307DE"/>
    <w:rsid w:val="00E30911"/>
    <w:rsid w:val="00E31462"/>
    <w:rsid w:val="00E31772"/>
    <w:rsid w:val="00E31AB6"/>
    <w:rsid w:val="00E3227F"/>
    <w:rsid w:val="00E329DD"/>
    <w:rsid w:val="00E32D1E"/>
    <w:rsid w:val="00E32E90"/>
    <w:rsid w:val="00E32F23"/>
    <w:rsid w:val="00E337D3"/>
    <w:rsid w:val="00E3401C"/>
    <w:rsid w:val="00E34580"/>
    <w:rsid w:val="00E34681"/>
    <w:rsid w:val="00E346B5"/>
    <w:rsid w:val="00E346B8"/>
    <w:rsid w:val="00E34B0E"/>
    <w:rsid w:val="00E3529A"/>
    <w:rsid w:val="00E352F5"/>
    <w:rsid w:val="00E35786"/>
    <w:rsid w:val="00E35F2A"/>
    <w:rsid w:val="00E367A8"/>
    <w:rsid w:val="00E36914"/>
    <w:rsid w:val="00E36EA8"/>
    <w:rsid w:val="00E36F6D"/>
    <w:rsid w:val="00E372DC"/>
    <w:rsid w:val="00E379FB"/>
    <w:rsid w:val="00E4035E"/>
    <w:rsid w:val="00E40649"/>
    <w:rsid w:val="00E4093B"/>
    <w:rsid w:val="00E40D95"/>
    <w:rsid w:val="00E40FB7"/>
    <w:rsid w:val="00E41889"/>
    <w:rsid w:val="00E423AA"/>
    <w:rsid w:val="00E42410"/>
    <w:rsid w:val="00E42707"/>
    <w:rsid w:val="00E42F9D"/>
    <w:rsid w:val="00E4309A"/>
    <w:rsid w:val="00E43B1E"/>
    <w:rsid w:val="00E43EC9"/>
    <w:rsid w:val="00E43F1F"/>
    <w:rsid w:val="00E441C2"/>
    <w:rsid w:val="00E444DB"/>
    <w:rsid w:val="00E44FF6"/>
    <w:rsid w:val="00E453F1"/>
    <w:rsid w:val="00E45434"/>
    <w:rsid w:val="00E457C6"/>
    <w:rsid w:val="00E45B41"/>
    <w:rsid w:val="00E45DCF"/>
    <w:rsid w:val="00E463DC"/>
    <w:rsid w:val="00E4655B"/>
    <w:rsid w:val="00E46D0D"/>
    <w:rsid w:val="00E47A53"/>
    <w:rsid w:val="00E47BF9"/>
    <w:rsid w:val="00E50350"/>
    <w:rsid w:val="00E50555"/>
    <w:rsid w:val="00E50580"/>
    <w:rsid w:val="00E50F7A"/>
    <w:rsid w:val="00E51724"/>
    <w:rsid w:val="00E5206F"/>
    <w:rsid w:val="00E5275D"/>
    <w:rsid w:val="00E52D9D"/>
    <w:rsid w:val="00E53140"/>
    <w:rsid w:val="00E5375E"/>
    <w:rsid w:val="00E53D7B"/>
    <w:rsid w:val="00E54087"/>
    <w:rsid w:val="00E540D9"/>
    <w:rsid w:val="00E542DF"/>
    <w:rsid w:val="00E54693"/>
    <w:rsid w:val="00E5495C"/>
    <w:rsid w:val="00E54B13"/>
    <w:rsid w:val="00E54B8D"/>
    <w:rsid w:val="00E54BD5"/>
    <w:rsid w:val="00E54E49"/>
    <w:rsid w:val="00E54EF2"/>
    <w:rsid w:val="00E551EF"/>
    <w:rsid w:val="00E5570A"/>
    <w:rsid w:val="00E55809"/>
    <w:rsid w:val="00E55A2D"/>
    <w:rsid w:val="00E56F81"/>
    <w:rsid w:val="00E60004"/>
    <w:rsid w:val="00E600BD"/>
    <w:rsid w:val="00E602FA"/>
    <w:rsid w:val="00E608B0"/>
    <w:rsid w:val="00E60E8D"/>
    <w:rsid w:val="00E6102A"/>
    <w:rsid w:val="00E6103F"/>
    <w:rsid w:val="00E614DC"/>
    <w:rsid w:val="00E619B0"/>
    <w:rsid w:val="00E629F6"/>
    <w:rsid w:val="00E6353E"/>
    <w:rsid w:val="00E635AE"/>
    <w:rsid w:val="00E63B33"/>
    <w:rsid w:val="00E64092"/>
    <w:rsid w:val="00E64327"/>
    <w:rsid w:val="00E6501B"/>
    <w:rsid w:val="00E653AF"/>
    <w:rsid w:val="00E65D4A"/>
    <w:rsid w:val="00E6691E"/>
    <w:rsid w:val="00E66B3F"/>
    <w:rsid w:val="00E6757D"/>
    <w:rsid w:val="00E67681"/>
    <w:rsid w:val="00E67F1B"/>
    <w:rsid w:val="00E701E7"/>
    <w:rsid w:val="00E702D6"/>
    <w:rsid w:val="00E71096"/>
    <w:rsid w:val="00E713BF"/>
    <w:rsid w:val="00E7161E"/>
    <w:rsid w:val="00E71BD3"/>
    <w:rsid w:val="00E71D67"/>
    <w:rsid w:val="00E72542"/>
    <w:rsid w:val="00E72AEF"/>
    <w:rsid w:val="00E72B96"/>
    <w:rsid w:val="00E72BCD"/>
    <w:rsid w:val="00E73357"/>
    <w:rsid w:val="00E73896"/>
    <w:rsid w:val="00E73AB0"/>
    <w:rsid w:val="00E73EA3"/>
    <w:rsid w:val="00E74094"/>
    <w:rsid w:val="00E74161"/>
    <w:rsid w:val="00E757F2"/>
    <w:rsid w:val="00E75CD1"/>
    <w:rsid w:val="00E75F22"/>
    <w:rsid w:val="00E76013"/>
    <w:rsid w:val="00E762E2"/>
    <w:rsid w:val="00E763D9"/>
    <w:rsid w:val="00E76940"/>
    <w:rsid w:val="00E76A79"/>
    <w:rsid w:val="00E76DF4"/>
    <w:rsid w:val="00E7724B"/>
    <w:rsid w:val="00E77387"/>
    <w:rsid w:val="00E77898"/>
    <w:rsid w:val="00E778C2"/>
    <w:rsid w:val="00E77F44"/>
    <w:rsid w:val="00E80226"/>
    <w:rsid w:val="00E80603"/>
    <w:rsid w:val="00E80C4B"/>
    <w:rsid w:val="00E80CD6"/>
    <w:rsid w:val="00E8108B"/>
    <w:rsid w:val="00E81261"/>
    <w:rsid w:val="00E81870"/>
    <w:rsid w:val="00E81A8F"/>
    <w:rsid w:val="00E81D24"/>
    <w:rsid w:val="00E820A5"/>
    <w:rsid w:val="00E82154"/>
    <w:rsid w:val="00E82F00"/>
    <w:rsid w:val="00E83062"/>
    <w:rsid w:val="00E830AC"/>
    <w:rsid w:val="00E8318A"/>
    <w:rsid w:val="00E83247"/>
    <w:rsid w:val="00E835FD"/>
    <w:rsid w:val="00E83A5A"/>
    <w:rsid w:val="00E842BA"/>
    <w:rsid w:val="00E8496E"/>
    <w:rsid w:val="00E84B37"/>
    <w:rsid w:val="00E84CE9"/>
    <w:rsid w:val="00E8566A"/>
    <w:rsid w:val="00E85BD0"/>
    <w:rsid w:val="00E861B0"/>
    <w:rsid w:val="00E86372"/>
    <w:rsid w:val="00E870C9"/>
    <w:rsid w:val="00E87200"/>
    <w:rsid w:val="00E8764E"/>
    <w:rsid w:val="00E87BCE"/>
    <w:rsid w:val="00E90143"/>
    <w:rsid w:val="00E90260"/>
    <w:rsid w:val="00E90276"/>
    <w:rsid w:val="00E9058C"/>
    <w:rsid w:val="00E9090F"/>
    <w:rsid w:val="00E90C63"/>
    <w:rsid w:val="00E90CA6"/>
    <w:rsid w:val="00E90CD4"/>
    <w:rsid w:val="00E91177"/>
    <w:rsid w:val="00E914BF"/>
    <w:rsid w:val="00E9179C"/>
    <w:rsid w:val="00E917A1"/>
    <w:rsid w:val="00E91E99"/>
    <w:rsid w:val="00E936A6"/>
    <w:rsid w:val="00E93B83"/>
    <w:rsid w:val="00E946B2"/>
    <w:rsid w:val="00E947A6"/>
    <w:rsid w:val="00E94DAC"/>
    <w:rsid w:val="00E957E5"/>
    <w:rsid w:val="00E96410"/>
    <w:rsid w:val="00E96771"/>
    <w:rsid w:val="00E96F38"/>
    <w:rsid w:val="00E972A7"/>
    <w:rsid w:val="00E974A6"/>
    <w:rsid w:val="00E975E0"/>
    <w:rsid w:val="00E97893"/>
    <w:rsid w:val="00E97928"/>
    <w:rsid w:val="00E97D98"/>
    <w:rsid w:val="00EA01EA"/>
    <w:rsid w:val="00EA02EC"/>
    <w:rsid w:val="00EA0570"/>
    <w:rsid w:val="00EA0738"/>
    <w:rsid w:val="00EA07DD"/>
    <w:rsid w:val="00EA08FB"/>
    <w:rsid w:val="00EA0AD2"/>
    <w:rsid w:val="00EA0BAE"/>
    <w:rsid w:val="00EA0DC3"/>
    <w:rsid w:val="00EA0E17"/>
    <w:rsid w:val="00EA191C"/>
    <w:rsid w:val="00EA1D8E"/>
    <w:rsid w:val="00EA1EF3"/>
    <w:rsid w:val="00EA2777"/>
    <w:rsid w:val="00EA2AAE"/>
    <w:rsid w:val="00EA2B22"/>
    <w:rsid w:val="00EA2B36"/>
    <w:rsid w:val="00EA2CA6"/>
    <w:rsid w:val="00EA2F8B"/>
    <w:rsid w:val="00EA2F9F"/>
    <w:rsid w:val="00EA329D"/>
    <w:rsid w:val="00EA33A3"/>
    <w:rsid w:val="00EA37DA"/>
    <w:rsid w:val="00EA4C33"/>
    <w:rsid w:val="00EA5978"/>
    <w:rsid w:val="00EA642A"/>
    <w:rsid w:val="00EA6B8F"/>
    <w:rsid w:val="00EA6F7C"/>
    <w:rsid w:val="00EA73DC"/>
    <w:rsid w:val="00EA740B"/>
    <w:rsid w:val="00EA77EE"/>
    <w:rsid w:val="00EA79FD"/>
    <w:rsid w:val="00EA7D6E"/>
    <w:rsid w:val="00EA7DDD"/>
    <w:rsid w:val="00EB0130"/>
    <w:rsid w:val="00EB0141"/>
    <w:rsid w:val="00EB0C61"/>
    <w:rsid w:val="00EB1719"/>
    <w:rsid w:val="00EB1806"/>
    <w:rsid w:val="00EB251A"/>
    <w:rsid w:val="00EB2B7D"/>
    <w:rsid w:val="00EB2EFA"/>
    <w:rsid w:val="00EB2F80"/>
    <w:rsid w:val="00EB3243"/>
    <w:rsid w:val="00EB38C2"/>
    <w:rsid w:val="00EB38CD"/>
    <w:rsid w:val="00EB395E"/>
    <w:rsid w:val="00EB3BE5"/>
    <w:rsid w:val="00EB3E4C"/>
    <w:rsid w:val="00EB443D"/>
    <w:rsid w:val="00EB4711"/>
    <w:rsid w:val="00EB4A96"/>
    <w:rsid w:val="00EB4C46"/>
    <w:rsid w:val="00EB4D1B"/>
    <w:rsid w:val="00EB4DC2"/>
    <w:rsid w:val="00EB4F34"/>
    <w:rsid w:val="00EB4F5B"/>
    <w:rsid w:val="00EB5F8D"/>
    <w:rsid w:val="00EB7452"/>
    <w:rsid w:val="00EB770D"/>
    <w:rsid w:val="00EC061D"/>
    <w:rsid w:val="00EC0F77"/>
    <w:rsid w:val="00EC23CD"/>
    <w:rsid w:val="00EC28B6"/>
    <w:rsid w:val="00EC2AF6"/>
    <w:rsid w:val="00EC2FBC"/>
    <w:rsid w:val="00EC33B6"/>
    <w:rsid w:val="00EC341D"/>
    <w:rsid w:val="00EC354F"/>
    <w:rsid w:val="00EC3730"/>
    <w:rsid w:val="00EC3E80"/>
    <w:rsid w:val="00EC4DA8"/>
    <w:rsid w:val="00EC526F"/>
    <w:rsid w:val="00EC579F"/>
    <w:rsid w:val="00EC58E5"/>
    <w:rsid w:val="00EC5D2D"/>
    <w:rsid w:val="00EC6687"/>
    <w:rsid w:val="00EC6840"/>
    <w:rsid w:val="00EC6C2F"/>
    <w:rsid w:val="00EC7028"/>
    <w:rsid w:val="00EC7308"/>
    <w:rsid w:val="00EC7B6A"/>
    <w:rsid w:val="00EC7F97"/>
    <w:rsid w:val="00ED0962"/>
    <w:rsid w:val="00ED0C14"/>
    <w:rsid w:val="00ED18C9"/>
    <w:rsid w:val="00ED1E1B"/>
    <w:rsid w:val="00ED1F63"/>
    <w:rsid w:val="00ED202D"/>
    <w:rsid w:val="00ED257D"/>
    <w:rsid w:val="00ED277E"/>
    <w:rsid w:val="00ED2C97"/>
    <w:rsid w:val="00ED2DAD"/>
    <w:rsid w:val="00ED3110"/>
    <w:rsid w:val="00ED341B"/>
    <w:rsid w:val="00ED37B7"/>
    <w:rsid w:val="00ED4AB0"/>
    <w:rsid w:val="00ED527B"/>
    <w:rsid w:val="00ED567F"/>
    <w:rsid w:val="00ED5B69"/>
    <w:rsid w:val="00ED5CA6"/>
    <w:rsid w:val="00ED5F11"/>
    <w:rsid w:val="00ED645A"/>
    <w:rsid w:val="00ED76E1"/>
    <w:rsid w:val="00ED7B31"/>
    <w:rsid w:val="00EE02A2"/>
    <w:rsid w:val="00EE02E5"/>
    <w:rsid w:val="00EE09C4"/>
    <w:rsid w:val="00EE107B"/>
    <w:rsid w:val="00EE1CBB"/>
    <w:rsid w:val="00EE1EA2"/>
    <w:rsid w:val="00EE2396"/>
    <w:rsid w:val="00EE27A6"/>
    <w:rsid w:val="00EE27F2"/>
    <w:rsid w:val="00EE2953"/>
    <w:rsid w:val="00EE2FF2"/>
    <w:rsid w:val="00EE317C"/>
    <w:rsid w:val="00EE36A2"/>
    <w:rsid w:val="00EE3B67"/>
    <w:rsid w:val="00EE4A58"/>
    <w:rsid w:val="00EE4B55"/>
    <w:rsid w:val="00EE4F65"/>
    <w:rsid w:val="00EE54FB"/>
    <w:rsid w:val="00EE5C45"/>
    <w:rsid w:val="00EE6104"/>
    <w:rsid w:val="00EE6239"/>
    <w:rsid w:val="00EE637F"/>
    <w:rsid w:val="00EE63AA"/>
    <w:rsid w:val="00EE66C8"/>
    <w:rsid w:val="00EE6CA8"/>
    <w:rsid w:val="00EE7972"/>
    <w:rsid w:val="00EE79F5"/>
    <w:rsid w:val="00EF0241"/>
    <w:rsid w:val="00EF0A86"/>
    <w:rsid w:val="00EF1037"/>
    <w:rsid w:val="00EF11DE"/>
    <w:rsid w:val="00EF15E6"/>
    <w:rsid w:val="00EF15EE"/>
    <w:rsid w:val="00EF17CF"/>
    <w:rsid w:val="00EF1ADB"/>
    <w:rsid w:val="00EF1DDF"/>
    <w:rsid w:val="00EF1E34"/>
    <w:rsid w:val="00EF1EE9"/>
    <w:rsid w:val="00EF2A1A"/>
    <w:rsid w:val="00EF2C9E"/>
    <w:rsid w:val="00EF2EDE"/>
    <w:rsid w:val="00EF3085"/>
    <w:rsid w:val="00EF3604"/>
    <w:rsid w:val="00EF4438"/>
    <w:rsid w:val="00EF4475"/>
    <w:rsid w:val="00EF48F6"/>
    <w:rsid w:val="00EF4963"/>
    <w:rsid w:val="00EF4A5B"/>
    <w:rsid w:val="00EF4F85"/>
    <w:rsid w:val="00EF524B"/>
    <w:rsid w:val="00EF531E"/>
    <w:rsid w:val="00EF561B"/>
    <w:rsid w:val="00EF59B3"/>
    <w:rsid w:val="00EF5DEF"/>
    <w:rsid w:val="00EF5EC7"/>
    <w:rsid w:val="00EF6689"/>
    <w:rsid w:val="00EF6879"/>
    <w:rsid w:val="00EF6B51"/>
    <w:rsid w:val="00EF7EE9"/>
    <w:rsid w:val="00EF7F99"/>
    <w:rsid w:val="00F00015"/>
    <w:rsid w:val="00F0004A"/>
    <w:rsid w:val="00F00218"/>
    <w:rsid w:val="00F0027E"/>
    <w:rsid w:val="00F0032F"/>
    <w:rsid w:val="00F00617"/>
    <w:rsid w:val="00F007ED"/>
    <w:rsid w:val="00F01338"/>
    <w:rsid w:val="00F013A8"/>
    <w:rsid w:val="00F01F80"/>
    <w:rsid w:val="00F02559"/>
    <w:rsid w:val="00F02578"/>
    <w:rsid w:val="00F025AC"/>
    <w:rsid w:val="00F02748"/>
    <w:rsid w:val="00F0278B"/>
    <w:rsid w:val="00F02DF7"/>
    <w:rsid w:val="00F044FC"/>
    <w:rsid w:val="00F0451E"/>
    <w:rsid w:val="00F04585"/>
    <w:rsid w:val="00F047A8"/>
    <w:rsid w:val="00F04AA5"/>
    <w:rsid w:val="00F04F4C"/>
    <w:rsid w:val="00F0509B"/>
    <w:rsid w:val="00F05734"/>
    <w:rsid w:val="00F05A9C"/>
    <w:rsid w:val="00F05C4F"/>
    <w:rsid w:val="00F05EAC"/>
    <w:rsid w:val="00F05ECF"/>
    <w:rsid w:val="00F05F5C"/>
    <w:rsid w:val="00F064E9"/>
    <w:rsid w:val="00F06783"/>
    <w:rsid w:val="00F07FD1"/>
    <w:rsid w:val="00F10CC5"/>
    <w:rsid w:val="00F11344"/>
    <w:rsid w:val="00F113BD"/>
    <w:rsid w:val="00F11B4C"/>
    <w:rsid w:val="00F12234"/>
    <w:rsid w:val="00F123B3"/>
    <w:rsid w:val="00F12804"/>
    <w:rsid w:val="00F12BBA"/>
    <w:rsid w:val="00F13BCC"/>
    <w:rsid w:val="00F14739"/>
    <w:rsid w:val="00F14B05"/>
    <w:rsid w:val="00F14E16"/>
    <w:rsid w:val="00F15F51"/>
    <w:rsid w:val="00F16049"/>
    <w:rsid w:val="00F16076"/>
    <w:rsid w:val="00F164D8"/>
    <w:rsid w:val="00F16B14"/>
    <w:rsid w:val="00F16B5E"/>
    <w:rsid w:val="00F16F1E"/>
    <w:rsid w:val="00F1707C"/>
    <w:rsid w:val="00F17516"/>
    <w:rsid w:val="00F17D61"/>
    <w:rsid w:val="00F2045F"/>
    <w:rsid w:val="00F2047D"/>
    <w:rsid w:val="00F20492"/>
    <w:rsid w:val="00F20C64"/>
    <w:rsid w:val="00F212EF"/>
    <w:rsid w:val="00F214DD"/>
    <w:rsid w:val="00F2223D"/>
    <w:rsid w:val="00F22CBB"/>
    <w:rsid w:val="00F22F74"/>
    <w:rsid w:val="00F230CB"/>
    <w:rsid w:val="00F23318"/>
    <w:rsid w:val="00F2338E"/>
    <w:rsid w:val="00F2360E"/>
    <w:rsid w:val="00F23646"/>
    <w:rsid w:val="00F23D77"/>
    <w:rsid w:val="00F24541"/>
    <w:rsid w:val="00F2492E"/>
    <w:rsid w:val="00F249EA"/>
    <w:rsid w:val="00F255EB"/>
    <w:rsid w:val="00F25908"/>
    <w:rsid w:val="00F25B02"/>
    <w:rsid w:val="00F25DB5"/>
    <w:rsid w:val="00F269E7"/>
    <w:rsid w:val="00F26BCE"/>
    <w:rsid w:val="00F26F3B"/>
    <w:rsid w:val="00F276FB"/>
    <w:rsid w:val="00F27967"/>
    <w:rsid w:val="00F31585"/>
    <w:rsid w:val="00F316C5"/>
    <w:rsid w:val="00F31F85"/>
    <w:rsid w:val="00F32546"/>
    <w:rsid w:val="00F327CD"/>
    <w:rsid w:val="00F32BF5"/>
    <w:rsid w:val="00F32C77"/>
    <w:rsid w:val="00F33A14"/>
    <w:rsid w:val="00F33C16"/>
    <w:rsid w:val="00F33F7B"/>
    <w:rsid w:val="00F34393"/>
    <w:rsid w:val="00F35D59"/>
    <w:rsid w:val="00F35F34"/>
    <w:rsid w:val="00F3651F"/>
    <w:rsid w:val="00F37347"/>
    <w:rsid w:val="00F37A3F"/>
    <w:rsid w:val="00F4097B"/>
    <w:rsid w:val="00F40BDB"/>
    <w:rsid w:val="00F413F9"/>
    <w:rsid w:val="00F4152E"/>
    <w:rsid w:val="00F41DFC"/>
    <w:rsid w:val="00F42195"/>
    <w:rsid w:val="00F4271C"/>
    <w:rsid w:val="00F42827"/>
    <w:rsid w:val="00F42B45"/>
    <w:rsid w:val="00F43304"/>
    <w:rsid w:val="00F43AF2"/>
    <w:rsid w:val="00F43B2F"/>
    <w:rsid w:val="00F43CB0"/>
    <w:rsid w:val="00F43E53"/>
    <w:rsid w:val="00F43EFF"/>
    <w:rsid w:val="00F4445F"/>
    <w:rsid w:val="00F4448B"/>
    <w:rsid w:val="00F44BD1"/>
    <w:rsid w:val="00F44E3E"/>
    <w:rsid w:val="00F45025"/>
    <w:rsid w:val="00F45280"/>
    <w:rsid w:val="00F454E4"/>
    <w:rsid w:val="00F455F5"/>
    <w:rsid w:val="00F45C36"/>
    <w:rsid w:val="00F45C40"/>
    <w:rsid w:val="00F46388"/>
    <w:rsid w:val="00F47238"/>
    <w:rsid w:val="00F47570"/>
    <w:rsid w:val="00F5015D"/>
    <w:rsid w:val="00F504BA"/>
    <w:rsid w:val="00F50A38"/>
    <w:rsid w:val="00F51A21"/>
    <w:rsid w:val="00F52418"/>
    <w:rsid w:val="00F52A34"/>
    <w:rsid w:val="00F52B8E"/>
    <w:rsid w:val="00F53BBD"/>
    <w:rsid w:val="00F53BF6"/>
    <w:rsid w:val="00F54533"/>
    <w:rsid w:val="00F548EB"/>
    <w:rsid w:val="00F54973"/>
    <w:rsid w:val="00F54B1A"/>
    <w:rsid w:val="00F54C4E"/>
    <w:rsid w:val="00F54DF4"/>
    <w:rsid w:val="00F55461"/>
    <w:rsid w:val="00F55BCC"/>
    <w:rsid w:val="00F56058"/>
    <w:rsid w:val="00F56805"/>
    <w:rsid w:val="00F56F1B"/>
    <w:rsid w:val="00F5718F"/>
    <w:rsid w:val="00F57201"/>
    <w:rsid w:val="00F5752A"/>
    <w:rsid w:val="00F60007"/>
    <w:rsid w:val="00F600E7"/>
    <w:rsid w:val="00F601E1"/>
    <w:rsid w:val="00F60511"/>
    <w:rsid w:val="00F6082D"/>
    <w:rsid w:val="00F609B0"/>
    <w:rsid w:val="00F60AB2"/>
    <w:rsid w:val="00F60B6D"/>
    <w:rsid w:val="00F60F0C"/>
    <w:rsid w:val="00F610D3"/>
    <w:rsid w:val="00F61249"/>
    <w:rsid w:val="00F61342"/>
    <w:rsid w:val="00F6159E"/>
    <w:rsid w:val="00F61F5D"/>
    <w:rsid w:val="00F621BE"/>
    <w:rsid w:val="00F62503"/>
    <w:rsid w:val="00F63565"/>
    <w:rsid w:val="00F637B0"/>
    <w:rsid w:val="00F639A0"/>
    <w:rsid w:val="00F63DFE"/>
    <w:rsid w:val="00F6422C"/>
    <w:rsid w:val="00F645B5"/>
    <w:rsid w:val="00F64D1E"/>
    <w:rsid w:val="00F6580A"/>
    <w:rsid w:val="00F659E6"/>
    <w:rsid w:val="00F660DD"/>
    <w:rsid w:val="00F66CC9"/>
    <w:rsid w:val="00F66D96"/>
    <w:rsid w:val="00F66FF2"/>
    <w:rsid w:val="00F67184"/>
    <w:rsid w:val="00F67DCF"/>
    <w:rsid w:val="00F70308"/>
    <w:rsid w:val="00F705D9"/>
    <w:rsid w:val="00F706FD"/>
    <w:rsid w:val="00F70793"/>
    <w:rsid w:val="00F70A9D"/>
    <w:rsid w:val="00F70EEF"/>
    <w:rsid w:val="00F712A7"/>
    <w:rsid w:val="00F71F06"/>
    <w:rsid w:val="00F721BC"/>
    <w:rsid w:val="00F72554"/>
    <w:rsid w:val="00F727AF"/>
    <w:rsid w:val="00F72BB0"/>
    <w:rsid w:val="00F73252"/>
    <w:rsid w:val="00F73DF1"/>
    <w:rsid w:val="00F74C38"/>
    <w:rsid w:val="00F74D81"/>
    <w:rsid w:val="00F75735"/>
    <w:rsid w:val="00F75CFB"/>
    <w:rsid w:val="00F75DE7"/>
    <w:rsid w:val="00F76BD7"/>
    <w:rsid w:val="00F76D13"/>
    <w:rsid w:val="00F76F2D"/>
    <w:rsid w:val="00F77358"/>
    <w:rsid w:val="00F77A00"/>
    <w:rsid w:val="00F77B3D"/>
    <w:rsid w:val="00F77DA6"/>
    <w:rsid w:val="00F804C4"/>
    <w:rsid w:val="00F807C7"/>
    <w:rsid w:val="00F807EC"/>
    <w:rsid w:val="00F80A74"/>
    <w:rsid w:val="00F80B63"/>
    <w:rsid w:val="00F81E48"/>
    <w:rsid w:val="00F82162"/>
    <w:rsid w:val="00F8268D"/>
    <w:rsid w:val="00F82B39"/>
    <w:rsid w:val="00F82E12"/>
    <w:rsid w:val="00F8397E"/>
    <w:rsid w:val="00F83F11"/>
    <w:rsid w:val="00F848C9"/>
    <w:rsid w:val="00F84BC5"/>
    <w:rsid w:val="00F84E7D"/>
    <w:rsid w:val="00F85026"/>
    <w:rsid w:val="00F853F1"/>
    <w:rsid w:val="00F85485"/>
    <w:rsid w:val="00F856F7"/>
    <w:rsid w:val="00F85832"/>
    <w:rsid w:val="00F858E3"/>
    <w:rsid w:val="00F8632F"/>
    <w:rsid w:val="00F863BA"/>
    <w:rsid w:val="00F86570"/>
    <w:rsid w:val="00F866AE"/>
    <w:rsid w:val="00F86EA4"/>
    <w:rsid w:val="00F8764E"/>
    <w:rsid w:val="00F8789A"/>
    <w:rsid w:val="00F87B4F"/>
    <w:rsid w:val="00F90931"/>
    <w:rsid w:val="00F90A7A"/>
    <w:rsid w:val="00F90AD6"/>
    <w:rsid w:val="00F90C4E"/>
    <w:rsid w:val="00F9109A"/>
    <w:rsid w:val="00F9130E"/>
    <w:rsid w:val="00F9147A"/>
    <w:rsid w:val="00F9162D"/>
    <w:rsid w:val="00F91711"/>
    <w:rsid w:val="00F91A75"/>
    <w:rsid w:val="00F92162"/>
    <w:rsid w:val="00F924FE"/>
    <w:rsid w:val="00F92886"/>
    <w:rsid w:val="00F9290C"/>
    <w:rsid w:val="00F92B78"/>
    <w:rsid w:val="00F92D38"/>
    <w:rsid w:val="00F9304B"/>
    <w:rsid w:val="00F930CA"/>
    <w:rsid w:val="00F93372"/>
    <w:rsid w:val="00F93389"/>
    <w:rsid w:val="00F935B1"/>
    <w:rsid w:val="00F935BB"/>
    <w:rsid w:val="00F938AB"/>
    <w:rsid w:val="00F93ACD"/>
    <w:rsid w:val="00F93C00"/>
    <w:rsid w:val="00F93C95"/>
    <w:rsid w:val="00F9419F"/>
    <w:rsid w:val="00F941F2"/>
    <w:rsid w:val="00F9553A"/>
    <w:rsid w:val="00F9556C"/>
    <w:rsid w:val="00F970EB"/>
    <w:rsid w:val="00F97670"/>
    <w:rsid w:val="00F97903"/>
    <w:rsid w:val="00F979B4"/>
    <w:rsid w:val="00FA0549"/>
    <w:rsid w:val="00FA0B65"/>
    <w:rsid w:val="00FA0FA9"/>
    <w:rsid w:val="00FA127A"/>
    <w:rsid w:val="00FA1674"/>
    <w:rsid w:val="00FA1BD6"/>
    <w:rsid w:val="00FA212A"/>
    <w:rsid w:val="00FA245A"/>
    <w:rsid w:val="00FA2E9B"/>
    <w:rsid w:val="00FA34DF"/>
    <w:rsid w:val="00FA3692"/>
    <w:rsid w:val="00FA3E61"/>
    <w:rsid w:val="00FA41C4"/>
    <w:rsid w:val="00FA43CB"/>
    <w:rsid w:val="00FA471C"/>
    <w:rsid w:val="00FA4779"/>
    <w:rsid w:val="00FA49B0"/>
    <w:rsid w:val="00FA4B3F"/>
    <w:rsid w:val="00FA55D2"/>
    <w:rsid w:val="00FA561A"/>
    <w:rsid w:val="00FA5988"/>
    <w:rsid w:val="00FA5D83"/>
    <w:rsid w:val="00FA6382"/>
    <w:rsid w:val="00FA65AB"/>
    <w:rsid w:val="00FA66AE"/>
    <w:rsid w:val="00FA67ED"/>
    <w:rsid w:val="00FA6E24"/>
    <w:rsid w:val="00FB071B"/>
    <w:rsid w:val="00FB18F8"/>
    <w:rsid w:val="00FB1AC9"/>
    <w:rsid w:val="00FB215C"/>
    <w:rsid w:val="00FB2238"/>
    <w:rsid w:val="00FB23BA"/>
    <w:rsid w:val="00FB28D3"/>
    <w:rsid w:val="00FB2AAA"/>
    <w:rsid w:val="00FB2D4A"/>
    <w:rsid w:val="00FB2E2C"/>
    <w:rsid w:val="00FB2F64"/>
    <w:rsid w:val="00FB363D"/>
    <w:rsid w:val="00FB37D8"/>
    <w:rsid w:val="00FB3B3F"/>
    <w:rsid w:val="00FB3EA7"/>
    <w:rsid w:val="00FB4059"/>
    <w:rsid w:val="00FB477F"/>
    <w:rsid w:val="00FB4860"/>
    <w:rsid w:val="00FB5034"/>
    <w:rsid w:val="00FB518C"/>
    <w:rsid w:val="00FB58FC"/>
    <w:rsid w:val="00FB5BCF"/>
    <w:rsid w:val="00FB6140"/>
    <w:rsid w:val="00FB69DE"/>
    <w:rsid w:val="00FB7102"/>
    <w:rsid w:val="00FB7D18"/>
    <w:rsid w:val="00FB7FEF"/>
    <w:rsid w:val="00FBD358"/>
    <w:rsid w:val="00FC0699"/>
    <w:rsid w:val="00FC0764"/>
    <w:rsid w:val="00FC099C"/>
    <w:rsid w:val="00FC0D44"/>
    <w:rsid w:val="00FC0E0C"/>
    <w:rsid w:val="00FC120E"/>
    <w:rsid w:val="00FC1870"/>
    <w:rsid w:val="00FC1CF5"/>
    <w:rsid w:val="00FC260C"/>
    <w:rsid w:val="00FC2940"/>
    <w:rsid w:val="00FC29F9"/>
    <w:rsid w:val="00FC380E"/>
    <w:rsid w:val="00FC38AE"/>
    <w:rsid w:val="00FC3CD7"/>
    <w:rsid w:val="00FC45CF"/>
    <w:rsid w:val="00FC48FE"/>
    <w:rsid w:val="00FC4B95"/>
    <w:rsid w:val="00FC4D5E"/>
    <w:rsid w:val="00FC4E5A"/>
    <w:rsid w:val="00FC57F2"/>
    <w:rsid w:val="00FC58BA"/>
    <w:rsid w:val="00FC5922"/>
    <w:rsid w:val="00FC6063"/>
    <w:rsid w:val="00FC6232"/>
    <w:rsid w:val="00FC64C8"/>
    <w:rsid w:val="00FC6581"/>
    <w:rsid w:val="00FC6D11"/>
    <w:rsid w:val="00FC7E3C"/>
    <w:rsid w:val="00FD04DE"/>
    <w:rsid w:val="00FD0F0E"/>
    <w:rsid w:val="00FD0FCF"/>
    <w:rsid w:val="00FD1686"/>
    <w:rsid w:val="00FD1BF5"/>
    <w:rsid w:val="00FD1F22"/>
    <w:rsid w:val="00FD2636"/>
    <w:rsid w:val="00FD2656"/>
    <w:rsid w:val="00FD2D5C"/>
    <w:rsid w:val="00FD32D2"/>
    <w:rsid w:val="00FD394C"/>
    <w:rsid w:val="00FD3997"/>
    <w:rsid w:val="00FD42E2"/>
    <w:rsid w:val="00FD48B3"/>
    <w:rsid w:val="00FD4F25"/>
    <w:rsid w:val="00FD504C"/>
    <w:rsid w:val="00FD5E0A"/>
    <w:rsid w:val="00FD5F54"/>
    <w:rsid w:val="00FD610C"/>
    <w:rsid w:val="00FD66CC"/>
    <w:rsid w:val="00FD6CC8"/>
    <w:rsid w:val="00FD775D"/>
    <w:rsid w:val="00FD7BF8"/>
    <w:rsid w:val="00FE0A20"/>
    <w:rsid w:val="00FE12CB"/>
    <w:rsid w:val="00FE16FE"/>
    <w:rsid w:val="00FE19D4"/>
    <w:rsid w:val="00FE20A8"/>
    <w:rsid w:val="00FE2360"/>
    <w:rsid w:val="00FE24B9"/>
    <w:rsid w:val="00FE325C"/>
    <w:rsid w:val="00FE34C9"/>
    <w:rsid w:val="00FE3A8B"/>
    <w:rsid w:val="00FE4163"/>
    <w:rsid w:val="00FE4303"/>
    <w:rsid w:val="00FE48FF"/>
    <w:rsid w:val="00FE4996"/>
    <w:rsid w:val="00FE4D21"/>
    <w:rsid w:val="00FE5191"/>
    <w:rsid w:val="00FE5A14"/>
    <w:rsid w:val="00FE5D4D"/>
    <w:rsid w:val="00FE5DEE"/>
    <w:rsid w:val="00FE5F51"/>
    <w:rsid w:val="00FE603F"/>
    <w:rsid w:val="00FE61C6"/>
    <w:rsid w:val="00FE659E"/>
    <w:rsid w:val="00FE6D96"/>
    <w:rsid w:val="00FE6FD3"/>
    <w:rsid w:val="00FE7750"/>
    <w:rsid w:val="00FE7922"/>
    <w:rsid w:val="00FE7F7F"/>
    <w:rsid w:val="00FF0505"/>
    <w:rsid w:val="00FF0C1C"/>
    <w:rsid w:val="00FF110B"/>
    <w:rsid w:val="00FF145E"/>
    <w:rsid w:val="00FF1957"/>
    <w:rsid w:val="00FF19A4"/>
    <w:rsid w:val="00FF1B4A"/>
    <w:rsid w:val="00FF1C85"/>
    <w:rsid w:val="00FF258E"/>
    <w:rsid w:val="00FF2AA3"/>
    <w:rsid w:val="00FF3162"/>
    <w:rsid w:val="00FF32E4"/>
    <w:rsid w:val="00FF40D5"/>
    <w:rsid w:val="00FF439E"/>
    <w:rsid w:val="00FF4B46"/>
    <w:rsid w:val="00FF5211"/>
    <w:rsid w:val="00FF5A13"/>
    <w:rsid w:val="00FF5F4F"/>
    <w:rsid w:val="00FF5FC9"/>
    <w:rsid w:val="00FF6061"/>
    <w:rsid w:val="00FF6127"/>
    <w:rsid w:val="00FF637C"/>
    <w:rsid w:val="00FF66AC"/>
    <w:rsid w:val="00FF6795"/>
    <w:rsid w:val="00FF68B3"/>
    <w:rsid w:val="00FF6A4C"/>
    <w:rsid w:val="00FF70C5"/>
    <w:rsid w:val="00FF7DC6"/>
    <w:rsid w:val="018665C5"/>
    <w:rsid w:val="01E4006E"/>
    <w:rsid w:val="021494A0"/>
    <w:rsid w:val="023F272D"/>
    <w:rsid w:val="03EC4C1F"/>
    <w:rsid w:val="04C934CD"/>
    <w:rsid w:val="07C16A74"/>
    <w:rsid w:val="093F8D1C"/>
    <w:rsid w:val="096FB836"/>
    <w:rsid w:val="0A085A8E"/>
    <w:rsid w:val="0AA331C6"/>
    <w:rsid w:val="0D969835"/>
    <w:rsid w:val="1182AAFC"/>
    <w:rsid w:val="11B64B22"/>
    <w:rsid w:val="1330D5FA"/>
    <w:rsid w:val="136C5C47"/>
    <w:rsid w:val="13FFD52C"/>
    <w:rsid w:val="141DE104"/>
    <w:rsid w:val="1516F959"/>
    <w:rsid w:val="1990720D"/>
    <w:rsid w:val="1B14836A"/>
    <w:rsid w:val="1C2FAAD2"/>
    <w:rsid w:val="1C8CA6CD"/>
    <w:rsid w:val="1CA9B27E"/>
    <w:rsid w:val="1CBBF944"/>
    <w:rsid w:val="1F7F6BD8"/>
    <w:rsid w:val="20DC1EBF"/>
    <w:rsid w:val="212ACE31"/>
    <w:rsid w:val="22E542A0"/>
    <w:rsid w:val="2432B948"/>
    <w:rsid w:val="256DC349"/>
    <w:rsid w:val="2613D527"/>
    <w:rsid w:val="26B6B2B4"/>
    <w:rsid w:val="27CE0ECC"/>
    <w:rsid w:val="2816576E"/>
    <w:rsid w:val="2B11B76B"/>
    <w:rsid w:val="2BBBD0F5"/>
    <w:rsid w:val="2EAE2861"/>
    <w:rsid w:val="2EBC3993"/>
    <w:rsid w:val="305809F4"/>
    <w:rsid w:val="318C6FF5"/>
    <w:rsid w:val="3202AAA3"/>
    <w:rsid w:val="349F7154"/>
    <w:rsid w:val="34FAD0E1"/>
    <w:rsid w:val="3691C92D"/>
    <w:rsid w:val="395F0D0F"/>
    <w:rsid w:val="39FC4DF0"/>
    <w:rsid w:val="3B409E60"/>
    <w:rsid w:val="3CAA8339"/>
    <w:rsid w:val="3D287C95"/>
    <w:rsid w:val="3DAB9F49"/>
    <w:rsid w:val="4091A7A4"/>
    <w:rsid w:val="4347DD41"/>
    <w:rsid w:val="45C616DB"/>
    <w:rsid w:val="46E55CC8"/>
    <w:rsid w:val="47B864ED"/>
    <w:rsid w:val="483746B7"/>
    <w:rsid w:val="499EC635"/>
    <w:rsid w:val="4B4982F2"/>
    <w:rsid w:val="4B75D97F"/>
    <w:rsid w:val="4BB8CDEB"/>
    <w:rsid w:val="4D5784D4"/>
    <w:rsid w:val="4F0CA5C5"/>
    <w:rsid w:val="4F233C92"/>
    <w:rsid w:val="4F35FCD7"/>
    <w:rsid w:val="508C3F0E"/>
    <w:rsid w:val="51596310"/>
    <w:rsid w:val="521E92C6"/>
    <w:rsid w:val="52280F6F"/>
    <w:rsid w:val="5369C195"/>
    <w:rsid w:val="55815D57"/>
    <w:rsid w:val="56A04939"/>
    <w:rsid w:val="57AC7002"/>
    <w:rsid w:val="587E2896"/>
    <w:rsid w:val="594180B5"/>
    <w:rsid w:val="5BA2F713"/>
    <w:rsid w:val="5CF77B7E"/>
    <w:rsid w:val="5EED6A1A"/>
    <w:rsid w:val="60D8D85D"/>
    <w:rsid w:val="613F350B"/>
    <w:rsid w:val="63959784"/>
    <w:rsid w:val="642D0E32"/>
    <w:rsid w:val="65C464CE"/>
    <w:rsid w:val="6760352F"/>
    <w:rsid w:val="68383534"/>
    <w:rsid w:val="68FC0590"/>
    <w:rsid w:val="69BADD38"/>
    <w:rsid w:val="69D40595"/>
    <w:rsid w:val="6A6AD82C"/>
    <w:rsid w:val="6B265978"/>
    <w:rsid w:val="6CA687B8"/>
    <w:rsid w:val="6D21D662"/>
    <w:rsid w:val="6E8E4E5B"/>
    <w:rsid w:val="6ECC20C2"/>
    <w:rsid w:val="6FBE4834"/>
    <w:rsid w:val="702A1EBC"/>
    <w:rsid w:val="71310958"/>
    <w:rsid w:val="71C5EF1D"/>
    <w:rsid w:val="71F36705"/>
    <w:rsid w:val="723A9CBD"/>
    <w:rsid w:val="74558271"/>
    <w:rsid w:val="754F39F4"/>
    <w:rsid w:val="757ABCEE"/>
    <w:rsid w:val="76F2525A"/>
    <w:rsid w:val="799A4EDD"/>
    <w:rsid w:val="79D8EE88"/>
    <w:rsid w:val="7A1E80FF"/>
    <w:rsid w:val="7B20DB21"/>
    <w:rsid w:val="7BC627D0"/>
    <w:rsid w:val="7CD4B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D053A1"/>
  <w15:chartTrackingRefBased/>
  <w15:docId w15:val="{FA2AD48C-BFCA-4DEA-8388-E72E99BA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MS Mincho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53D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9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B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3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58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E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43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70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37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70B"/>
    <w:rPr>
      <w:b/>
      <w:bCs/>
    </w:rPr>
  </w:style>
  <w:style w:type="paragraph" w:styleId="Header">
    <w:name w:val="header"/>
    <w:basedOn w:val="Normal"/>
    <w:link w:val="HeaderChar"/>
    <w:unhideWhenUsed/>
    <w:rsid w:val="009531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531CB"/>
  </w:style>
  <w:style w:type="paragraph" w:styleId="Footer">
    <w:name w:val="footer"/>
    <w:basedOn w:val="Normal"/>
    <w:link w:val="FooterChar"/>
    <w:uiPriority w:val="99"/>
    <w:unhideWhenUsed/>
    <w:rsid w:val="009531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1CB"/>
  </w:style>
  <w:style w:type="character" w:styleId="PageNumber">
    <w:name w:val="page number"/>
    <w:basedOn w:val="DefaultParagraphFont"/>
    <w:rsid w:val="00D12E80"/>
  </w:style>
  <w:style w:type="character" w:styleId="Strong">
    <w:name w:val="Strong"/>
    <w:uiPriority w:val="22"/>
    <w:qFormat/>
    <w:rsid w:val="00D12E80"/>
    <w:rPr>
      <w:b/>
      <w:bCs/>
    </w:rPr>
  </w:style>
  <w:style w:type="paragraph" w:customStyle="1" w:styleId="Default">
    <w:name w:val="Default"/>
    <w:rsid w:val="00D12E8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A3E29"/>
  </w:style>
  <w:style w:type="paragraph" w:customStyle="1" w:styleId="wordsection1">
    <w:name w:val="wordsection1"/>
    <w:basedOn w:val="Normal"/>
    <w:uiPriority w:val="99"/>
    <w:rsid w:val="00A12EAB"/>
    <w:pPr>
      <w:spacing w:before="100" w:beforeAutospacing="1" w:after="100" w:afterAutospacing="1" w:line="240" w:lineRule="auto"/>
    </w:pPr>
    <w:rPr>
      <w:rFonts w:ascii="Calibri" w:hAnsi="Calibri" w:cs="Calibri"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B2514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A418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3778E"/>
    <w:rPr>
      <w:i/>
      <w:iCs/>
    </w:rPr>
  </w:style>
  <w:style w:type="paragraph" w:styleId="NormalWeb">
    <w:name w:val="Normal (Web)"/>
    <w:basedOn w:val="Normal"/>
    <w:uiPriority w:val="99"/>
    <w:unhideWhenUsed/>
    <w:rsid w:val="00CC3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JustifiedLeft05LinespacingDouble">
    <w:name w:val="Style Justified Left:  0.5&quot; Line spacing:  Double"/>
    <w:basedOn w:val="Normal"/>
    <w:rsid w:val="003F5B0D"/>
    <w:pPr>
      <w:spacing w:after="0" w:line="480" w:lineRule="auto"/>
      <w:ind w:firstLine="720"/>
      <w:jc w:val="both"/>
    </w:pPr>
    <w:rPr>
      <w:rFonts w:eastAsia="Times New Roman" w:cs="Times New Roman"/>
      <w:sz w:val="22"/>
    </w:rPr>
  </w:style>
  <w:style w:type="numbering" w:customStyle="1" w:styleId="Style1">
    <w:name w:val="Style1"/>
    <w:uiPriority w:val="99"/>
    <w:rsid w:val="00852A85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16BB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16BB"/>
  </w:style>
  <w:style w:type="character" w:styleId="FootnoteReference">
    <w:name w:val="footnote reference"/>
    <w:basedOn w:val="DefaultParagraphFont"/>
    <w:uiPriority w:val="99"/>
    <w:semiHidden/>
    <w:unhideWhenUsed/>
    <w:rsid w:val="003116B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16BB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16BB"/>
  </w:style>
  <w:style w:type="character" w:styleId="EndnoteReference">
    <w:name w:val="endnote reference"/>
    <w:basedOn w:val="DefaultParagraphFont"/>
    <w:uiPriority w:val="99"/>
    <w:semiHidden/>
    <w:unhideWhenUsed/>
    <w:rsid w:val="003116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93B1F"/>
    <w:pPr>
      <w:spacing w:after="0"/>
      <w:jc w:val="center"/>
    </w:pPr>
    <w:rPr>
      <w:rFonts w:ascii="Cambria" w:hAnsi="Cambria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93B1F"/>
  </w:style>
  <w:style w:type="character" w:customStyle="1" w:styleId="EndNoteBibliographyTitleChar">
    <w:name w:val="EndNote Bibliography Title Char"/>
    <w:basedOn w:val="ListParagraphChar"/>
    <w:link w:val="EndNoteBibliographyTitle"/>
    <w:rsid w:val="00393B1F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3B1F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393B1F"/>
    <w:rPr>
      <w:rFonts w:ascii="Cambria" w:hAnsi="Cambria"/>
      <w:noProof/>
      <w:sz w:val="24"/>
    </w:rPr>
  </w:style>
  <w:style w:type="table" w:styleId="TableGrid">
    <w:name w:val="Table Grid"/>
    <w:basedOn w:val="TableNormal"/>
    <w:uiPriority w:val="39"/>
    <w:rsid w:val="00086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utline1">
    <w:name w:val="outline 1"/>
    <w:basedOn w:val="Normal"/>
    <w:rsid w:val="001E41E9"/>
    <w:pPr>
      <w:keepNext/>
      <w:keepLines/>
      <w:numPr>
        <w:numId w:val="2"/>
      </w:numPr>
      <w:autoSpaceDN w:val="0"/>
      <w:spacing w:after="0" w:line="480" w:lineRule="auto"/>
    </w:pPr>
    <w:rPr>
      <w:rFonts w:eastAsia="Times New Roman" w:cs="Times New Roman"/>
      <w:b/>
      <w:sz w:val="22"/>
      <w:szCs w:val="24"/>
    </w:rPr>
  </w:style>
  <w:style w:type="numbering" w:customStyle="1" w:styleId="LFO13">
    <w:name w:val="LFO13"/>
    <w:basedOn w:val="NoList"/>
    <w:rsid w:val="001E41E9"/>
    <w:pPr>
      <w:numPr>
        <w:numId w:val="2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3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3A70"/>
    <w:rPr>
      <w:color w:val="954F72" w:themeColor="followedHyperlink"/>
      <w:u w:val="single"/>
    </w:rPr>
  </w:style>
  <w:style w:type="paragraph" w:customStyle="1" w:styleId="Text">
    <w:name w:val="Text"/>
    <w:aliases w:val="Graphic,Graphic Char Char,Graphic Char Char Char Char Char,Graphic Char Char Char Char Char Char Char C,notic,Text_10394,non tochic"/>
    <w:basedOn w:val="Normal"/>
    <w:link w:val="TextChar3"/>
    <w:qFormat/>
    <w:rsid w:val="00B8039F"/>
    <w:pPr>
      <w:spacing w:before="120" w:after="0" w:line="240" w:lineRule="auto"/>
      <w:jc w:val="both"/>
    </w:pPr>
    <w:rPr>
      <w:rFonts w:ascii="Times New Roman" w:hAnsi="Times New Roman" w:cs="Times New Roman"/>
      <w:sz w:val="24"/>
      <w:lang w:eastAsia="zh-CN"/>
    </w:rPr>
  </w:style>
  <w:style w:type="character" w:customStyle="1" w:styleId="TextChar3">
    <w:name w:val="Text Char3"/>
    <w:link w:val="Text"/>
    <w:rsid w:val="00B8039F"/>
    <w:rPr>
      <w:rFonts w:ascii="Times New Roman" w:eastAsia="MS Mincho" w:hAnsi="Times New Roman" w:cs="Times New Roman"/>
      <w:sz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8F53D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7A03"/>
    <w:rPr>
      <w:color w:val="605E5C"/>
      <w:shd w:val="clear" w:color="auto" w:fill="E1DFDD"/>
    </w:rPr>
  </w:style>
  <w:style w:type="character" w:customStyle="1" w:styleId="holder">
    <w:name w:val="holder"/>
    <w:basedOn w:val="DefaultParagraphFont"/>
    <w:rsid w:val="00AE49D0"/>
  </w:style>
  <w:style w:type="character" w:customStyle="1" w:styleId="1">
    <w:name w:val="未解決のメンション1"/>
    <w:basedOn w:val="DefaultParagraphFont"/>
    <w:uiPriority w:val="99"/>
    <w:semiHidden/>
    <w:unhideWhenUsed/>
    <w:rsid w:val="007207CD"/>
    <w:rPr>
      <w:color w:val="605E5C"/>
      <w:shd w:val="clear" w:color="auto" w:fill="E1DFDD"/>
    </w:rPr>
  </w:style>
  <w:style w:type="paragraph" w:customStyle="1" w:styleId="footnotes">
    <w:name w:val="footnotes"/>
    <w:basedOn w:val="Normal"/>
    <w:rsid w:val="00A97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rsid w:val="00625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B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owrap">
    <w:name w:val="nowrap"/>
    <w:basedOn w:val="DefaultParagraphFont"/>
    <w:rsid w:val="00016E5C"/>
  </w:style>
  <w:style w:type="paragraph" w:customStyle="1" w:styleId="text0">
    <w:name w:val="text"/>
    <w:basedOn w:val="Normal"/>
    <w:rsid w:val="00C149B0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GridTable1Light-Accent6">
    <w:name w:val="Grid Table 1 Light Accent 6"/>
    <w:basedOn w:val="TableNormal"/>
    <w:uiPriority w:val="46"/>
    <w:rsid w:val="004F35B8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4F35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47A75"/>
    <w:rPr>
      <w:color w:val="808080"/>
    </w:rPr>
  </w:style>
  <w:style w:type="table" w:styleId="GridTable2-Accent5">
    <w:name w:val="Grid Table 2 Accent 5"/>
    <w:basedOn w:val="TableNormal"/>
    <w:uiPriority w:val="47"/>
    <w:rsid w:val="003E3A6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1">
    <w:name w:val="Plain Table 1"/>
    <w:basedOn w:val="TableNormal"/>
    <w:uiPriority w:val="41"/>
    <w:rsid w:val="003E3A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2">
    <w:name w:val="Style2"/>
    <w:basedOn w:val="TableNormal"/>
    <w:uiPriority w:val="99"/>
    <w:rsid w:val="00C77BB5"/>
    <w:pPr>
      <w:spacing w:after="0" w:line="240" w:lineRule="auto"/>
    </w:pPr>
    <w:tblPr/>
  </w:style>
  <w:style w:type="table" w:styleId="GridTable4-Accent1">
    <w:name w:val="Grid Table 4 Accent 1"/>
    <w:basedOn w:val="TableNormal"/>
    <w:uiPriority w:val="49"/>
    <w:rsid w:val="00B31D7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ref-journal">
    <w:name w:val="ref-journal"/>
    <w:basedOn w:val="DefaultParagraphFont"/>
    <w:rsid w:val="0058206E"/>
  </w:style>
  <w:style w:type="character" w:customStyle="1" w:styleId="ref-vol">
    <w:name w:val="ref-vol"/>
    <w:basedOn w:val="DefaultParagraphFont"/>
    <w:rsid w:val="0058206E"/>
  </w:style>
  <w:style w:type="character" w:customStyle="1" w:styleId="Heading2Char">
    <w:name w:val="Heading 2 Char"/>
    <w:basedOn w:val="DefaultParagraphFont"/>
    <w:link w:val="Heading2"/>
    <w:uiPriority w:val="9"/>
    <w:semiHidden/>
    <w:rsid w:val="00E1499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26ED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A077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0372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6237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3E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Spacing">
    <w:name w:val="No Spacing"/>
    <w:link w:val="NoSpacingChar"/>
    <w:uiPriority w:val="1"/>
    <w:qFormat/>
    <w:rsid w:val="00A14BDC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4BDC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74331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2938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0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06007">
          <w:marLeft w:val="90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1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2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8330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4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6413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3395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5074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3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62522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2862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5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322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173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8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4803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5973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8030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296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91052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4974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348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0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27510">
          <w:marLeft w:val="331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5220">
          <w:marLeft w:val="331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5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3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30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3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204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7805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59251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65198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5819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942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882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146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5062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31842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0086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5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81064">
          <w:marLeft w:val="90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8685">
          <w:marLeft w:val="233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6754">
          <w:marLeft w:val="233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25405">
          <w:marLeft w:val="90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6602">
          <w:marLeft w:val="233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6717">
          <w:marLeft w:val="233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2864">
          <w:marLeft w:val="90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47464">
          <w:marLeft w:val="90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8002">
          <w:marLeft w:val="72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6059">
          <w:marLeft w:val="72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9157">
          <w:marLeft w:val="72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6852">
          <w:marLeft w:val="72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74002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0423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0840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9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68377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03135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5777">
          <w:marLeft w:val="907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0335">
          <w:marLeft w:val="403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7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404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0877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278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96410">
          <w:marLeft w:val="446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5378">
          <w:marLeft w:val="2333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1501">
          <w:marLeft w:val="2333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41272">
          <w:marLeft w:val="2333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2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3029">
          <w:marLeft w:val="446"/>
          <w:marRight w:val="0"/>
          <w:marTop w:val="16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1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002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2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2109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3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6668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2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6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04457">
          <w:marLeft w:val="90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5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1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45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923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84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1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39806C73E7E418EF9D0166C7BC493" ma:contentTypeVersion="4" ma:contentTypeDescription="Create a new document." ma:contentTypeScope="" ma:versionID="b91471c75607345af120ddacaa777c5c">
  <xsd:schema xmlns:xsd="http://www.w3.org/2001/XMLSchema" xmlns:xs="http://www.w3.org/2001/XMLSchema" xmlns:p="http://schemas.microsoft.com/office/2006/metadata/properties" xmlns:ns2="80d6d4d1-4886-4a28-8bbf-d5f3db5cc5d9" targetNamespace="http://schemas.microsoft.com/office/2006/metadata/properties" ma:root="true" ma:fieldsID="859ea1cbf4eac37f6cc1f2f02070e006" ns2:_="">
    <xsd:import namespace="80d6d4d1-4886-4a28-8bbf-d5f3db5cc5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6d4d1-4886-4a28-8bbf-d5f3db5cc5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414AB9-C3BF-497A-B0B7-FEF821B0AE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d6d4d1-4886-4a28-8bbf-d5f3db5cc5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27C314-A8A4-4D16-BCCB-F02727DA9F1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16F9195-CC69-4F0F-A5A0-88A87AC929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F19B2B2-AD87-403A-A4FC-7DBF39E192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sawa, yoshimi</dc:creator>
  <cp:keywords/>
  <dc:description/>
  <cp:lastModifiedBy>Kasala, Eshvendar Reddy</cp:lastModifiedBy>
  <cp:revision>10</cp:revision>
  <dcterms:created xsi:type="dcterms:W3CDTF">2022-09-16T11:39:00Z</dcterms:created>
  <dcterms:modified xsi:type="dcterms:W3CDTF">2022-09-30T14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2-16T16:46:2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59d1804c-68af-4952-9074-e566b29b1dec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74139806C73E7E418EF9D0166C7BC493</vt:lpwstr>
  </property>
</Properties>
</file>